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AD58F" w14:textId="37AA6C8D" w:rsidR="001830A0" w:rsidRDefault="001830A0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noProof/>
          <w:sz w:val="24"/>
          <w:szCs w:val="28"/>
        </w:rPr>
        <w:drawing>
          <wp:inline distT="0" distB="0" distL="0" distR="0" wp14:anchorId="35091F1F" wp14:editId="3031EEF1">
            <wp:extent cx="5438140" cy="2451100"/>
            <wp:effectExtent l="0" t="0" r="0" b="6350"/>
            <wp:docPr id="131643928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58F863" w14:textId="77777777" w:rsidR="001830A0" w:rsidRDefault="001830A0">
      <w:pPr>
        <w:rPr>
          <w:rFonts w:ascii="Calibri" w:hAnsi="Calibri" w:cs="Calibri"/>
          <w:b/>
          <w:bCs/>
          <w:sz w:val="24"/>
          <w:szCs w:val="28"/>
        </w:rPr>
      </w:pPr>
    </w:p>
    <w:p w14:paraId="0A52E705" w14:textId="49644591" w:rsidR="001830A0" w:rsidRPr="009F0105" w:rsidRDefault="001830A0">
      <w:pPr>
        <w:rPr>
          <w:rFonts w:ascii="Times New Roman" w:hAnsi="Times New Roman" w:cs="Times New Roman"/>
        </w:rPr>
      </w:pPr>
      <w:r w:rsidRPr="009F0105">
        <w:rPr>
          <w:rFonts w:ascii="Times New Roman" w:hAnsi="Times New Roman" w:cs="Times New Roman"/>
          <w:b/>
          <w:bCs/>
        </w:rPr>
        <w:t xml:space="preserve">Supplementary Figure 1. </w:t>
      </w:r>
      <w:r w:rsidRPr="009F0105">
        <w:rPr>
          <w:rFonts w:ascii="Times New Roman" w:hAnsi="Times New Roman" w:cs="Times New Roman"/>
        </w:rPr>
        <w:t>Solubility comparison of OSSTOP and commercialized bone wax products</w:t>
      </w:r>
      <w:r w:rsidR="006E7911" w:rsidRPr="009F0105">
        <w:rPr>
          <w:rFonts w:ascii="Times New Roman" w:hAnsi="Times New Roman" w:cs="Times New Roman"/>
        </w:rPr>
        <w:t xml:space="preserve"> in FBS solution.</w:t>
      </w:r>
      <w:r w:rsidRPr="009F0105">
        <w:rPr>
          <w:rFonts w:ascii="Times New Roman" w:hAnsi="Times New Roman" w:cs="Times New Roman"/>
        </w:rPr>
        <w:t xml:space="preserve"> </w:t>
      </w:r>
    </w:p>
    <w:p w14:paraId="5079F665" w14:textId="77777777" w:rsidR="001830A0" w:rsidRDefault="001830A0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br w:type="page"/>
      </w:r>
    </w:p>
    <w:tbl>
      <w:tblPr>
        <w:tblStyle w:val="aa"/>
        <w:tblpPr w:leftFromText="142" w:rightFromText="142" w:vertAnchor="page" w:horzAnchor="margin" w:tblpY="207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353"/>
        <w:gridCol w:w="2287"/>
        <w:gridCol w:w="2315"/>
      </w:tblGrid>
      <w:tr w:rsidR="008714E4" w14:paraId="4E42C440" w14:textId="77777777" w:rsidTr="008714E4">
        <w:trPr>
          <w:trHeight w:val="397"/>
        </w:trPr>
        <w:tc>
          <w:tcPr>
            <w:tcW w:w="4424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58C99DD6" w14:textId="77777777" w:rsidR="008714E4" w:rsidRPr="003B1631" w:rsidRDefault="008714E4" w:rsidP="008714E4">
            <w:pPr>
              <w:tabs>
                <w:tab w:val="left" w:pos="70"/>
                <w:tab w:val="center" w:pos="2104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ab/>
            </w:r>
            <w:r>
              <w:rPr>
                <w:rFonts w:ascii="Times New Roman" w:hAnsi="Times New Roman" w:cs="Times New Roman"/>
                <w:b/>
                <w:bCs/>
              </w:rPr>
              <w:tab/>
            </w:r>
            <w:r w:rsidRPr="003B163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28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9B8F242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631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3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32ADCF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631">
              <w:rPr>
                <w:rFonts w:ascii="Times New Roman" w:hAnsi="Times New Roman" w:cs="Times New Roman"/>
                <w:b/>
                <w:bCs/>
              </w:rPr>
              <w:t>Animal No.</w:t>
            </w:r>
          </w:p>
        </w:tc>
      </w:tr>
      <w:tr w:rsidR="008714E4" w14:paraId="79477A65" w14:textId="77777777" w:rsidTr="008714E4">
        <w:tc>
          <w:tcPr>
            <w:tcW w:w="2071" w:type="dxa"/>
            <w:vMerge w:val="restart"/>
            <w:tcBorders>
              <w:top w:val="double" w:sz="4" w:space="0" w:color="auto"/>
            </w:tcBorders>
            <w:vAlign w:val="center"/>
          </w:tcPr>
          <w:p w14:paraId="726FB439" w14:textId="77777777" w:rsidR="008714E4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1</w:t>
            </w:r>
          </w:p>
        </w:tc>
        <w:tc>
          <w:tcPr>
            <w:tcW w:w="2353" w:type="dxa"/>
            <w:vMerge w:val="restart"/>
            <w:tcBorders>
              <w:top w:val="double" w:sz="4" w:space="0" w:color="auto"/>
            </w:tcBorders>
            <w:vAlign w:val="center"/>
          </w:tcPr>
          <w:p w14:paraId="4261DAE7" w14:textId="77777777" w:rsidR="008714E4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OSTENE</w:t>
            </w:r>
          </w:p>
          <w:p w14:paraId="3F17B4D9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ontrol)</w:t>
            </w:r>
          </w:p>
        </w:tc>
        <w:tc>
          <w:tcPr>
            <w:tcW w:w="2287" w:type="dxa"/>
            <w:tcBorders>
              <w:top w:val="double" w:sz="4" w:space="0" w:color="auto"/>
              <w:bottom w:val="dashSmallGap" w:sz="4" w:space="0" w:color="auto"/>
            </w:tcBorders>
          </w:tcPr>
          <w:p w14:paraId="0B81B603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15" w:type="dxa"/>
            <w:tcBorders>
              <w:top w:val="double" w:sz="4" w:space="0" w:color="auto"/>
              <w:bottom w:val="dashSmallGap" w:sz="4" w:space="0" w:color="auto"/>
            </w:tcBorders>
          </w:tcPr>
          <w:p w14:paraId="0A304804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M1~M4</w:t>
            </w:r>
          </w:p>
        </w:tc>
      </w:tr>
      <w:tr w:rsidR="008714E4" w14:paraId="2E9B61B7" w14:textId="77777777" w:rsidTr="008714E4">
        <w:tc>
          <w:tcPr>
            <w:tcW w:w="2071" w:type="dxa"/>
            <w:vMerge/>
            <w:vAlign w:val="center"/>
          </w:tcPr>
          <w:p w14:paraId="462F76B1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vMerge/>
            <w:vAlign w:val="center"/>
          </w:tcPr>
          <w:p w14:paraId="25E943D6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  <w:tcBorders>
              <w:top w:val="dashSmallGap" w:sz="4" w:space="0" w:color="auto"/>
              <w:bottom w:val="single" w:sz="4" w:space="0" w:color="auto"/>
            </w:tcBorders>
          </w:tcPr>
          <w:p w14:paraId="00DC32ED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5" w:type="dxa"/>
            <w:tcBorders>
              <w:top w:val="dashSmallGap" w:sz="4" w:space="0" w:color="auto"/>
              <w:bottom w:val="single" w:sz="4" w:space="0" w:color="auto"/>
            </w:tcBorders>
          </w:tcPr>
          <w:p w14:paraId="1A9A5AD5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F1~F4</w:t>
            </w:r>
          </w:p>
        </w:tc>
      </w:tr>
      <w:tr w:rsidR="008714E4" w14:paraId="0704DE91" w14:textId="77777777" w:rsidTr="008714E4">
        <w:tc>
          <w:tcPr>
            <w:tcW w:w="2071" w:type="dxa"/>
            <w:vMerge w:val="restart"/>
            <w:vAlign w:val="center"/>
          </w:tcPr>
          <w:p w14:paraId="1A0081A3" w14:textId="77777777" w:rsidR="008714E4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53" w:type="dxa"/>
            <w:vMerge w:val="restart"/>
            <w:vAlign w:val="center"/>
          </w:tcPr>
          <w:p w14:paraId="207A055F" w14:textId="77777777" w:rsidR="008714E4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OSSTOP</w:t>
            </w:r>
          </w:p>
          <w:p w14:paraId="042CE3B8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Test </w:t>
            </w:r>
            <w:r>
              <w:rPr>
                <w:rFonts w:ascii="Times New Roman" w:hAnsi="Times New Roman" w:cs="Times New Roman"/>
              </w:rPr>
              <w:t>materia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87" w:type="dxa"/>
            <w:tcBorders>
              <w:top w:val="single" w:sz="4" w:space="0" w:color="auto"/>
              <w:bottom w:val="dashSmallGap" w:sz="4" w:space="0" w:color="auto"/>
            </w:tcBorders>
          </w:tcPr>
          <w:p w14:paraId="4928CFA4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15" w:type="dxa"/>
            <w:tcBorders>
              <w:top w:val="single" w:sz="4" w:space="0" w:color="auto"/>
              <w:bottom w:val="dashSmallGap" w:sz="4" w:space="0" w:color="auto"/>
            </w:tcBorders>
          </w:tcPr>
          <w:p w14:paraId="3DB294D7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M5~M8</w:t>
            </w:r>
          </w:p>
        </w:tc>
      </w:tr>
      <w:tr w:rsidR="008714E4" w14:paraId="4C5FCC49" w14:textId="77777777" w:rsidTr="008714E4">
        <w:tc>
          <w:tcPr>
            <w:tcW w:w="2071" w:type="dxa"/>
            <w:vMerge/>
            <w:tcBorders>
              <w:bottom w:val="single" w:sz="12" w:space="0" w:color="auto"/>
            </w:tcBorders>
          </w:tcPr>
          <w:p w14:paraId="60DB07B6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vMerge/>
            <w:tcBorders>
              <w:bottom w:val="single" w:sz="12" w:space="0" w:color="auto"/>
            </w:tcBorders>
          </w:tcPr>
          <w:p w14:paraId="4DC3C34F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  <w:tcBorders>
              <w:top w:val="dashSmallGap" w:sz="4" w:space="0" w:color="auto"/>
              <w:bottom w:val="single" w:sz="12" w:space="0" w:color="auto"/>
            </w:tcBorders>
          </w:tcPr>
          <w:p w14:paraId="6A2880A5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5" w:type="dxa"/>
            <w:tcBorders>
              <w:top w:val="dashSmallGap" w:sz="4" w:space="0" w:color="auto"/>
              <w:bottom w:val="single" w:sz="12" w:space="0" w:color="auto"/>
            </w:tcBorders>
          </w:tcPr>
          <w:p w14:paraId="2EDC16B4" w14:textId="77777777" w:rsidR="008714E4" w:rsidRPr="003B1631" w:rsidRDefault="008714E4" w:rsidP="008714E4">
            <w:pPr>
              <w:jc w:val="center"/>
              <w:rPr>
                <w:rFonts w:ascii="Times New Roman" w:hAnsi="Times New Roman" w:cs="Times New Roman"/>
              </w:rPr>
            </w:pPr>
            <w:r w:rsidRPr="003B1631">
              <w:rPr>
                <w:rFonts w:ascii="Times New Roman" w:hAnsi="Times New Roman" w:cs="Times New Roman"/>
              </w:rPr>
              <w:t>F5~F8</w:t>
            </w:r>
          </w:p>
        </w:tc>
      </w:tr>
    </w:tbl>
    <w:p w14:paraId="75CBCF6E" w14:textId="122CDEA5" w:rsidR="008714E4" w:rsidRPr="008714E4" w:rsidRDefault="008714E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8714E4">
        <w:rPr>
          <w:rFonts w:ascii="Times New Roman" w:hAnsi="Times New Roman" w:cs="Times New Roman"/>
          <w:sz w:val="24"/>
          <w:szCs w:val="28"/>
        </w:rPr>
        <w:t xml:space="preserve"> A</w:t>
      </w:r>
    </w:p>
    <w:p w14:paraId="44A84C6E" w14:textId="77777777" w:rsidR="001830A0" w:rsidRDefault="001830A0" w:rsidP="001830A0">
      <w:pPr>
        <w:jc w:val="both"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noProof/>
        </w:rPr>
        <w:drawing>
          <wp:inline distT="0" distB="0" distL="0" distR="0" wp14:anchorId="3FA3B005" wp14:editId="53EA0201">
            <wp:extent cx="5731510" cy="2176780"/>
            <wp:effectExtent l="0" t="0" r="2540" b="0"/>
            <wp:docPr id="790300132" name="그림 7" descr="도표, 라인, 그래프, 기술 도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300132" name="그림 7" descr="도표, 라인, 그래프, 기술 도면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6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50EA16" w14:textId="284B3F34" w:rsidR="001830A0" w:rsidRPr="009F0105" w:rsidRDefault="001830A0" w:rsidP="001830A0">
      <w:pPr>
        <w:jc w:val="both"/>
        <w:rPr>
          <w:rFonts w:ascii="Times New Roman" w:hAnsi="Times New Roman" w:cs="Times New Roman"/>
          <w:sz w:val="20"/>
          <w:szCs w:val="22"/>
        </w:rPr>
      </w:pPr>
      <w:r w:rsidRPr="009F0105">
        <w:rPr>
          <w:rFonts w:ascii="Times New Roman" w:hAnsi="Times New Roman" w:cs="Times New Roman"/>
          <w:b/>
          <w:bCs/>
        </w:rPr>
        <w:t>Supplementary Figure 2.</w:t>
      </w:r>
      <w:r w:rsidRPr="009F0105">
        <w:rPr>
          <w:rFonts w:ascii="Times New Roman" w:hAnsi="Times New Roman" w:cs="Times New Roman"/>
        </w:rPr>
        <w:t xml:space="preserve"> Composition of test of transplant </w:t>
      </w:r>
      <w:proofErr w:type="gramStart"/>
      <w:r w:rsidRPr="009F0105">
        <w:rPr>
          <w:rFonts w:ascii="Times New Roman" w:hAnsi="Times New Roman" w:cs="Times New Roman"/>
        </w:rPr>
        <w:t>during</w:t>
      </w:r>
      <w:proofErr w:type="gramEnd"/>
      <w:r w:rsidRPr="009F0105">
        <w:rPr>
          <w:rFonts w:ascii="Times New Roman" w:hAnsi="Times New Roman" w:cs="Times New Roman"/>
        </w:rPr>
        <w:t xml:space="preserve"> 1</w:t>
      </w:r>
      <w:r w:rsidR="004D1601" w:rsidRPr="009F0105">
        <w:rPr>
          <w:rFonts w:ascii="Times New Roman" w:hAnsi="Times New Roman" w:cs="Times New Roman"/>
        </w:rPr>
        <w:t>3</w:t>
      </w:r>
      <w:r w:rsidRPr="009F0105">
        <w:rPr>
          <w:rFonts w:ascii="Times New Roman" w:hAnsi="Times New Roman" w:cs="Times New Roman"/>
        </w:rPr>
        <w:t xml:space="preserve"> weeks. (A) Composition of test group with individual identification change in body weight of (B)male and (C)female rabbit</w:t>
      </w:r>
    </w:p>
    <w:p w14:paraId="1BBC9B62" w14:textId="5328F824" w:rsidR="001830A0" w:rsidRDefault="001830A0">
      <w:pPr>
        <w:rPr>
          <w:rFonts w:ascii="Calibri" w:hAnsi="Calibri" w:cs="Calibri"/>
        </w:rPr>
        <w:sectPr w:rsidR="001830A0" w:rsidSect="006E4FD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09C7CD0" w14:textId="7BD055AB" w:rsidR="000D4256" w:rsidRPr="009F0105" w:rsidRDefault="005C5149" w:rsidP="000D4256">
      <w:pPr>
        <w:rPr>
          <w:rFonts w:ascii="Times New Roman" w:hAnsi="Times New Roman" w:cs="Times New Roman"/>
        </w:rPr>
      </w:pPr>
      <w:r w:rsidRPr="009F010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D4256" w:rsidRPr="009F0105">
        <w:rPr>
          <w:rFonts w:ascii="Times New Roman" w:hAnsi="Times New Roman" w:cs="Times New Roman"/>
          <w:b/>
          <w:bCs/>
        </w:rPr>
        <w:t>Table</w:t>
      </w:r>
      <w:r w:rsidRPr="009F0105">
        <w:rPr>
          <w:rFonts w:ascii="Times New Roman" w:hAnsi="Times New Roman" w:cs="Times New Roman"/>
          <w:b/>
          <w:bCs/>
        </w:rPr>
        <w:t xml:space="preserve"> </w:t>
      </w:r>
      <w:r w:rsidR="00F42835" w:rsidRPr="009F0105">
        <w:rPr>
          <w:rFonts w:ascii="Times New Roman" w:hAnsi="Times New Roman" w:cs="Times New Roman"/>
          <w:b/>
          <w:bCs/>
        </w:rPr>
        <w:t>1</w:t>
      </w:r>
      <w:r w:rsidRPr="009F0105">
        <w:rPr>
          <w:rFonts w:ascii="Times New Roman" w:hAnsi="Times New Roman" w:cs="Times New Roman"/>
        </w:rPr>
        <w:t>.</w:t>
      </w:r>
      <w:r w:rsidR="000D4256" w:rsidRPr="009F0105">
        <w:rPr>
          <w:rFonts w:ascii="Times New Roman" w:hAnsi="Times New Roman" w:cs="Times New Roman"/>
        </w:rPr>
        <w:t xml:space="preserve"> Scor</w:t>
      </w:r>
      <w:r w:rsidR="00416A67" w:rsidRPr="009F0105">
        <w:rPr>
          <w:rFonts w:ascii="Times New Roman" w:hAnsi="Times New Roman" w:cs="Times New Roman"/>
        </w:rPr>
        <w:t>ing</w:t>
      </w:r>
      <w:r w:rsidR="000D4256" w:rsidRPr="009F0105">
        <w:rPr>
          <w:rFonts w:ascii="Times New Roman" w:hAnsi="Times New Roman" w:cs="Times New Roman"/>
        </w:rPr>
        <w:t xml:space="preserve"> of Histological observation evaluation and </w:t>
      </w:r>
      <w:proofErr w:type="gramStart"/>
      <w:r w:rsidR="000D4256" w:rsidRPr="009F0105">
        <w:rPr>
          <w:rFonts w:ascii="Times New Roman" w:hAnsi="Times New Roman" w:cs="Times New Roman"/>
        </w:rPr>
        <w:t>Microscopic</w:t>
      </w:r>
      <w:proofErr w:type="gramEnd"/>
      <w:r w:rsidR="000D4256" w:rsidRPr="009F0105">
        <w:rPr>
          <w:rFonts w:ascii="Times New Roman" w:hAnsi="Times New Roman" w:cs="Times New Roman"/>
        </w:rPr>
        <w:t xml:space="preserve"> findings of implantation site in male/female rabbits</w:t>
      </w:r>
    </w:p>
    <w:tbl>
      <w:tblPr>
        <w:tblStyle w:val="20"/>
        <w:tblW w:w="13609" w:type="dxa"/>
        <w:tblLook w:val="04A0" w:firstRow="1" w:lastRow="0" w:firstColumn="1" w:lastColumn="0" w:noHBand="0" w:noVBand="1"/>
      </w:tblPr>
      <w:tblGrid>
        <w:gridCol w:w="2980"/>
        <w:gridCol w:w="564"/>
        <w:gridCol w:w="2516"/>
        <w:gridCol w:w="2516"/>
        <w:gridCol w:w="2516"/>
        <w:gridCol w:w="2517"/>
      </w:tblGrid>
      <w:tr w:rsidR="000D4256" w14:paraId="3A3C80F8" w14:textId="77777777" w:rsidTr="000D4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Merge w:val="restart"/>
            <w:vAlign w:val="center"/>
          </w:tcPr>
          <w:p w14:paraId="3E6D2508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tegory</w:t>
            </w:r>
          </w:p>
        </w:tc>
        <w:tc>
          <w:tcPr>
            <w:tcW w:w="10629" w:type="dxa"/>
            <w:gridSpan w:val="5"/>
            <w:vAlign w:val="center"/>
          </w:tcPr>
          <w:p w14:paraId="7C328C47" w14:textId="77777777" w:rsidR="000D4256" w:rsidRPr="00B2609E" w:rsidRDefault="000D4256" w:rsidP="002E3C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core</w:t>
            </w:r>
          </w:p>
        </w:tc>
      </w:tr>
      <w:tr w:rsidR="000D4256" w14:paraId="72B22652" w14:textId="77777777" w:rsidTr="000D4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Merge/>
            <w:vAlign w:val="center"/>
          </w:tcPr>
          <w:p w14:paraId="3E2C89A1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64" w:type="dxa"/>
            <w:vAlign w:val="center"/>
          </w:tcPr>
          <w:p w14:paraId="4DA8AFAB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5B680637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516" w:type="dxa"/>
            <w:vAlign w:val="center"/>
          </w:tcPr>
          <w:p w14:paraId="40C356AE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516" w:type="dxa"/>
            <w:vAlign w:val="center"/>
          </w:tcPr>
          <w:p w14:paraId="20E11DDD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517" w:type="dxa"/>
            <w:vAlign w:val="center"/>
          </w:tcPr>
          <w:p w14:paraId="77437A27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D4256" w14:paraId="124D816A" w14:textId="77777777" w:rsidTr="000D4256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Align w:val="center"/>
          </w:tcPr>
          <w:p w14:paraId="3775173E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olymorphonuclear cells</w:t>
            </w:r>
          </w:p>
        </w:tc>
        <w:tc>
          <w:tcPr>
            <w:tcW w:w="564" w:type="dxa"/>
            <w:vAlign w:val="center"/>
          </w:tcPr>
          <w:p w14:paraId="22097E51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w w:val="83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613FA644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Rare,</w:t>
            </w:r>
            <w:r w:rsidRPr="00B2609E">
              <w:rPr>
                <w:rFonts w:ascii="Calibri" w:hAnsi="Calibri" w:cs="Calibri"/>
                <w:spacing w:val="64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10"/>
                <w:sz w:val="20"/>
                <w:szCs w:val="20"/>
              </w:rPr>
              <w:t>1-</w:t>
            </w: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5/</w:t>
            </w:r>
            <w:proofErr w:type="spellStart"/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phf</w:t>
            </w:r>
            <w:proofErr w:type="spellEnd"/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*</w:t>
            </w:r>
          </w:p>
        </w:tc>
        <w:tc>
          <w:tcPr>
            <w:tcW w:w="2516" w:type="dxa"/>
            <w:vAlign w:val="center"/>
          </w:tcPr>
          <w:p w14:paraId="61DA6B6C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10"/>
                <w:w w:val="85"/>
                <w:sz w:val="20"/>
                <w:szCs w:val="20"/>
              </w:rPr>
              <w:t>5-</w:t>
            </w:r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10/</w:t>
            </w:r>
            <w:proofErr w:type="spellStart"/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1357FD95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Heavy</w:t>
            </w:r>
            <w:r w:rsidRPr="00B2609E">
              <w:rPr>
                <w:rFonts w:ascii="Calibri" w:hAnsi="Calibri" w:cs="Calibri"/>
                <w:spacing w:val="78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infiltrate</w:t>
            </w:r>
          </w:p>
        </w:tc>
        <w:tc>
          <w:tcPr>
            <w:tcW w:w="2517" w:type="dxa"/>
            <w:vAlign w:val="center"/>
          </w:tcPr>
          <w:p w14:paraId="31A7ED75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w w:val="105"/>
                <w:sz w:val="20"/>
                <w:szCs w:val="20"/>
              </w:rPr>
              <w:t>Packed</w:t>
            </w:r>
          </w:p>
        </w:tc>
      </w:tr>
      <w:tr w:rsidR="000D4256" w14:paraId="47512A65" w14:textId="77777777" w:rsidTr="000D4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Align w:val="center"/>
          </w:tcPr>
          <w:p w14:paraId="426A862A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Lymphocytes</w:t>
            </w:r>
          </w:p>
        </w:tc>
        <w:tc>
          <w:tcPr>
            <w:tcW w:w="564" w:type="dxa"/>
            <w:vAlign w:val="center"/>
          </w:tcPr>
          <w:p w14:paraId="0BA9DE1D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w w:val="83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0EBAC4BF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Rare,</w:t>
            </w:r>
            <w:r w:rsidRPr="00B2609E">
              <w:rPr>
                <w:rFonts w:ascii="Calibri" w:hAnsi="Calibri" w:cs="Calibri"/>
                <w:spacing w:val="63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11"/>
                <w:sz w:val="20"/>
                <w:szCs w:val="20"/>
              </w:rPr>
              <w:t>1-</w:t>
            </w: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5/</w:t>
            </w:r>
            <w:proofErr w:type="spellStart"/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2E1A8E6E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10"/>
                <w:w w:val="85"/>
                <w:sz w:val="20"/>
                <w:szCs w:val="20"/>
              </w:rPr>
              <w:t>5-</w:t>
            </w:r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10/</w:t>
            </w:r>
            <w:proofErr w:type="spellStart"/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4BD6F0E5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Heavy</w:t>
            </w:r>
            <w:r w:rsidRPr="00B2609E">
              <w:rPr>
                <w:rFonts w:ascii="Calibri" w:hAnsi="Calibri" w:cs="Calibri"/>
                <w:spacing w:val="78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infiltrate</w:t>
            </w:r>
          </w:p>
        </w:tc>
        <w:tc>
          <w:tcPr>
            <w:tcW w:w="2517" w:type="dxa"/>
            <w:vAlign w:val="center"/>
          </w:tcPr>
          <w:p w14:paraId="0FE4605B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w w:val="105"/>
                <w:sz w:val="20"/>
                <w:szCs w:val="20"/>
              </w:rPr>
              <w:t>Packed</w:t>
            </w:r>
          </w:p>
        </w:tc>
      </w:tr>
      <w:tr w:rsidR="000D4256" w14:paraId="73458D89" w14:textId="77777777" w:rsidTr="000D4256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Align w:val="center"/>
          </w:tcPr>
          <w:p w14:paraId="0FD44C65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lasma cells</w:t>
            </w:r>
          </w:p>
        </w:tc>
        <w:tc>
          <w:tcPr>
            <w:tcW w:w="564" w:type="dxa"/>
            <w:vAlign w:val="center"/>
          </w:tcPr>
          <w:p w14:paraId="5E838127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w w:val="83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75FE936D" w14:textId="77777777" w:rsidR="000D4256" w:rsidRPr="00B2609E" w:rsidRDefault="000D4256" w:rsidP="002E3C06">
            <w:pPr>
              <w:pStyle w:val="TableParagraph"/>
              <w:spacing w:befor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426AA9C5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Rare,</w:t>
            </w:r>
            <w:r w:rsidRPr="00B2609E">
              <w:rPr>
                <w:rFonts w:ascii="Calibri" w:hAnsi="Calibri" w:cs="Calibri"/>
                <w:spacing w:val="11"/>
                <w:sz w:val="20"/>
                <w:szCs w:val="20"/>
              </w:rPr>
              <w:t>1-</w:t>
            </w: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5/</w:t>
            </w:r>
            <w:proofErr w:type="spellStart"/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10FFB712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10"/>
                <w:w w:val="85"/>
                <w:sz w:val="20"/>
                <w:szCs w:val="20"/>
              </w:rPr>
              <w:t>5-</w:t>
            </w:r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10/</w:t>
            </w:r>
            <w:proofErr w:type="spellStart"/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3D1EF279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Heavy</w:t>
            </w:r>
            <w:r w:rsidRPr="00B2609E">
              <w:rPr>
                <w:rFonts w:ascii="Calibri" w:hAnsi="Calibri" w:cs="Calibri"/>
                <w:spacing w:val="78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infiltrate</w:t>
            </w:r>
          </w:p>
        </w:tc>
        <w:tc>
          <w:tcPr>
            <w:tcW w:w="2517" w:type="dxa"/>
            <w:vAlign w:val="center"/>
          </w:tcPr>
          <w:p w14:paraId="6748E9FD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w w:val="105"/>
                <w:sz w:val="20"/>
                <w:szCs w:val="20"/>
              </w:rPr>
              <w:t>Packed</w:t>
            </w:r>
          </w:p>
        </w:tc>
      </w:tr>
      <w:tr w:rsidR="000D4256" w14:paraId="07B25B33" w14:textId="77777777" w:rsidTr="000D4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Align w:val="center"/>
          </w:tcPr>
          <w:p w14:paraId="4E53BFEC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crophages</w:t>
            </w:r>
          </w:p>
        </w:tc>
        <w:tc>
          <w:tcPr>
            <w:tcW w:w="564" w:type="dxa"/>
            <w:vAlign w:val="center"/>
          </w:tcPr>
          <w:p w14:paraId="7DF6A403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w w:val="83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79FEFAC7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Rare,</w:t>
            </w:r>
            <w:r w:rsidRPr="00B2609E">
              <w:rPr>
                <w:rFonts w:ascii="Calibri" w:hAnsi="Calibri" w:cs="Calibri"/>
                <w:spacing w:val="63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11"/>
                <w:sz w:val="20"/>
                <w:szCs w:val="20"/>
              </w:rPr>
              <w:t>1-</w:t>
            </w: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5/</w:t>
            </w:r>
            <w:proofErr w:type="spellStart"/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45E78F84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10"/>
                <w:w w:val="85"/>
                <w:sz w:val="20"/>
                <w:szCs w:val="20"/>
              </w:rPr>
              <w:t>5-</w:t>
            </w:r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10/</w:t>
            </w:r>
            <w:proofErr w:type="spellStart"/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5F799218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Heavy</w:t>
            </w:r>
            <w:r w:rsidRPr="00B2609E">
              <w:rPr>
                <w:rFonts w:ascii="Calibri" w:hAnsi="Calibri" w:cs="Calibri"/>
                <w:spacing w:val="78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infiltrate</w:t>
            </w:r>
          </w:p>
        </w:tc>
        <w:tc>
          <w:tcPr>
            <w:tcW w:w="2517" w:type="dxa"/>
            <w:vAlign w:val="center"/>
          </w:tcPr>
          <w:p w14:paraId="55E68613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w w:val="105"/>
                <w:sz w:val="20"/>
                <w:szCs w:val="20"/>
              </w:rPr>
              <w:t>Packed</w:t>
            </w:r>
          </w:p>
        </w:tc>
      </w:tr>
      <w:tr w:rsidR="000D4256" w14:paraId="21E4C2AF" w14:textId="77777777" w:rsidTr="000D4256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Align w:val="center"/>
          </w:tcPr>
          <w:p w14:paraId="60617444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iant cells Necrosis</w:t>
            </w:r>
          </w:p>
        </w:tc>
        <w:tc>
          <w:tcPr>
            <w:tcW w:w="564" w:type="dxa"/>
            <w:vAlign w:val="center"/>
          </w:tcPr>
          <w:p w14:paraId="15B62C26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w w:val="83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08C8604F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Rare,</w:t>
            </w:r>
            <w:r w:rsidRPr="00B2609E">
              <w:rPr>
                <w:rFonts w:ascii="Calibri" w:hAnsi="Calibri" w:cs="Calibri"/>
                <w:spacing w:val="63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11"/>
                <w:sz w:val="20"/>
                <w:szCs w:val="20"/>
              </w:rPr>
              <w:t>1-</w:t>
            </w: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2/</w:t>
            </w:r>
            <w:proofErr w:type="spellStart"/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0A237A83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9"/>
                <w:w w:val="85"/>
                <w:sz w:val="20"/>
                <w:szCs w:val="20"/>
              </w:rPr>
              <w:t>3-</w:t>
            </w:r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5/</w:t>
            </w:r>
            <w:proofErr w:type="spellStart"/>
            <w:r w:rsidRPr="00B2609E">
              <w:rPr>
                <w:rFonts w:ascii="Calibri" w:hAnsi="Calibri" w:cs="Calibri"/>
                <w:spacing w:val="-2"/>
                <w:w w:val="95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2516" w:type="dxa"/>
            <w:vAlign w:val="center"/>
          </w:tcPr>
          <w:p w14:paraId="0E1FB5D4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Heavy</w:t>
            </w:r>
            <w:r w:rsidRPr="00B2609E">
              <w:rPr>
                <w:rFonts w:ascii="Calibri" w:hAnsi="Calibri" w:cs="Calibri"/>
                <w:spacing w:val="78"/>
                <w:w w:val="150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infiltrate</w:t>
            </w:r>
          </w:p>
        </w:tc>
        <w:tc>
          <w:tcPr>
            <w:tcW w:w="2517" w:type="dxa"/>
            <w:vAlign w:val="center"/>
          </w:tcPr>
          <w:p w14:paraId="718F4F5E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Sheets</w:t>
            </w:r>
          </w:p>
        </w:tc>
      </w:tr>
      <w:tr w:rsidR="000D4256" w14:paraId="208BAAA4" w14:textId="77777777" w:rsidTr="000D4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Align w:val="center"/>
          </w:tcPr>
          <w:p w14:paraId="600D7F06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eovascularisation</w:t>
            </w:r>
            <w:proofErr w:type="spellEnd"/>
          </w:p>
        </w:tc>
        <w:tc>
          <w:tcPr>
            <w:tcW w:w="564" w:type="dxa"/>
            <w:vAlign w:val="center"/>
          </w:tcPr>
          <w:p w14:paraId="00CF0604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w w:val="83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21266C18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Minimal</w:t>
            </w:r>
          </w:p>
          <w:p w14:paraId="5A0DA7BD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capillary</w:t>
            </w:r>
          </w:p>
          <w:p w14:paraId="58E8ECE4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proliferation,</w:t>
            </w:r>
          </w:p>
          <w:p w14:paraId="7AD4C649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focal, 1-3</w:t>
            </w:r>
          </w:p>
          <w:p w14:paraId="4FC7C818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buds</w:t>
            </w:r>
          </w:p>
        </w:tc>
        <w:tc>
          <w:tcPr>
            <w:tcW w:w="2516" w:type="dxa"/>
            <w:vAlign w:val="center"/>
          </w:tcPr>
          <w:p w14:paraId="3E541803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Groups of 4-7</w:t>
            </w:r>
          </w:p>
          <w:p w14:paraId="3B29F605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capillaries with</w:t>
            </w:r>
          </w:p>
          <w:p w14:paraId="53CFE9DE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4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supporting</w:t>
            </w:r>
          </w:p>
          <w:p w14:paraId="6A4BD17F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4"/>
                <w:sz w:val="20"/>
                <w:szCs w:val="20"/>
              </w:rPr>
            </w:pPr>
            <w:proofErr w:type="spellStart"/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fibroblastick</w:t>
            </w:r>
            <w:proofErr w:type="spellEnd"/>
          </w:p>
          <w:p w14:paraId="79B0EBE5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structures</w:t>
            </w:r>
          </w:p>
        </w:tc>
        <w:tc>
          <w:tcPr>
            <w:tcW w:w="2516" w:type="dxa"/>
            <w:vAlign w:val="center"/>
          </w:tcPr>
          <w:p w14:paraId="1356AC93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Broad band of capillaries with supporting structures</w:t>
            </w:r>
          </w:p>
        </w:tc>
        <w:tc>
          <w:tcPr>
            <w:tcW w:w="2517" w:type="dxa"/>
            <w:vAlign w:val="center"/>
          </w:tcPr>
          <w:p w14:paraId="7F274AF5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Extensive band</w:t>
            </w:r>
          </w:p>
          <w:p w14:paraId="217384C1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of capillaries</w:t>
            </w:r>
          </w:p>
          <w:p w14:paraId="67B89B61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proofErr w:type="gramStart"/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with</w:t>
            </w:r>
            <w:proofErr w:type="gramEnd"/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supporting</w:t>
            </w:r>
          </w:p>
          <w:p w14:paraId="302DCC14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fibroblastic</w:t>
            </w:r>
          </w:p>
          <w:p w14:paraId="67FAEE0F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structures</w:t>
            </w:r>
          </w:p>
        </w:tc>
      </w:tr>
      <w:tr w:rsidR="000D4256" w14:paraId="227FE532" w14:textId="77777777" w:rsidTr="000D4256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Align w:val="center"/>
          </w:tcPr>
          <w:p w14:paraId="291E0C5A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ibrosis</w:t>
            </w:r>
          </w:p>
        </w:tc>
        <w:tc>
          <w:tcPr>
            <w:tcW w:w="564" w:type="dxa"/>
            <w:vAlign w:val="center"/>
          </w:tcPr>
          <w:p w14:paraId="00CCAA12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46A5320E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Narrow</w:t>
            </w:r>
            <w:r w:rsidRPr="00B2609E">
              <w:rPr>
                <w:rFonts w:ascii="Calibri" w:hAnsi="Calibri" w:cs="Calibri"/>
                <w:spacing w:val="76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band</w:t>
            </w:r>
          </w:p>
        </w:tc>
        <w:tc>
          <w:tcPr>
            <w:tcW w:w="2516" w:type="dxa"/>
            <w:vAlign w:val="center"/>
          </w:tcPr>
          <w:p w14:paraId="4A7E21CC" w14:textId="77777777" w:rsidR="000D4256" w:rsidRPr="008C0060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C0060">
              <w:rPr>
                <w:rFonts w:ascii="Calibri" w:hAnsi="Calibri" w:cs="Calibri"/>
                <w:sz w:val="20"/>
                <w:szCs w:val="20"/>
              </w:rPr>
              <w:t>Moderately</w:t>
            </w:r>
          </w:p>
          <w:p w14:paraId="63E364D3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C0060">
              <w:rPr>
                <w:rFonts w:ascii="Calibri" w:hAnsi="Calibri" w:cs="Calibri"/>
                <w:sz w:val="20"/>
                <w:szCs w:val="20"/>
              </w:rPr>
              <w:t>thick band</w:t>
            </w:r>
          </w:p>
        </w:tc>
        <w:tc>
          <w:tcPr>
            <w:tcW w:w="2516" w:type="dxa"/>
            <w:vAlign w:val="center"/>
          </w:tcPr>
          <w:p w14:paraId="259FEB10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C0060">
              <w:rPr>
                <w:rFonts w:ascii="Calibri" w:hAnsi="Calibri" w:cs="Calibri"/>
                <w:sz w:val="20"/>
                <w:szCs w:val="20"/>
              </w:rPr>
              <w:t>Thick band</w:t>
            </w:r>
          </w:p>
        </w:tc>
        <w:tc>
          <w:tcPr>
            <w:tcW w:w="2517" w:type="dxa"/>
            <w:vAlign w:val="center"/>
          </w:tcPr>
          <w:p w14:paraId="03099AAF" w14:textId="77777777" w:rsidR="000D4256" w:rsidRPr="00B2609E" w:rsidRDefault="000D4256" w:rsidP="002E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Extensive</w:t>
            </w:r>
            <w:r w:rsidRPr="00B2609E">
              <w:rPr>
                <w:rFonts w:ascii="Calibri" w:hAnsi="Calibri" w:cs="Calibri"/>
                <w:spacing w:val="28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pacing w:val="-4"/>
                <w:sz w:val="20"/>
                <w:szCs w:val="20"/>
              </w:rPr>
              <w:t>band</w:t>
            </w:r>
          </w:p>
        </w:tc>
      </w:tr>
      <w:tr w:rsidR="000D4256" w14:paraId="6461349B" w14:textId="77777777" w:rsidTr="000D4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Align w:val="center"/>
          </w:tcPr>
          <w:p w14:paraId="1F887CCB" w14:textId="77777777" w:rsidR="000D4256" w:rsidRPr="00B2609E" w:rsidRDefault="000D4256" w:rsidP="002E3C0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2609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atty infiltrate</w:t>
            </w:r>
          </w:p>
        </w:tc>
        <w:tc>
          <w:tcPr>
            <w:tcW w:w="564" w:type="dxa"/>
            <w:vAlign w:val="center"/>
          </w:tcPr>
          <w:p w14:paraId="5228491E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516" w:type="dxa"/>
            <w:vAlign w:val="center"/>
          </w:tcPr>
          <w:p w14:paraId="6E89E7C6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-2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Minimal amount of fat</w:t>
            </w:r>
          </w:p>
          <w:p w14:paraId="3B8D9C01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pacing w:val="-2"/>
                <w:sz w:val="20"/>
                <w:szCs w:val="20"/>
              </w:rPr>
              <w:t>associated with fibrosis</w:t>
            </w:r>
          </w:p>
        </w:tc>
        <w:tc>
          <w:tcPr>
            <w:tcW w:w="2516" w:type="dxa"/>
            <w:vAlign w:val="center"/>
          </w:tcPr>
          <w:p w14:paraId="42A69C9E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Several layers of fat and fibrosis</w:t>
            </w:r>
          </w:p>
        </w:tc>
        <w:tc>
          <w:tcPr>
            <w:tcW w:w="2516" w:type="dxa"/>
            <w:vAlign w:val="center"/>
          </w:tcPr>
          <w:p w14:paraId="0CD33377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Elongated and broad</w:t>
            </w:r>
          </w:p>
          <w:p w14:paraId="1D6A1C72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accumulation of fat cells about</w:t>
            </w:r>
          </w:p>
          <w:p w14:paraId="0AD20E72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the implant site</w:t>
            </w:r>
          </w:p>
        </w:tc>
        <w:tc>
          <w:tcPr>
            <w:tcW w:w="2517" w:type="dxa"/>
            <w:vAlign w:val="center"/>
          </w:tcPr>
          <w:p w14:paraId="3780D467" w14:textId="77777777" w:rsidR="000D4256" w:rsidRPr="00B2609E" w:rsidRDefault="000D4256" w:rsidP="002E3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2609E">
              <w:rPr>
                <w:rFonts w:ascii="Calibri" w:hAnsi="Calibri" w:cs="Calibri"/>
                <w:sz w:val="20"/>
                <w:szCs w:val="20"/>
              </w:rPr>
              <w:t>Extensive fat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proofErr w:type="gramStart"/>
            <w:r w:rsidRPr="00B2609E">
              <w:rPr>
                <w:rFonts w:ascii="Calibri" w:hAnsi="Calibri" w:cs="Calibri"/>
                <w:sz w:val="20"/>
                <w:szCs w:val="20"/>
              </w:rPr>
              <w:t>completely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r w:rsidRPr="00B2609E">
              <w:rPr>
                <w:rFonts w:ascii="Calibri" w:hAnsi="Calibri" w:cs="Calibri"/>
                <w:sz w:val="20"/>
                <w:szCs w:val="20"/>
              </w:rPr>
              <w:t>surrounding</w:t>
            </w:r>
            <w:proofErr w:type="gramEnd"/>
            <w:r w:rsidRPr="00B2609E">
              <w:rPr>
                <w:rFonts w:ascii="Calibri" w:hAnsi="Calibri" w:cs="Calibri"/>
                <w:sz w:val="20"/>
                <w:szCs w:val="20"/>
              </w:rPr>
              <w:t xml:space="preserve"> the implant</w:t>
            </w:r>
          </w:p>
        </w:tc>
      </w:tr>
    </w:tbl>
    <w:p w14:paraId="002BF933" w14:textId="77777777" w:rsidR="000D4256" w:rsidRDefault="000D4256" w:rsidP="000D4256">
      <w:pPr>
        <w:pStyle w:val="ab"/>
        <w:ind w:left="241"/>
        <w:rPr>
          <w:rFonts w:ascii="Calibri" w:hAnsi="Calibri" w:cs="Calibri"/>
          <w:spacing w:val="-6"/>
          <w:lang w:eastAsia="ko-KR"/>
        </w:rPr>
      </w:pPr>
      <w:proofErr w:type="gramStart"/>
      <w:r w:rsidRPr="008C0060">
        <w:rPr>
          <w:rFonts w:ascii="Calibri" w:hAnsi="Calibri" w:cs="Calibri"/>
          <w:spacing w:val="-6"/>
          <w:lang w:eastAsia="ko-KR"/>
        </w:rPr>
        <w:t>*</w:t>
      </w:r>
      <w:r w:rsidRPr="008C0060">
        <w:rPr>
          <w:rFonts w:ascii="Calibri" w:hAnsi="Calibri" w:cs="Calibri"/>
          <w:spacing w:val="-9"/>
          <w:lang w:eastAsia="ko-KR"/>
        </w:rPr>
        <w:t xml:space="preserve"> </w:t>
      </w:r>
      <w:r w:rsidRPr="008C0060">
        <w:rPr>
          <w:rFonts w:ascii="Calibri" w:hAnsi="Calibri" w:cs="Calibri"/>
          <w:spacing w:val="-6"/>
          <w:lang w:eastAsia="ko-KR"/>
        </w:rPr>
        <w:t>:</w:t>
      </w:r>
      <w:proofErr w:type="gramEnd"/>
      <w:r w:rsidRPr="008C0060">
        <w:rPr>
          <w:rFonts w:ascii="Calibri" w:hAnsi="Calibri" w:cs="Calibri"/>
          <w:spacing w:val="-5"/>
          <w:lang w:eastAsia="ko-KR"/>
        </w:rPr>
        <w:t xml:space="preserve"> </w:t>
      </w:r>
      <w:proofErr w:type="spellStart"/>
      <w:r w:rsidRPr="008C0060">
        <w:rPr>
          <w:rFonts w:ascii="Calibri" w:hAnsi="Calibri" w:cs="Calibri"/>
          <w:spacing w:val="-6"/>
          <w:lang w:eastAsia="ko-KR"/>
        </w:rPr>
        <w:t>phf</w:t>
      </w:r>
      <w:proofErr w:type="spellEnd"/>
      <w:r w:rsidRPr="008C0060">
        <w:rPr>
          <w:rFonts w:ascii="Calibri" w:hAnsi="Calibri" w:cs="Calibri"/>
          <w:spacing w:val="-5"/>
          <w:lang w:eastAsia="ko-KR"/>
        </w:rPr>
        <w:t xml:space="preserve"> </w:t>
      </w:r>
      <w:r w:rsidRPr="008C0060">
        <w:rPr>
          <w:rFonts w:ascii="Calibri" w:hAnsi="Calibri" w:cs="Calibri"/>
          <w:spacing w:val="-6"/>
          <w:lang w:eastAsia="ko-KR"/>
        </w:rPr>
        <w:t>:</w:t>
      </w:r>
      <w:r w:rsidRPr="008C0060">
        <w:rPr>
          <w:rFonts w:ascii="Calibri" w:hAnsi="Calibri" w:cs="Calibri"/>
          <w:spacing w:val="-7"/>
          <w:lang w:eastAsia="ko-KR"/>
        </w:rPr>
        <w:t xml:space="preserve"> </w:t>
      </w:r>
      <w:r w:rsidRPr="008C0060">
        <w:rPr>
          <w:rFonts w:ascii="Calibri" w:hAnsi="Calibri" w:cs="Calibri"/>
          <w:spacing w:val="-6"/>
          <w:lang w:eastAsia="ko-KR"/>
        </w:rPr>
        <w:t>per</w:t>
      </w:r>
      <w:r w:rsidRPr="008C0060">
        <w:rPr>
          <w:rFonts w:ascii="Calibri" w:hAnsi="Calibri" w:cs="Calibri"/>
          <w:spacing w:val="-7"/>
          <w:lang w:eastAsia="ko-KR"/>
        </w:rPr>
        <w:t xml:space="preserve"> </w:t>
      </w:r>
      <w:r w:rsidRPr="008C0060">
        <w:rPr>
          <w:rFonts w:ascii="Calibri" w:hAnsi="Calibri" w:cs="Calibri"/>
          <w:spacing w:val="-6"/>
          <w:lang w:eastAsia="ko-KR"/>
        </w:rPr>
        <w:t>high powered</w:t>
      </w:r>
      <w:r w:rsidRPr="008C0060">
        <w:rPr>
          <w:rFonts w:ascii="Calibri" w:hAnsi="Calibri" w:cs="Calibri"/>
          <w:spacing w:val="-5"/>
          <w:lang w:eastAsia="ko-KR"/>
        </w:rPr>
        <w:t xml:space="preserve"> </w:t>
      </w:r>
      <w:r w:rsidRPr="008C0060">
        <w:rPr>
          <w:rFonts w:ascii="Calibri" w:hAnsi="Calibri" w:cs="Calibri"/>
          <w:spacing w:val="-6"/>
          <w:lang w:eastAsia="ko-KR"/>
        </w:rPr>
        <w:t>(400×)</w:t>
      </w:r>
      <w:r w:rsidRPr="008C0060">
        <w:rPr>
          <w:rFonts w:ascii="Calibri" w:hAnsi="Calibri" w:cs="Calibri"/>
          <w:spacing w:val="-5"/>
          <w:lang w:eastAsia="ko-KR"/>
        </w:rPr>
        <w:t xml:space="preserve"> </w:t>
      </w:r>
      <w:r w:rsidRPr="008C0060">
        <w:rPr>
          <w:rFonts w:ascii="Calibri" w:hAnsi="Calibri" w:cs="Calibri"/>
          <w:spacing w:val="-6"/>
          <w:lang w:eastAsia="ko-KR"/>
        </w:rPr>
        <w:t>field</w:t>
      </w:r>
    </w:p>
    <w:p w14:paraId="2C4E54C0" w14:textId="77777777" w:rsidR="007244CF" w:rsidRPr="008C0060" w:rsidRDefault="007244CF" w:rsidP="000D4256">
      <w:pPr>
        <w:pStyle w:val="ab"/>
        <w:ind w:left="241"/>
        <w:rPr>
          <w:rFonts w:ascii="Calibri" w:hAnsi="Calibri" w:cs="Calibri"/>
          <w:lang w:eastAsia="ko-KR"/>
        </w:rPr>
      </w:pPr>
    </w:p>
    <w:tbl>
      <w:tblPr>
        <w:tblW w:w="13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1"/>
        <w:gridCol w:w="1980"/>
        <w:gridCol w:w="571"/>
        <w:gridCol w:w="548"/>
        <w:gridCol w:w="549"/>
        <w:gridCol w:w="548"/>
        <w:gridCol w:w="548"/>
        <w:gridCol w:w="548"/>
        <w:gridCol w:w="547"/>
        <w:gridCol w:w="547"/>
        <w:gridCol w:w="547"/>
        <w:gridCol w:w="547"/>
        <w:gridCol w:w="6"/>
        <w:gridCol w:w="513"/>
        <w:gridCol w:w="496"/>
        <w:gridCol w:w="496"/>
        <w:gridCol w:w="496"/>
        <w:gridCol w:w="496"/>
        <w:gridCol w:w="496"/>
        <w:gridCol w:w="496"/>
        <w:gridCol w:w="496"/>
        <w:gridCol w:w="496"/>
        <w:gridCol w:w="502"/>
      </w:tblGrid>
      <w:tr w:rsidR="001A08D0" w:rsidRPr="00A97B76" w14:paraId="1E93D33E" w14:textId="77777777" w:rsidTr="007244CF">
        <w:trPr>
          <w:trHeight w:val="256"/>
        </w:trPr>
        <w:tc>
          <w:tcPr>
            <w:tcW w:w="1221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79AC3F" w14:textId="0DA2B41E" w:rsidR="001A08D0" w:rsidRPr="00A97B76" w:rsidRDefault="001A08D0" w:rsidP="000D425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antation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9D1B14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5506" w:type="dxa"/>
            <w:gridSpan w:val="11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8B843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Number</w:t>
            </w:r>
          </w:p>
        </w:tc>
        <w:tc>
          <w:tcPr>
            <w:tcW w:w="4983" w:type="dxa"/>
            <w:gridSpan w:val="10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C9A2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Number</w:t>
            </w:r>
          </w:p>
        </w:tc>
      </w:tr>
      <w:tr w:rsidR="001A08D0" w:rsidRPr="00A97B76" w14:paraId="3ABDBD7D" w14:textId="77777777" w:rsidTr="007244CF">
        <w:trPr>
          <w:trHeight w:val="347"/>
        </w:trPr>
        <w:tc>
          <w:tcPr>
            <w:tcW w:w="1221" w:type="dxa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81BC72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vMerge/>
            <w:tcBorders>
              <w:top w:val="single" w:sz="12" w:space="0" w:color="000000"/>
              <w:left w:val="nil"/>
              <w:bottom w:val="double" w:sz="6" w:space="0" w:color="000000"/>
              <w:right w:val="dotted" w:sz="4" w:space="0" w:color="000000"/>
            </w:tcBorders>
            <w:vAlign w:val="center"/>
            <w:hideMark/>
          </w:tcPr>
          <w:p w14:paraId="4CB487B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6B80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1-T1</w:t>
            </w: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548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8E511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1-T2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8A3F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1-T3</w:t>
            </w:r>
          </w:p>
        </w:tc>
        <w:tc>
          <w:tcPr>
            <w:tcW w:w="548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6E35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2-T1</w:t>
            </w:r>
          </w:p>
        </w:tc>
        <w:tc>
          <w:tcPr>
            <w:tcW w:w="548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C6BD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2-T2</w:t>
            </w:r>
          </w:p>
        </w:tc>
        <w:tc>
          <w:tcPr>
            <w:tcW w:w="548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17B1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2-T3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BB10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3-T1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2D5D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3-T2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3A9A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4-T1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1074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4-T2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0CF7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1-T1</w:t>
            </w: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3C33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1-T2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4537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1-T3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3EC0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2-T1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3A26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2-T2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A815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2-T3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1CA3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3-T1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77C5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3-T2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AFAA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4-T1</w:t>
            </w:r>
          </w:p>
        </w:tc>
        <w:tc>
          <w:tcPr>
            <w:tcW w:w="502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E2CE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4-T2</w:t>
            </w:r>
          </w:p>
        </w:tc>
      </w:tr>
      <w:tr w:rsidR="001A08D0" w:rsidRPr="00A97B76" w14:paraId="1C97F852" w14:textId="77777777" w:rsidTr="007244CF">
        <w:trPr>
          <w:trHeight w:val="347"/>
        </w:trPr>
        <w:tc>
          <w:tcPr>
            <w:tcW w:w="12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B2BE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96FAE9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ion</w:t>
            </w:r>
          </w:p>
        </w:tc>
        <w:tc>
          <w:tcPr>
            <w:tcW w:w="571" w:type="dxa"/>
            <w:vMerge w:val="restart"/>
            <w:tcBorders>
              <w:top w:val="nil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A55E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EB12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FC38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D8E2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436A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18A8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0AFE3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7097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2649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vMerge w:val="restart"/>
            <w:tcBorders>
              <w:top w:val="double" w:sz="6" w:space="0" w:color="000000"/>
              <w:left w:val="single" w:sz="8" w:space="0" w:color="000000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7FD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vMerge w:val="restart"/>
            <w:tcBorders>
              <w:top w:val="nil"/>
              <w:left w:val="single" w:sz="4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B5C7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6FB8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C29A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6F40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CED9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63780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1350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D4BF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8934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611D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01F32CEB" w14:textId="77777777" w:rsidTr="007244CF">
        <w:trPr>
          <w:trHeight w:val="513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E1BA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16F86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morphonuclear leukocyte</w:t>
            </w:r>
          </w:p>
        </w:tc>
        <w:tc>
          <w:tcPr>
            <w:tcW w:w="571" w:type="dxa"/>
            <w:vMerge/>
            <w:tcBorders>
              <w:top w:val="nil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7439BF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67C3672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4E59899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5BFFCC0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7F42290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82C527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4763D11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5B58DB2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7ADC872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7939425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gridSpan w:val="2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4B33B4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0AF50E4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7630545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3721469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129D910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41D19DA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199B68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0FD49D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3006984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080D514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A08D0" w:rsidRPr="00A97B76" w14:paraId="7611BFB3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EE1F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B000CE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C365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E610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9D422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0A32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7EAFE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E3FD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4645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B194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59C4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F1D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FA3F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212E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CB98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763E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0D97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491E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D868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E14C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0464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25C55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0C13F155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42F5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FC8D31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cell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6822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AF9F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53C1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40499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478B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770A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87EC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5155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FFA5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296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65FE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97C2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BD0B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29DF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33AB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04F7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5E2C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A800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E772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1E724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21E70DEB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DF8E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CE3C55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rophage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740D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FAA4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48A1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33AF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A446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E735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FAACB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19EF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CF89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D14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DBC8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5471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4962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1C98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D656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8427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B8AF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F834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CB25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32C4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3D729C7F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DAD9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FC93CB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ant cell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A2D0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EB14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39FB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264C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0FC8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4F04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3C6B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A2C6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706F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585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3E71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4190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198B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D20B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BE93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2E9E5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7CAA9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A97E4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D792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FE8CF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47F8E9C7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A99E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31E8CE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crosi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15CD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2401A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0DB4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A258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0EEFA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DCA2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192E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EC76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44F1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510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FE59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885B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F64F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2737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24542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C3CC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52A8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DAE1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CD73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1A173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7F7E898A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D408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A1033B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Total (×2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D86D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AD44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D758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3044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6F24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95E4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233D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B908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755C1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F92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7319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F750F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8FF8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F869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ABFD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F9B4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43D9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8BCB6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730C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7B7A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385C3885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F729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8BBD4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vascularisatio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9565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2F42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CF86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31DE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FED0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42C6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7907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FD9EB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BE8D8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2C9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4623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7E5D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5A36F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C4A6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E083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ECAF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CAE8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F901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7742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1100E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A08D0" w:rsidRPr="00A97B76" w14:paraId="45BF6FA9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10C4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71B27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si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8B74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B16A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A0B69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8D7D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CC33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6A281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FDD3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6FE1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EBA8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D44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CC94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3B3B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343F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3EAB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07C5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E29B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2EF6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621E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031B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808D7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5A8B9B9F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B7C0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4256B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infiltrat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55E1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8116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1070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719C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5457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662A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2C57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ED75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85F1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464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5155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0696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829C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761D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1C8A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A99A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4D13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A098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BAFB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10A7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67A96A3C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E108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A2D0F3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Total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D9AB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4D08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146B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32C6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C502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BB9F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B063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B182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A1B6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A480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B5B2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438F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9264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D680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BA06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5E93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17DC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2775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8DB6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520D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A08D0" w:rsidRPr="00A97B76" w14:paraId="6C2AD77E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D7E5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2C5148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0F34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71D72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74C9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1B51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C04D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2D11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C84D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2423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324B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D65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3D15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3578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22DE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18293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33B6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B301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FDED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570D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7D16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B97E3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A08D0" w:rsidRPr="00A97B76" w14:paraId="3465D92C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9F7B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7C19D9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 Total</w:t>
            </w:r>
          </w:p>
        </w:tc>
        <w:tc>
          <w:tcPr>
            <w:tcW w:w="5506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C8AAB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983" w:type="dxa"/>
            <w:gridSpan w:val="10"/>
            <w:tcBorders>
              <w:top w:val="single" w:sz="8" w:space="0" w:color="000000"/>
              <w:left w:val="dott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48F82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1A08D0" w:rsidRPr="00A97B76" w14:paraId="09ED2346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94C5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10394C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umatic necrosi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6E8B7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8A4B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4474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2ED16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4EE4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6160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17C42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D4CE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B5AD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88A5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F700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9F9F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C7336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BB29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EF8D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DFDF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5CC9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6BC7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8BB2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0C18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51AF7733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EF5F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DFE8A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eign debri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CAD7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7E94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C247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0294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C2AC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332D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36F8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A51B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D412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867A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C60D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BA0F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A4E6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E0A2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883A1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90F2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6DE4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A098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D7C8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F2F1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4C785B88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CCF8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32F68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sites examined</w:t>
            </w:r>
          </w:p>
        </w:tc>
        <w:tc>
          <w:tcPr>
            <w:tcW w:w="5506" w:type="dxa"/>
            <w:gridSpan w:val="11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28ED5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983" w:type="dxa"/>
            <w:gridSpan w:val="10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25068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제주명조" w:eastAsia="제주명조" w:hAnsi="제주명조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제주명조" w:eastAsia="제주명조" w:hAnsi="제주명조" w:cs="굴림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1A08D0" w:rsidRPr="00A97B76" w14:paraId="5CD7D473" w14:textId="77777777" w:rsidTr="007244CF">
        <w:trPr>
          <w:trHeight w:val="347"/>
        </w:trPr>
        <w:tc>
          <w:tcPr>
            <w:tcW w:w="12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5C5F3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BE005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5506" w:type="dxa"/>
            <w:gridSpan w:val="11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02CB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Number</w:t>
            </w:r>
          </w:p>
        </w:tc>
        <w:tc>
          <w:tcPr>
            <w:tcW w:w="4983" w:type="dxa"/>
            <w:gridSpan w:val="10"/>
            <w:tcBorders>
              <w:top w:val="single" w:sz="8" w:space="0" w:color="000000"/>
              <w:left w:val="dotted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09F9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Number</w:t>
            </w:r>
          </w:p>
        </w:tc>
      </w:tr>
      <w:tr w:rsidR="001A08D0" w:rsidRPr="00A97B76" w14:paraId="419AF67C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E233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99838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741E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5-T1</w:t>
            </w: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548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945A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5-T2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179E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5-T3</w:t>
            </w:r>
          </w:p>
        </w:tc>
        <w:tc>
          <w:tcPr>
            <w:tcW w:w="548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F284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6-T1</w:t>
            </w:r>
          </w:p>
        </w:tc>
        <w:tc>
          <w:tcPr>
            <w:tcW w:w="548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9FC7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6-T2</w:t>
            </w:r>
          </w:p>
        </w:tc>
        <w:tc>
          <w:tcPr>
            <w:tcW w:w="548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67F8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6-T3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716E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7-T1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6E3A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7-T2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9476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8-T1</w:t>
            </w:r>
          </w:p>
        </w:tc>
        <w:tc>
          <w:tcPr>
            <w:tcW w:w="547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609C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8-T2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2B1D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5-T1</w:t>
            </w: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DAA6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5-T2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ED95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5-T3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54AC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6-T1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2A28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6-T2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15CE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6-T3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6A1B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7-T1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6334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7-T2</w:t>
            </w:r>
          </w:p>
        </w:tc>
        <w:tc>
          <w:tcPr>
            <w:tcW w:w="496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B2B0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8-T1</w:t>
            </w:r>
          </w:p>
        </w:tc>
        <w:tc>
          <w:tcPr>
            <w:tcW w:w="502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E706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8-T2</w:t>
            </w:r>
          </w:p>
        </w:tc>
      </w:tr>
      <w:tr w:rsidR="001A08D0" w:rsidRPr="00A97B76" w14:paraId="0F1608CF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ECF6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498ADB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ion</w:t>
            </w:r>
          </w:p>
        </w:tc>
        <w:tc>
          <w:tcPr>
            <w:tcW w:w="571" w:type="dxa"/>
            <w:vMerge w:val="restart"/>
            <w:tcBorders>
              <w:top w:val="nil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E126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243AE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5839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539F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DFFA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6006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AAC4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14FA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A9F2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A865F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vMerge w:val="restart"/>
            <w:tcBorders>
              <w:top w:val="nil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BD98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5812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8EFA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F2AA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3C64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A261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46F8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7CE8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B299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77A58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5112A751" w14:textId="77777777" w:rsidTr="007244CF">
        <w:trPr>
          <w:trHeight w:val="513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CA73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C86F34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morphonuclear leukocyte</w:t>
            </w:r>
          </w:p>
        </w:tc>
        <w:tc>
          <w:tcPr>
            <w:tcW w:w="571" w:type="dxa"/>
            <w:vMerge/>
            <w:tcBorders>
              <w:top w:val="nil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302F6A3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609C89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6062480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35727E0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0459969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7BF282E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194E1A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67A0FEA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656681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5BE349B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gridSpan w:val="2"/>
            <w:vMerge/>
            <w:tcBorders>
              <w:top w:val="nil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3990B14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7EEDAD8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7F282CB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4347C2A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3302F1E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1307337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164D279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8F4351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3BA511B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46A55DF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A08D0" w:rsidRPr="00A97B76" w14:paraId="0E340055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9BF6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21426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DAE7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B739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DFF3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56E0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BA69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3B06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2167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4808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4EA0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F306F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E948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41F3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E283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AB34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BB18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798D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F142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4B77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E486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2BCBB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37605550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D7B3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66CF1F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cell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8BED8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4D2A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B20C6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202F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87EC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74188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D6EB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C8E5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D53C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22FD2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6026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614F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FE7E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0798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356D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70FF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BF71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39D2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FB80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44CC5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11102E99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5B5E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70F4E1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rophage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3513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ED5A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6AC5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DCB6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069A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14F6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1182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8B7A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99A6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5C92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36FB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13A9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2540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D825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DB3C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7667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E19B8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920E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1007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4C6D7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2B3FD547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8582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ABBCA2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ant cell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82F0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059F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7097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37D7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B1FB0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8147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6A3D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7C59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4404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43628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884E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E746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50E0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8F91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9B90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FD410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4757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A706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86FF0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F280B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406C05CF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5C98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7022F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crosi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B4EE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ECBA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7E0C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6BF4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40AB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BC9C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7984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A9BB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56C8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0C90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D4A3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5FC8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6606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D053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DF8D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30B64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DE85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7E31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FE91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8EA56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42A98CD4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7A22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85793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Total (×2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8A0F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3864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3699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6EC9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E7CA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0BD7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0DA3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F557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F14B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69AF4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7177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CA2D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03E8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B261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04B6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926C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165E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F1EF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A2DD1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8978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20BE576D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C6DD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F5DCBB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vascularisatio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DB8D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9369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0564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B0C0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095CC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84DB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B9F5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C5EF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3F07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2CCAB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8AA6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D79B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46FE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4B5E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3040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DA4D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94CA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DA0B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C743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5317A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3CF513A6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CC59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DA424C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si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234BE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4529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1F52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6A1C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9032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A709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E3C0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0C27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1097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45FD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E680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94D4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D65EE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2BF8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A2CC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5AC5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210D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CE37E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4046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A52B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1389B549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F8BD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6A57ED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infiltrat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FEAF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64FB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DD41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F16D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BA8F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EFA4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4661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E24B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3C44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D569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FE2A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70DE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D9D6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C58A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0D4A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DB056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B081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386F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CCB2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0A7DD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2C9A8ACF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C7CC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54A935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Total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23B6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EBCD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00BD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3926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B5061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B847F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D0D2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F06E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9D04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57D1E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1CD89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E303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C5E2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51CD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13F8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FC20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3CDD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4D045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BE61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A665C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3C3B9D4B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BFE0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FDDB37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B341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A88A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A871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CDCF0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B3C0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B544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DF3C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ED39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92DA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98ACD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C94A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F492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6DE8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4784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7FAD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ECDE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E729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F940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EA3B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B6EE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0E21A779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E114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4B8974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 Total</w:t>
            </w:r>
          </w:p>
        </w:tc>
        <w:tc>
          <w:tcPr>
            <w:tcW w:w="5506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9015C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983" w:type="dxa"/>
            <w:gridSpan w:val="10"/>
            <w:tcBorders>
              <w:top w:val="single" w:sz="8" w:space="0" w:color="000000"/>
              <w:left w:val="dott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103F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1A08D0" w:rsidRPr="00A97B76" w14:paraId="6E4F5AC3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27BF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1F97BC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umatic necrosi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0D859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AA99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9582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8B16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9B9D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A702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C565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A065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278F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38A15B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30E4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79B0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2412B8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F045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591B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3B76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EC9E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6539B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469F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42EB7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0940BB76" w14:textId="77777777" w:rsidTr="007244CF">
        <w:trPr>
          <w:trHeight w:val="332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9EFA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64D0EBA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eign debris</w:t>
            </w:r>
          </w:p>
        </w:tc>
        <w:tc>
          <w:tcPr>
            <w:tcW w:w="571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ABCA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5212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582A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1FDF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8902C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FBE99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FF2E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5B95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343D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FADF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26CA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ED672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5D1D1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2F2940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E4C7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9929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92E13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987D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6CFD07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33B8AF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A08D0" w:rsidRPr="00A97B76" w14:paraId="07BC7A18" w14:textId="77777777" w:rsidTr="007244CF">
        <w:trPr>
          <w:trHeight w:val="347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465F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DA7EB1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sites examined</w:t>
            </w:r>
          </w:p>
        </w:tc>
        <w:tc>
          <w:tcPr>
            <w:tcW w:w="5506" w:type="dxa"/>
            <w:gridSpan w:val="11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F222E6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983" w:type="dxa"/>
            <w:gridSpan w:val="10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1BA14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제주명조" w:eastAsia="제주명조" w:hAnsi="제주명조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제주명조" w:eastAsia="제주명조" w:hAnsi="제주명조" w:cs="굴림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1A08D0" w:rsidRPr="00A97B76" w14:paraId="66C7DE8A" w14:textId="77777777" w:rsidTr="007244CF">
        <w:trPr>
          <w:trHeight w:val="347"/>
        </w:trPr>
        <w:tc>
          <w:tcPr>
            <w:tcW w:w="3201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4A4A29D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5506" w:type="dxa"/>
            <w:gridSpan w:val="11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AFF4E35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83" w:type="dxa"/>
            <w:gridSpan w:val="10"/>
            <w:tcBorders>
              <w:top w:val="single" w:sz="8" w:space="0" w:color="000000"/>
              <w:left w:val="dotted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F6813AE" w14:textId="77777777" w:rsidR="001A08D0" w:rsidRPr="00A97B76" w:rsidRDefault="001A08D0" w:rsidP="002E3C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7B7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557C8CC6" w14:textId="77777777" w:rsidR="001A08D0" w:rsidRDefault="001A08D0" w:rsidP="001A08D0">
      <w:pPr>
        <w:pStyle w:val="ab"/>
        <w:spacing w:before="20"/>
        <w:rPr>
          <w:rFonts w:ascii="HY고딕 C1 870"/>
          <w:b/>
          <w:sz w:val="11"/>
          <w:lang w:eastAsia="ko-KR"/>
        </w:rPr>
      </w:pPr>
    </w:p>
    <w:p w14:paraId="2631643E" w14:textId="77777777" w:rsidR="001A08D0" w:rsidRPr="006E4FD5" w:rsidRDefault="001A08D0" w:rsidP="001A08D0">
      <w:pPr>
        <w:pStyle w:val="ab"/>
        <w:spacing w:line="297" w:lineRule="exact"/>
        <w:ind w:left="152"/>
        <w:rPr>
          <w:rFonts w:ascii="Times New Roman" w:hAnsi="Times New Roman" w:cs="Times New Roman"/>
        </w:rPr>
      </w:pPr>
      <w:proofErr w:type="gramStart"/>
      <w:r w:rsidRPr="006E4FD5">
        <w:rPr>
          <w:rFonts w:ascii="Times New Roman" w:hAnsi="Times New Roman" w:cs="Times New Roman"/>
          <w:vertAlign w:val="superscript"/>
        </w:rPr>
        <w:t>a</w:t>
      </w:r>
      <w:r w:rsidRPr="006E4FD5">
        <w:rPr>
          <w:rFonts w:ascii="Times New Roman" w:hAnsi="Times New Roman" w:cs="Times New Roman"/>
          <w:spacing w:val="62"/>
        </w:rPr>
        <w:t xml:space="preserve"> </w:t>
      </w:r>
      <w:r w:rsidRPr="006E4FD5">
        <w:rPr>
          <w:rFonts w:ascii="Times New Roman" w:hAnsi="Times New Roman" w:cs="Times New Roman"/>
        </w:rPr>
        <w:t>:</w:t>
      </w:r>
      <w:proofErr w:type="gramEnd"/>
      <w:r w:rsidRPr="006E4FD5">
        <w:rPr>
          <w:rFonts w:ascii="Times New Roman" w:hAnsi="Times New Roman" w:cs="Times New Roman"/>
          <w:spacing w:val="58"/>
        </w:rPr>
        <w:t xml:space="preserve"> </w:t>
      </w:r>
      <w:r w:rsidRPr="006E4FD5">
        <w:rPr>
          <w:rFonts w:ascii="Times New Roman" w:hAnsi="Times New Roman" w:cs="Times New Roman"/>
        </w:rPr>
        <w:t>Tissue</w:t>
      </w:r>
      <w:r w:rsidRPr="006E4FD5">
        <w:rPr>
          <w:rFonts w:ascii="Times New Roman" w:hAnsi="Times New Roman" w:cs="Times New Roman"/>
          <w:spacing w:val="65"/>
        </w:rPr>
        <w:t xml:space="preserve"> </w:t>
      </w:r>
      <w:r w:rsidRPr="006E4FD5">
        <w:rPr>
          <w:rFonts w:ascii="Times New Roman" w:hAnsi="Times New Roman" w:cs="Times New Roman"/>
        </w:rPr>
        <w:t>implantation</w:t>
      </w:r>
      <w:r w:rsidRPr="006E4FD5">
        <w:rPr>
          <w:rFonts w:ascii="Times New Roman" w:hAnsi="Times New Roman" w:cs="Times New Roman"/>
          <w:spacing w:val="66"/>
        </w:rPr>
        <w:t xml:space="preserve"> </w:t>
      </w:r>
      <w:r w:rsidRPr="006E4FD5">
        <w:rPr>
          <w:rFonts w:ascii="Times New Roman" w:hAnsi="Times New Roman" w:cs="Times New Roman"/>
          <w:spacing w:val="-4"/>
        </w:rPr>
        <w:t>site</w:t>
      </w:r>
    </w:p>
    <w:p w14:paraId="4FDF6FF8" w14:textId="77777777" w:rsidR="001A08D0" w:rsidRPr="006E4FD5" w:rsidRDefault="001A08D0" w:rsidP="001A08D0">
      <w:pPr>
        <w:pStyle w:val="ab"/>
        <w:tabs>
          <w:tab w:val="left" w:pos="1917"/>
        </w:tabs>
        <w:spacing w:line="297" w:lineRule="exact"/>
        <w:ind w:left="152"/>
        <w:rPr>
          <w:rFonts w:ascii="Times New Roman" w:hAnsi="Times New Roman" w:cs="Times New Roman"/>
        </w:rPr>
      </w:pPr>
      <w:proofErr w:type="gramStart"/>
      <w:r w:rsidRPr="006E4FD5">
        <w:rPr>
          <w:rFonts w:ascii="Times New Roman" w:hAnsi="Times New Roman" w:cs="Times New Roman"/>
          <w:vertAlign w:val="superscript"/>
        </w:rPr>
        <w:t>b</w:t>
      </w:r>
      <w:r w:rsidRPr="006E4FD5">
        <w:rPr>
          <w:rFonts w:ascii="Times New Roman" w:hAnsi="Times New Roman" w:cs="Times New Roman"/>
          <w:spacing w:val="78"/>
        </w:rPr>
        <w:t xml:space="preserve"> </w:t>
      </w:r>
      <w:r w:rsidRPr="006E4FD5">
        <w:rPr>
          <w:rFonts w:ascii="Times New Roman" w:hAnsi="Times New Roman" w:cs="Times New Roman"/>
        </w:rPr>
        <w:t>:</w:t>
      </w:r>
      <w:proofErr w:type="gramEnd"/>
      <w:r w:rsidRPr="006E4FD5">
        <w:rPr>
          <w:rFonts w:ascii="Times New Roman" w:hAnsi="Times New Roman" w:cs="Times New Roman"/>
          <w:spacing w:val="74"/>
        </w:rPr>
        <w:t xml:space="preserve"> </w:t>
      </w:r>
      <w:r w:rsidRPr="006E4FD5">
        <w:rPr>
          <w:rFonts w:ascii="Times New Roman" w:hAnsi="Times New Roman" w:cs="Times New Roman"/>
        </w:rPr>
        <w:t>Average</w:t>
      </w:r>
      <w:r w:rsidRPr="006E4FD5">
        <w:rPr>
          <w:rFonts w:ascii="Times New Roman" w:hAnsi="Times New Roman" w:cs="Times New Roman"/>
          <w:spacing w:val="53"/>
        </w:rPr>
        <w:t xml:space="preserve"> </w:t>
      </w:r>
      <w:r w:rsidRPr="006E4FD5">
        <w:rPr>
          <w:rFonts w:ascii="Times New Roman" w:hAnsi="Times New Roman" w:cs="Times New Roman"/>
          <w:spacing w:val="-10"/>
        </w:rPr>
        <w:t>=</w:t>
      </w:r>
      <w:r w:rsidRPr="006E4FD5">
        <w:rPr>
          <w:rFonts w:ascii="Times New Roman" w:hAnsi="Times New Roman" w:cs="Times New Roman"/>
        </w:rPr>
        <w:t>Test</w:t>
      </w:r>
      <w:r w:rsidRPr="006E4FD5">
        <w:rPr>
          <w:rFonts w:ascii="Times New Roman" w:hAnsi="Times New Roman" w:cs="Times New Roman"/>
          <w:spacing w:val="76"/>
        </w:rPr>
        <w:t xml:space="preserve"> </w:t>
      </w:r>
      <w:r w:rsidRPr="006E4FD5">
        <w:rPr>
          <w:rFonts w:ascii="Times New Roman" w:hAnsi="Times New Roman" w:cs="Times New Roman"/>
        </w:rPr>
        <w:t>(Group</w:t>
      </w:r>
      <w:r w:rsidRPr="006E4FD5">
        <w:rPr>
          <w:rFonts w:ascii="Times New Roman" w:hAnsi="Times New Roman" w:cs="Times New Roman"/>
          <w:spacing w:val="50"/>
        </w:rPr>
        <w:t xml:space="preserve"> </w:t>
      </w:r>
      <w:r w:rsidRPr="006E4FD5">
        <w:rPr>
          <w:rFonts w:ascii="Times New Roman" w:hAnsi="Times New Roman" w:cs="Times New Roman"/>
        </w:rPr>
        <w:t>Total</w:t>
      </w:r>
      <w:r w:rsidRPr="006E4FD5">
        <w:rPr>
          <w:rFonts w:ascii="Times New Roman" w:hAnsi="Times New Roman" w:cs="Times New Roman"/>
          <w:spacing w:val="74"/>
        </w:rPr>
        <w:t xml:space="preserve"> </w:t>
      </w:r>
      <w:proofErr w:type="gramStart"/>
      <w:r w:rsidRPr="006E4FD5">
        <w:rPr>
          <w:rFonts w:ascii="Times New Roman" w:hAnsi="Times New Roman" w:cs="Times New Roman"/>
        </w:rPr>
        <w:t>Score</w:t>
      </w:r>
      <w:r w:rsidRPr="006E4FD5">
        <w:rPr>
          <w:rFonts w:ascii="Times New Roman" w:hAnsi="Times New Roman" w:cs="Times New Roman"/>
          <w:spacing w:val="50"/>
        </w:rPr>
        <w:t xml:space="preserve"> </w:t>
      </w:r>
      <w:r w:rsidRPr="006E4FD5">
        <w:rPr>
          <w:rFonts w:ascii="Times New Roman" w:hAnsi="Times New Roman" w:cs="Times New Roman"/>
        </w:rPr>
        <w:t>/</w:t>
      </w:r>
      <w:r w:rsidRPr="006E4FD5">
        <w:rPr>
          <w:rFonts w:ascii="Times New Roman" w:hAnsi="Times New Roman" w:cs="Times New Roman"/>
          <w:spacing w:val="79"/>
        </w:rPr>
        <w:t xml:space="preserve"> </w:t>
      </w:r>
      <w:r w:rsidRPr="006E4FD5">
        <w:rPr>
          <w:rFonts w:ascii="Times New Roman" w:hAnsi="Times New Roman" w:cs="Times New Roman"/>
        </w:rPr>
        <w:t>#</w:t>
      </w:r>
      <w:proofErr w:type="gramEnd"/>
      <w:r w:rsidRPr="006E4FD5">
        <w:rPr>
          <w:rFonts w:ascii="Times New Roman" w:hAnsi="Times New Roman" w:cs="Times New Roman"/>
          <w:spacing w:val="79"/>
        </w:rPr>
        <w:t xml:space="preserve"> </w:t>
      </w:r>
      <w:r w:rsidRPr="006E4FD5">
        <w:rPr>
          <w:rFonts w:ascii="Times New Roman" w:hAnsi="Times New Roman" w:cs="Times New Roman"/>
        </w:rPr>
        <w:t>site)</w:t>
      </w:r>
      <w:r w:rsidRPr="006E4FD5">
        <w:rPr>
          <w:rFonts w:ascii="Times New Roman" w:hAnsi="Times New Roman" w:cs="Times New Roman"/>
          <w:spacing w:val="77"/>
        </w:rPr>
        <w:t xml:space="preserve"> </w:t>
      </w:r>
      <w:r w:rsidRPr="006E4FD5">
        <w:rPr>
          <w:rFonts w:ascii="Times New Roman" w:hAnsi="Times New Roman" w:cs="Times New Roman"/>
        </w:rPr>
        <w:t>-</w:t>
      </w:r>
      <w:r w:rsidRPr="006E4FD5">
        <w:rPr>
          <w:rFonts w:ascii="Times New Roman" w:hAnsi="Times New Roman" w:cs="Times New Roman"/>
          <w:spacing w:val="52"/>
        </w:rPr>
        <w:t xml:space="preserve"> </w:t>
      </w:r>
      <w:r w:rsidRPr="006E4FD5">
        <w:rPr>
          <w:rFonts w:ascii="Times New Roman" w:hAnsi="Times New Roman" w:cs="Times New Roman"/>
        </w:rPr>
        <w:t>Control</w:t>
      </w:r>
      <w:r w:rsidRPr="006E4FD5">
        <w:rPr>
          <w:rFonts w:ascii="Times New Roman" w:hAnsi="Times New Roman" w:cs="Times New Roman"/>
          <w:spacing w:val="74"/>
        </w:rPr>
        <w:t xml:space="preserve"> </w:t>
      </w:r>
      <w:r w:rsidRPr="006E4FD5">
        <w:rPr>
          <w:rFonts w:ascii="Times New Roman" w:hAnsi="Times New Roman" w:cs="Times New Roman"/>
        </w:rPr>
        <w:t>(Group</w:t>
      </w:r>
      <w:r w:rsidRPr="006E4FD5">
        <w:rPr>
          <w:rFonts w:ascii="Times New Roman" w:hAnsi="Times New Roman" w:cs="Times New Roman"/>
          <w:spacing w:val="50"/>
        </w:rPr>
        <w:t xml:space="preserve"> </w:t>
      </w:r>
      <w:r w:rsidRPr="006E4FD5">
        <w:rPr>
          <w:rFonts w:ascii="Times New Roman" w:hAnsi="Times New Roman" w:cs="Times New Roman"/>
        </w:rPr>
        <w:t>Total</w:t>
      </w:r>
      <w:r w:rsidRPr="006E4FD5">
        <w:rPr>
          <w:rFonts w:ascii="Times New Roman" w:hAnsi="Times New Roman" w:cs="Times New Roman"/>
          <w:spacing w:val="74"/>
        </w:rPr>
        <w:t xml:space="preserve"> </w:t>
      </w:r>
      <w:r w:rsidRPr="006E4FD5">
        <w:rPr>
          <w:rFonts w:ascii="Times New Roman" w:hAnsi="Times New Roman" w:cs="Times New Roman"/>
        </w:rPr>
        <w:t>Score</w:t>
      </w:r>
      <w:r w:rsidRPr="006E4FD5">
        <w:rPr>
          <w:rFonts w:ascii="Times New Roman" w:hAnsi="Times New Roman" w:cs="Times New Roman"/>
          <w:spacing w:val="53"/>
        </w:rPr>
        <w:t xml:space="preserve"> </w:t>
      </w:r>
      <w:r w:rsidRPr="006E4FD5">
        <w:rPr>
          <w:rFonts w:ascii="Times New Roman" w:hAnsi="Times New Roman" w:cs="Times New Roman"/>
        </w:rPr>
        <w:t>/</w:t>
      </w:r>
      <w:r w:rsidRPr="006E4FD5">
        <w:rPr>
          <w:rFonts w:ascii="Times New Roman" w:hAnsi="Times New Roman" w:cs="Times New Roman"/>
          <w:spacing w:val="79"/>
        </w:rPr>
        <w:t xml:space="preserve"> </w:t>
      </w:r>
      <w:r w:rsidRPr="006E4FD5">
        <w:rPr>
          <w:rFonts w:ascii="Times New Roman" w:hAnsi="Times New Roman" w:cs="Times New Roman"/>
        </w:rPr>
        <w:t>#</w:t>
      </w:r>
      <w:r w:rsidRPr="006E4FD5">
        <w:rPr>
          <w:rFonts w:ascii="Times New Roman" w:hAnsi="Times New Roman" w:cs="Times New Roman"/>
          <w:spacing w:val="79"/>
        </w:rPr>
        <w:t xml:space="preserve"> </w:t>
      </w:r>
      <w:r w:rsidRPr="006E4FD5">
        <w:rPr>
          <w:rFonts w:ascii="Times New Roman" w:hAnsi="Times New Roman" w:cs="Times New Roman"/>
          <w:spacing w:val="-2"/>
        </w:rPr>
        <w:t>site)</w:t>
      </w:r>
    </w:p>
    <w:p w14:paraId="49D767F1" w14:textId="77777777" w:rsidR="001A08D0" w:rsidRPr="006E4FD5" w:rsidRDefault="001A08D0" w:rsidP="001A08D0">
      <w:pPr>
        <w:pStyle w:val="a6"/>
        <w:numPr>
          <w:ilvl w:val="0"/>
          <w:numId w:val="1"/>
        </w:numPr>
        <w:tabs>
          <w:tab w:val="left" w:pos="359"/>
        </w:tabs>
        <w:wordWrap/>
        <w:spacing w:after="0" w:line="372" w:lineRule="exact"/>
        <w:contextualSpacing w:val="0"/>
        <w:rPr>
          <w:rFonts w:ascii="Times New Roman" w:hAnsi="Times New Roman" w:cs="Times New Roman"/>
          <w:b/>
          <w:szCs w:val="22"/>
        </w:rPr>
      </w:pPr>
      <w:r w:rsidRPr="006E4FD5">
        <w:rPr>
          <w:rFonts w:ascii="Times New Roman" w:hAnsi="Times New Roman" w:cs="Times New Roman"/>
          <w:b/>
          <w:szCs w:val="22"/>
        </w:rPr>
        <w:t>Bioreactivity</w:t>
      </w:r>
      <w:r w:rsidRPr="006E4FD5">
        <w:rPr>
          <w:rFonts w:ascii="Times New Roman" w:hAnsi="Times New Roman" w:cs="Times New Roman"/>
          <w:b/>
          <w:spacing w:val="76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zCs w:val="22"/>
        </w:rPr>
        <w:t>Rating</w:t>
      </w:r>
      <w:r w:rsidRPr="006E4FD5">
        <w:rPr>
          <w:rFonts w:ascii="Times New Roman" w:hAnsi="Times New Roman" w:cs="Times New Roman"/>
          <w:b/>
          <w:spacing w:val="73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zCs w:val="22"/>
        </w:rPr>
        <w:t>=</w:t>
      </w:r>
      <w:r w:rsidRPr="006E4FD5">
        <w:rPr>
          <w:rFonts w:ascii="Times New Roman" w:hAnsi="Times New Roman" w:cs="Times New Roman"/>
          <w:b/>
          <w:spacing w:val="77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zCs w:val="22"/>
        </w:rPr>
        <w:t>'</w:t>
      </w:r>
      <w:r w:rsidRPr="006E4FD5">
        <w:rPr>
          <w:rFonts w:ascii="Times New Roman" w:hAnsi="Times New Roman" w:cs="Times New Roman"/>
          <w:b/>
          <w:spacing w:val="64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zCs w:val="22"/>
        </w:rPr>
        <w:t>0.0</w:t>
      </w:r>
      <w:r w:rsidRPr="006E4FD5">
        <w:rPr>
          <w:rFonts w:ascii="Times New Roman" w:hAnsi="Times New Roman" w:cs="Times New Roman"/>
          <w:b/>
          <w:spacing w:val="71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zCs w:val="22"/>
        </w:rPr>
        <w:t>'</w:t>
      </w:r>
      <w:r w:rsidRPr="006E4FD5">
        <w:rPr>
          <w:rFonts w:ascii="Times New Roman" w:hAnsi="Times New Roman" w:cs="Times New Roman"/>
          <w:b/>
          <w:spacing w:val="66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zCs w:val="22"/>
        </w:rPr>
        <w:t>[Average</w:t>
      </w:r>
      <w:r w:rsidRPr="006E4FD5">
        <w:rPr>
          <w:rFonts w:ascii="Times New Roman" w:hAnsi="Times New Roman" w:cs="Times New Roman"/>
          <w:b/>
          <w:spacing w:val="75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zCs w:val="22"/>
        </w:rPr>
        <w:t>(Test</w:t>
      </w:r>
      <w:r w:rsidRPr="006E4FD5">
        <w:rPr>
          <w:rFonts w:ascii="Times New Roman" w:hAnsi="Times New Roman" w:cs="Times New Roman"/>
          <w:b/>
          <w:spacing w:val="67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zCs w:val="22"/>
        </w:rPr>
        <w:t>–</w:t>
      </w:r>
      <w:r w:rsidRPr="006E4FD5">
        <w:rPr>
          <w:rFonts w:ascii="Times New Roman" w:hAnsi="Times New Roman" w:cs="Times New Roman"/>
          <w:b/>
          <w:spacing w:val="79"/>
          <w:szCs w:val="22"/>
        </w:rPr>
        <w:t xml:space="preserve"> </w:t>
      </w:r>
      <w:r w:rsidRPr="006E4FD5">
        <w:rPr>
          <w:rFonts w:ascii="Times New Roman" w:hAnsi="Times New Roman" w:cs="Times New Roman"/>
          <w:b/>
          <w:spacing w:val="-2"/>
          <w:szCs w:val="22"/>
        </w:rPr>
        <w:t>Control)]</w:t>
      </w:r>
    </w:p>
    <w:p w14:paraId="67BB6323" w14:textId="77777777" w:rsidR="001A08D0" w:rsidRDefault="001A08D0" w:rsidP="001A08D0">
      <w:pPr>
        <w:spacing w:line="372" w:lineRule="exact"/>
        <w:rPr>
          <w:rFonts w:ascii="HY고딕 C1 870" w:hAnsi="HY고딕 C1 870"/>
        </w:rPr>
        <w:sectPr w:rsidR="001A08D0" w:rsidSect="007244CF">
          <w:headerReference w:type="default" r:id="rId10"/>
          <w:pgSz w:w="16820" w:h="11900" w:orient="landscape"/>
          <w:pgMar w:top="1440" w:right="1701" w:bottom="1440" w:left="1440" w:header="113" w:footer="0" w:gutter="0"/>
          <w:cols w:space="720"/>
          <w:docGrid w:linePitch="299"/>
        </w:sectPr>
      </w:pPr>
    </w:p>
    <w:p w14:paraId="5E71452B" w14:textId="4A4E139D" w:rsidR="002E42C9" w:rsidRPr="008714E4" w:rsidRDefault="001A08D0" w:rsidP="002E42C9">
      <w:pPr>
        <w:rPr>
          <w:rFonts w:ascii="Times New Roman" w:hAnsi="Times New Roman" w:cs="Times New Roman"/>
          <w:sz w:val="20"/>
          <w:szCs w:val="22"/>
        </w:rPr>
      </w:pPr>
      <w:bookmarkStart w:id="0" w:name="_Hlk190071342"/>
      <w:r w:rsidRPr="008714E4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35665" w:rsidRPr="008714E4">
        <w:rPr>
          <w:rFonts w:ascii="Times New Roman" w:hAnsi="Times New Roman" w:cs="Times New Roman"/>
          <w:b/>
          <w:bCs/>
        </w:rPr>
        <w:t>Table 2</w:t>
      </w:r>
      <w:bookmarkEnd w:id="0"/>
      <w:r w:rsidRPr="008714E4">
        <w:rPr>
          <w:rFonts w:ascii="Times New Roman" w:hAnsi="Times New Roman" w:cs="Times New Roman"/>
          <w:b/>
          <w:bCs/>
        </w:rPr>
        <w:t>.</w:t>
      </w:r>
      <w:r w:rsidRPr="008714E4">
        <w:rPr>
          <w:rFonts w:ascii="Times New Roman" w:hAnsi="Times New Roman" w:cs="Times New Roman"/>
        </w:rPr>
        <w:t xml:space="preserve"> </w:t>
      </w:r>
      <w:r w:rsidR="008714E4" w:rsidRPr="008714E4">
        <w:rPr>
          <w:rFonts w:ascii="Times New Roman" w:hAnsi="Times New Roman" w:cs="Times New Roman" w:hint="eastAsia"/>
        </w:rPr>
        <w:t>R</w:t>
      </w:r>
      <w:r w:rsidR="008714E4" w:rsidRPr="008714E4">
        <w:rPr>
          <w:rFonts w:ascii="Times New Roman" w:hAnsi="Times New Roman" w:cs="Times New Roman"/>
          <w:szCs w:val="22"/>
        </w:rPr>
        <w:t>esults of the hematological and blood biochemical analyses</w:t>
      </w:r>
      <w:r w:rsidR="008714E4" w:rsidRPr="008714E4">
        <w:rPr>
          <w:rFonts w:ascii="Times New Roman" w:hAnsi="Times New Roman" w:cs="Times New Roman"/>
        </w:rPr>
        <w:t xml:space="preserve"> </w:t>
      </w:r>
      <w:r w:rsidRPr="008714E4">
        <w:rPr>
          <w:rFonts w:ascii="Times New Roman" w:hAnsi="Times New Roman" w:cs="Times New Roman"/>
        </w:rPr>
        <w:t>(A) Blood Chemical values, (</w:t>
      </w:r>
      <w:r w:rsidR="002E42C9" w:rsidRPr="008714E4">
        <w:rPr>
          <w:rFonts w:ascii="Times New Roman" w:hAnsi="Times New Roman" w:cs="Times New Roman"/>
        </w:rPr>
        <w:t>B</w:t>
      </w:r>
      <w:r w:rsidRPr="008714E4">
        <w:rPr>
          <w:rFonts w:ascii="Times New Roman" w:hAnsi="Times New Roman" w:cs="Times New Roman"/>
        </w:rPr>
        <w:t>)Hematological values</w:t>
      </w:r>
      <w:r w:rsidR="002E42C9" w:rsidRPr="008714E4">
        <w:rPr>
          <w:rFonts w:ascii="Times New Roman" w:hAnsi="Times New Roman" w:cs="Times New Roman"/>
        </w:rPr>
        <w:t>, (C) Histopathological findings</w:t>
      </w:r>
    </w:p>
    <w:p w14:paraId="11669BFB" w14:textId="5180657A" w:rsidR="005D7D29" w:rsidRPr="008714E4" w:rsidRDefault="008714E4">
      <w:pPr>
        <w:rPr>
          <w:rFonts w:ascii="Calibri" w:hAnsi="Calibri" w:cs="Calibri"/>
          <w:b/>
          <w:bCs/>
        </w:rPr>
      </w:pPr>
      <w:r w:rsidRPr="008714E4">
        <w:rPr>
          <w:rFonts w:ascii="Times New Roman" w:hAnsi="Times New Roman" w:cs="Times New Roman"/>
          <w:b/>
          <w:bCs/>
        </w:rPr>
        <w:t>(A) Blood Chemical values</w:t>
      </w:r>
    </w:p>
    <w:tbl>
      <w:tblPr>
        <w:tblStyle w:val="aa"/>
        <w:tblW w:w="136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490"/>
        <w:gridCol w:w="725"/>
        <w:gridCol w:w="592"/>
        <w:gridCol w:w="539"/>
        <w:gridCol w:w="494"/>
        <w:gridCol w:w="613"/>
        <w:gridCol w:w="521"/>
        <w:gridCol w:w="503"/>
        <w:gridCol w:w="514"/>
        <w:gridCol w:w="645"/>
        <w:gridCol w:w="592"/>
        <w:gridCol w:w="692"/>
        <w:gridCol w:w="582"/>
        <w:gridCol w:w="582"/>
        <w:gridCol w:w="709"/>
        <w:gridCol w:w="582"/>
        <w:gridCol w:w="592"/>
        <w:gridCol w:w="639"/>
        <w:gridCol w:w="818"/>
        <w:gridCol w:w="690"/>
        <w:gridCol w:w="709"/>
      </w:tblGrid>
      <w:tr w:rsidR="005C5149" w:rsidRPr="00915C87" w14:paraId="7A217C19" w14:textId="64344886" w:rsidTr="00670941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ED4AD7E" w14:textId="39192EB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ex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3268250" w14:textId="21C71DF3" w:rsidR="005D7D29" w:rsidRPr="008C0D56" w:rsidRDefault="005D7D29" w:rsidP="00876A9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b/>
                <w:bCs/>
              </w:rPr>
              <w:br w:type="page"/>
            </w:r>
            <w:r w:rsidRPr="008C0D5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64D6D5" w14:textId="129738EF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T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928E03" w14:textId="4FC079A7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AL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5EBA65" w14:textId="6DFB52A6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A/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CB8BD3" w14:textId="65F889CF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T-BI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BFF83E" w14:textId="1B21E10A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AL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A32D26" w14:textId="21203547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A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632F6F" w14:textId="53F9D7C4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AL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F668D" w14:textId="13448C0A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CRE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E2186" w14:textId="26BF5829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BU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48EB4C" w14:textId="7DA95579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T-CH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777F60" w14:textId="2A79CC5E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T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5E6BA0" w14:textId="56FEA01F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GL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3CC97" w14:textId="37A14875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C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DC932C" w14:textId="6DF8006F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I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06E26B" w14:textId="164EDC1F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GG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28D7C5" w14:textId="671E72D3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EA838B" w14:textId="17F71619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C569AD" w14:textId="7D177101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CF2CEC" w14:textId="7194BA43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66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66"/>
                <w:sz w:val="24"/>
                <w:szCs w:val="28"/>
              </w:rPr>
              <w:t>Cl</w:t>
            </w:r>
          </w:p>
        </w:tc>
      </w:tr>
      <w:tr w:rsidR="005C5149" w:rsidRPr="00915C87" w14:paraId="738DA78E" w14:textId="5AFB3752" w:rsidTr="00670941">
        <w:trPr>
          <w:trHeight w:val="283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4DA83191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57FBDE7E" w14:textId="7010C025" w:rsidR="005D7D29" w:rsidRPr="008C0D56" w:rsidRDefault="005D7D29" w:rsidP="00876A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E2C209A" w14:textId="4CA9D874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DEB9AE6" w14:textId="49DB2A02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A23310" w14:textId="2AE1AAEA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21CA32A" w14:textId="1F241F4A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AC5821" w14:textId="4B52264B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U/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BDA39B" w14:textId="0F1ABAC6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U/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79185F" w14:textId="47CE1D67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U/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DA8B8A0" w14:textId="1D9F61CD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BF89DF" w14:textId="0CF9BCA3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B191AC0" w14:textId="0AC66D90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23F4D1" w14:textId="045CB3EB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73D130" w14:textId="2AC9A17B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2D016B" w14:textId="21808949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69C3DAF" w14:textId="58448F06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2F75E47" w14:textId="3D1C1160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IU/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E8C5CD" w14:textId="4EAF7B5A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IU/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AF9148C" w14:textId="6AD63A26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963F35" w14:textId="500C4793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86199B" w14:textId="631A9C01" w:rsidR="005D7D29" w:rsidRPr="00871C5E" w:rsidRDefault="005D7D29" w:rsidP="00876A99">
            <w:pPr>
              <w:jc w:val="center"/>
              <w:rPr>
                <w:rFonts w:ascii="Times New Roman" w:hAnsi="Times New Roman" w:cs="Times New Roman"/>
                <w:w w:val="50"/>
                <w:sz w:val="24"/>
                <w:szCs w:val="28"/>
              </w:rPr>
            </w:pPr>
            <w:r w:rsidRPr="00871C5E">
              <w:rPr>
                <w:rFonts w:ascii="Times New Roman" w:hAnsi="Times New Roman" w:cs="Times New Roman"/>
                <w:w w:val="50"/>
                <w:sz w:val="24"/>
                <w:szCs w:val="28"/>
              </w:rPr>
              <w:t>(mmol/L)</w:t>
            </w:r>
          </w:p>
        </w:tc>
      </w:tr>
      <w:tr w:rsidR="002E42C9" w:rsidRPr="00915C87" w14:paraId="4B60499B" w14:textId="1D9140D4" w:rsidTr="00670941">
        <w:trPr>
          <w:trHeight w:val="283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36B058" w14:textId="06A9ED0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</w:t>
            </w:r>
            <w:r w:rsidR="00670941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15E1373A" w14:textId="488277B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vAlign w:val="center"/>
          </w:tcPr>
          <w:p w14:paraId="7C107592" w14:textId="4AEB576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vAlign w:val="center"/>
          </w:tcPr>
          <w:p w14:paraId="12167096" w14:textId="56E2B2A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6.1</w:t>
            </w:r>
          </w:p>
        </w:tc>
        <w:tc>
          <w:tcPr>
            <w:tcW w:w="0" w:type="auto"/>
            <w:vAlign w:val="center"/>
          </w:tcPr>
          <w:p w14:paraId="01E9F5F3" w14:textId="51ED969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3.6</w:t>
            </w:r>
          </w:p>
        </w:tc>
        <w:tc>
          <w:tcPr>
            <w:tcW w:w="0" w:type="auto"/>
            <w:vAlign w:val="center"/>
          </w:tcPr>
          <w:p w14:paraId="078D1B63" w14:textId="22B7602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5</w:t>
            </w:r>
          </w:p>
        </w:tc>
        <w:tc>
          <w:tcPr>
            <w:tcW w:w="0" w:type="auto"/>
            <w:vAlign w:val="center"/>
          </w:tcPr>
          <w:p w14:paraId="324CF558" w14:textId="6FF143B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0</w:t>
            </w:r>
          </w:p>
        </w:tc>
        <w:tc>
          <w:tcPr>
            <w:tcW w:w="0" w:type="auto"/>
            <w:vAlign w:val="center"/>
          </w:tcPr>
          <w:p w14:paraId="4D6CF78D" w14:textId="15C075A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87</w:t>
            </w:r>
          </w:p>
        </w:tc>
        <w:tc>
          <w:tcPr>
            <w:tcW w:w="0" w:type="auto"/>
            <w:vAlign w:val="center"/>
          </w:tcPr>
          <w:p w14:paraId="6861BA1B" w14:textId="136DCF4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30</w:t>
            </w:r>
          </w:p>
        </w:tc>
        <w:tc>
          <w:tcPr>
            <w:tcW w:w="0" w:type="auto"/>
            <w:vAlign w:val="center"/>
          </w:tcPr>
          <w:p w14:paraId="61DA9429" w14:textId="76B4865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46</w:t>
            </w:r>
          </w:p>
        </w:tc>
        <w:tc>
          <w:tcPr>
            <w:tcW w:w="0" w:type="auto"/>
            <w:vAlign w:val="center"/>
          </w:tcPr>
          <w:p w14:paraId="1972E115" w14:textId="0692AB6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56</w:t>
            </w:r>
          </w:p>
        </w:tc>
        <w:tc>
          <w:tcPr>
            <w:tcW w:w="0" w:type="auto"/>
            <w:vAlign w:val="center"/>
          </w:tcPr>
          <w:p w14:paraId="6731A397" w14:textId="43C5276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1.9</w:t>
            </w:r>
          </w:p>
        </w:tc>
        <w:tc>
          <w:tcPr>
            <w:tcW w:w="0" w:type="auto"/>
            <w:vAlign w:val="center"/>
          </w:tcPr>
          <w:p w14:paraId="765DC433" w14:textId="7D85E76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8</w:t>
            </w:r>
          </w:p>
        </w:tc>
        <w:tc>
          <w:tcPr>
            <w:tcW w:w="0" w:type="auto"/>
            <w:vAlign w:val="center"/>
          </w:tcPr>
          <w:p w14:paraId="063CCB65" w14:textId="150BF2E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9</w:t>
            </w:r>
          </w:p>
        </w:tc>
        <w:tc>
          <w:tcPr>
            <w:tcW w:w="0" w:type="auto"/>
            <w:vAlign w:val="center"/>
          </w:tcPr>
          <w:p w14:paraId="6553A6B3" w14:textId="067150B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126</w:t>
            </w:r>
          </w:p>
        </w:tc>
        <w:tc>
          <w:tcPr>
            <w:tcW w:w="0" w:type="auto"/>
            <w:vAlign w:val="center"/>
          </w:tcPr>
          <w:p w14:paraId="552F0608" w14:textId="4432786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2.9</w:t>
            </w:r>
          </w:p>
        </w:tc>
        <w:tc>
          <w:tcPr>
            <w:tcW w:w="0" w:type="auto"/>
            <w:vAlign w:val="center"/>
          </w:tcPr>
          <w:p w14:paraId="0807350E" w14:textId="5F423E9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5.9</w:t>
            </w:r>
          </w:p>
        </w:tc>
        <w:tc>
          <w:tcPr>
            <w:tcW w:w="0" w:type="auto"/>
            <w:vAlign w:val="center"/>
          </w:tcPr>
          <w:p w14:paraId="178B0CE4" w14:textId="0B69118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.16</w:t>
            </w:r>
          </w:p>
        </w:tc>
        <w:tc>
          <w:tcPr>
            <w:tcW w:w="0" w:type="auto"/>
            <w:vAlign w:val="center"/>
          </w:tcPr>
          <w:p w14:paraId="4C7A4026" w14:textId="58D1877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  <w:w w:val="95"/>
              </w:rPr>
              <w:t>1607</w:t>
            </w:r>
          </w:p>
        </w:tc>
        <w:tc>
          <w:tcPr>
            <w:tcW w:w="0" w:type="auto"/>
            <w:vAlign w:val="center"/>
          </w:tcPr>
          <w:p w14:paraId="08FBC9ED" w14:textId="79468E8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45.7</w:t>
            </w:r>
          </w:p>
        </w:tc>
        <w:tc>
          <w:tcPr>
            <w:tcW w:w="0" w:type="auto"/>
            <w:vAlign w:val="center"/>
          </w:tcPr>
          <w:p w14:paraId="3E7E2D97" w14:textId="22D7015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.72</w:t>
            </w:r>
          </w:p>
        </w:tc>
        <w:tc>
          <w:tcPr>
            <w:tcW w:w="0" w:type="auto"/>
            <w:vAlign w:val="center"/>
          </w:tcPr>
          <w:p w14:paraId="6870BFAF" w14:textId="2D5B9C9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05.3</w:t>
            </w:r>
          </w:p>
        </w:tc>
      </w:tr>
      <w:tr w:rsidR="002E42C9" w:rsidRPr="00915C87" w14:paraId="79D382CA" w14:textId="48767F08" w:rsidTr="00670941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F0FF32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530BBB4D" w14:textId="5D18012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D52AA" w14:textId="35F2D9A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  <w:vAlign w:val="center"/>
          </w:tcPr>
          <w:p w14:paraId="73F9077D" w14:textId="2E93C80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4</w:t>
            </w:r>
          </w:p>
        </w:tc>
        <w:tc>
          <w:tcPr>
            <w:tcW w:w="0" w:type="auto"/>
            <w:vAlign w:val="center"/>
          </w:tcPr>
          <w:p w14:paraId="33A14E68" w14:textId="766D15E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1</w:t>
            </w:r>
          </w:p>
        </w:tc>
        <w:tc>
          <w:tcPr>
            <w:tcW w:w="0" w:type="auto"/>
            <w:vAlign w:val="center"/>
          </w:tcPr>
          <w:p w14:paraId="4E49B955" w14:textId="51EDE73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1</w:t>
            </w:r>
          </w:p>
        </w:tc>
        <w:tc>
          <w:tcPr>
            <w:tcW w:w="0" w:type="auto"/>
            <w:vAlign w:val="center"/>
          </w:tcPr>
          <w:p w14:paraId="7D57CBA4" w14:textId="2ECC91C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0</w:t>
            </w:r>
          </w:p>
        </w:tc>
        <w:tc>
          <w:tcPr>
            <w:tcW w:w="0" w:type="auto"/>
            <w:vAlign w:val="center"/>
          </w:tcPr>
          <w:p w14:paraId="2C2C43A5" w14:textId="79018D3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1</w:t>
            </w:r>
          </w:p>
        </w:tc>
        <w:tc>
          <w:tcPr>
            <w:tcW w:w="0" w:type="auto"/>
            <w:vAlign w:val="center"/>
          </w:tcPr>
          <w:p w14:paraId="392BEE87" w14:textId="4B93052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3</w:t>
            </w:r>
          </w:p>
        </w:tc>
        <w:tc>
          <w:tcPr>
            <w:tcW w:w="0" w:type="auto"/>
            <w:vAlign w:val="center"/>
          </w:tcPr>
          <w:p w14:paraId="656A85DC" w14:textId="62391CA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1</w:t>
            </w:r>
          </w:p>
        </w:tc>
        <w:tc>
          <w:tcPr>
            <w:tcW w:w="0" w:type="auto"/>
            <w:vAlign w:val="center"/>
          </w:tcPr>
          <w:p w14:paraId="429E3A70" w14:textId="440D260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25</w:t>
            </w:r>
          </w:p>
        </w:tc>
        <w:tc>
          <w:tcPr>
            <w:tcW w:w="0" w:type="auto"/>
            <w:vAlign w:val="center"/>
          </w:tcPr>
          <w:p w14:paraId="4B34BBA5" w14:textId="4779DCC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.5</w:t>
            </w:r>
          </w:p>
        </w:tc>
        <w:tc>
          <w:tcPr>
            <w:tcW w:w="0" w:type="auto"/>
            <w:vAlign w:val="center"/>
          </w:tcPr>
          <w:p w14:paraId="410F846E" w14:textId="291865A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3</w:t>
            </w:r>
          </w:p>
        </w:tc>
        <w:tc>
          <w:tcPr>
            <w:tcW w:w="0" w:type="auto"/>
            <w:vAlign w:val="center"/>
          </w:tcPr>
          <w:p w14:paraId="0B58417D" w14:textId="2800DF4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9</w:t>
            </w:r>
          </w:p>
        </w:tc>
        <w:tc>
          <w:tcPr>
            <w:tcW w:w="0" w:type="auto"/>
            <w:vAlign w:val="center"/>
          </w:tcPr>
          <w:p w14:paraId="53D4FD80" w14:textId="4482B3A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0</w:t>
            </w:r>
          </w:p>
        </w:tc>
        <w:tc>
          <w:tcPr>
            <w:tcW w:w="0" w:type="auto"/>
            <w:vAlign w:val="center"/>
          </w:tcPr>
          <w:p w14:paraId="2D0DEDF8" w14:textId="6533207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3</w:t>
            </w:r>
          </w:p>
        </w:tc>
        <w:tc>
          <w:tcPr>
            <w:tcW w:w="0" w:type="auto"/>
            <w:vAlign w:val="center"/>
          </w:tcPr>
          <w:p w14:paraId="0A6F0E1A" w14:textId="7570D59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6</w:t>
            </w:r>
          </w:p>
        </w:tc>
        <w:tc>
          <w:tcPr>
            <w:tcW w:w="0" w:type="auto"/>
            <w:vAlign w:val="center"/>
          </w:tcPr>
          <w:p w14:paraId="617CA81A" w14:textId="04BFA8D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85</w:t>
            </w:r>
          </w:p>
        </w:tc>
        <w:tc>
          <w:tcPr>
            <w:tcW w:w="0" w:type="auto"/>
            <w:vAlign w:val="center"/>
          </w:tcPr>
          <w:p w14:paraId="0649D12E" w14:textId="47BD6B5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121</w:t>
            </w:r>
          </w:p>
        </w:tc>
        <w:tc>
          <w:tcPr>
            <w:tcW w:w="0" w:type="auto"/>
            <w:vAlign w:val="center"/>
          </w:tcPr>
          <w:p w14:paraId="58EA7C1F" w14:textId="48CADE2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2</w:t>
            </w:r>
          </w:p>
        </w:tc>
        <w:tc>
          <w:tcPr>
            <w:tcW w:w="0" w:type="auto"/>
            <w:vAlign w:val="center"/>
          </w:tcPr>
          <w:p w14:paraId="36A883C2" w14:textId="29B8CB2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49</w:t>
            </w:r>
          </w:p>
        </w:tc>
        <w:tc>
          <w:tcPr>
            <w:tcW w:w="0" w:type="auto"/>
            <w:vAlign w:val="center"/>
          </w:tcPr>
          <w:p w14:paraId="04F42350" w14:textId="3156098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2</w:t>
            </w:r>
          </w:p>
        </w:tc>
      </w:tr>
      <w:tr w:rsidR="002E42C9" w:rsidRPr="00915C87" w14:paraId="10DAB015" w14:textId="24FB5987" w:rsidTr="00670941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A28897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4DB6EB" w14:textId="447B0CB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6F5007" w14:textId="409483F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85E03B7" w14:textId="4CB87DF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9C18854" w14:textId="5CC6867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097DA4E" w14:textId="4720589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C9EA95D" w14:textId="3EF48EB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DD45C7A" w14:textId="47151E1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6ECB2BA" w14:textId="102F1C2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1914D88" w14:textId="7A5739C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E582A93" w14:textId="7F4FDFE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766573F" w14:textId="364CA64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C2DB985" w14:textId="359324F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132EE8C" w14:textId="68FEF72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9F6326B" w14:textId="185C1C3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4F9309A" w14:textId="20B402D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6CA55D9" w14:textId="34DCB74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B4C0767" w14:textId="1271320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EC4BC48" w14:textId="1B9A338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C77E308" w14:textId="05B89AB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E4D91AE" w14:textId="161426F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9A662FD" w14:textId="1E26917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</w:tr>
      <w:tr w:rsidR="002E42C9" w:rsidRPr="00915C87" w14:paraId="0EDEB516" w14:textId="5F3060AB" w:rsidTr="00670941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20445D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7809F00" w14:textId="595EDBB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609D96" w14:textId="7581802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18A747C" w14:textId="48A7589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6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7A38F97" w14:textId="56FFB62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3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8C865D4" w14:textId="2AFC1A0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AF744E9" w14:textId="247FAEA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B1BA91C" w14:textId="515B046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F338AC9" w14:textId="2BC563F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760255A" w14:textId="4E991EE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E85A990" w14:textId="6343366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3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8C6D82C" w14:textId="248B910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9.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F5FE82C" w14:textId="19483B9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D5AD82A" w14:textId="032325F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123D0F3" w14:textId="76733B5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613C055" w14:textId="3DB903B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2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EC676B6" w14:textId="7DD0D61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5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EC50B71" w14:textId="4FB293F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.3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854DA78" w14:textId="10E4242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17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A4E276D" w14:textId="1B4BE4C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43.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34B67EC" w14:textId="4995773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.0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DF97B60" w14:textId="060C7F8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05.7</w:t>
            </w:r>
          </w:p>
        </w:tc>
      </w:tr>
      <w:tr w:rsidR="002E42C9" w:rsidRPr="00915C87" w14:paraId="1C18064F" w14:textId="46FF0A5C" w:rsidTr="00670941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1F9638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10D5B322" w14:textId="1BEB7CC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5E448" w14:textId="041E0DE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  <w:vAlign w:val="center"/>
          </w:tcPr>
          <w:p w14:paraId="2153A28F" w14:textId="28846CF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3</w:t>
            </w:r>
          </w:p>
        </w:tc>
        <w:tc>
          <w:tcPr>
            <w:tcW w:w="0" w:type="auto"/>
            <w:vAlign w:val="center"/>
          </w:tcPr>
          <w:p w14:paraId="208FF9EE" w14:textId="7B5588F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1</w:t>
            </w:r>
          </w:p>
        </w:tc>
        <w:tc>
          <w:tcPr>
            <w:tcW w:w="0" w:type="auto"/>
            <w:vAlign w:val="center"/>
          </w:tcPr>
          <w:p w14:paraId="4E73D8DB" w14:textId="1B75276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2</w:t>
            </w:r>
          </w:p>
        </w:tc>
        <w:tc>
          <w:tcPr>
            <w:tcW w:w="0" w:type="auto"/>
            <w:vAlign w:val="center"/>
          </w:tcPr>
          <w:p w14:paraId="4D5328A4" w14:textId="78757DF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0</w:t>
            </w:r>
          </w:p>
        </w:tc>
        <w:tc>
          <w:tcPr>
            <w:tcW w:w="0" w:type="auto"/>
            <w:vAlign w:val="center"/>
          </w:tcPr>
          <w:p w14:paraId="0A4B08AD" w14:textId="4E6F88D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3</w:t>
            </w:r>
          </w:p>
        </w:tc>
        <w:tc>
          <w:tcPr>
            <w:tcW w:w="0" w:type="auto"/>
            <w:vAlign w:val="center"/>
          </w:tcPr>
          <w:p w14:paraId="7B989A4E" w14:textId="27E1547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5</w:t>
            </w:r>
          </w:p>
        </w:tc>
        <w:tc>
          <w:tcPr>
            <w:tcW w:w="0" w:type="auto"/>
            <w:vAlign w:val="center"/>
          </w:tcPr>
          <w:p w14:paraId="28648ACA" w14:textId="0A72CB4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9</w:t>
            </w:r>
          </w:p>
        </w:tc>
        <w:tc>
          <w:tcPr>
            <w:tcW w:w="0" w:type="auto"/>
            <w:vAlign w:val="center"/>
          </w:tcPr>
          <w:p w14:paraId="342D22F4" w14:textId="70EC248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18</w:t>
            </w:r>
          </w:p>
        </w:tc>
        <w:tc>
          <w:tcPr>
            <w:tcW w:w="0" w:type="auto"/>
            <w:vAlign w:val="center"/>
          </w:tcPr>
          <w:p w14:paraId="42A2ADA0" w14:textId="2E4307F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.7</w:t>
            </w:r>
          </w:p>
        </w:tc>
        <w:tc>
          <w:tcPr>
            <w:tcW w:w="0" w:type="auto"/>
            <w:vAlign w:val="center"/>
          </w:tcPr>
          <w:p w14:paraId="75EBBBCC" w14:textId="5C9496C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vAlign w:val="center"/>
          </w:tcPr>
          <w:p w14:paraId="6F9077CB" w14:textId="4B68E4D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2</w:t>
            </w:r>
          </w:p>
        </w:tc>
        <w:tc>
          <w:tcPr>
            <w:tcW w:w="0" w:type="auto"/>
            <w:vAlign w:val="center"/>
          </w:tcPr>
          <w:p w14:paraId="14509C29" w14:textId="121F43A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9</w:t>
            </w:r>
          </w:p>
        </w:tc>
        <w:tc>
          <w:tcPr>
            <w:tcW w:w="0" w:type="auto"/>
            <w:vAlign w:val="center"/>
          </w:tcPr>
          <w:p w14:paraId="73839CA5" w14:textId="54731EB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4</w:t>
            </w:r>
          </w:p>
        </w:tc>
        <w:tc>
          <w:tcPr>
            <w:tcW w:w="0" w:type="auto"/>
            <w:vAlign w:val="center"/>
          </w:tcPr>
          <w:p w14:paraId="1B1D5849" w14:textId="5F6DD2B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3</w:t>
            </w:r>
          </w:p>
        </w:tc>
        <w:tc>
          <w:tcPr>
            <w:tcW w:w="0" w:type="auto"/>
            <w:vAlign w:val="center"/>
          </w:tcPr>
          <w:p w14:paraId="4FD0A330" w14:textId="1339322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62</w:t>
            </w:r>
          </w:p>
        </w:tc>
        <w:tc>
          <w:tcPr>
            <w:tcW w:w="0" w:type="auto"/>
            <w:vAlign w:val="center"/>
          </w:tcPr>
          <w:p w14:paraId="12114AE5" w14:textId="14452E0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246</w:t>
            </w:r>
          </w:p>
        </w:tc>
        <w:tc>
          <w:tcPr>
            <w:tcW w:w="0" w:type="auto"/>
            <w:vAlign w:val="center"/>
          </w:tcPr>
          <w:p w14:paraId="3C730098" w14:textId="3D0376B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4</w:t>
            </w:r>
          </w:p>
        </w:tc>
        <w:tc>
          <w:tcPr>
            <w:tcW w:w="0" w:type="auto"/>
            <w:vAlign w:val="center"/>
          </w:tcPr>
          <w:p w14:paraId="22EA930C" w14:textId="48ED4E5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52</w:t>
            </w:r>
          </w:p>
        </w:tc>
        <w:tc>
          <w:tcPr>
            <w:tcW w:w="0" w:type="auto"/>
            <w:vAlign w:val="center"/>
          </w:tcPr>
          <w:p w14:paraId="413D4842" w14:textId="52E2A0D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4</w:t>
            </w:r>
          </w:p>
        </w:tc>
      </w:tr>
      <w:tr w:rsidR="002E42C9" w:rsidRPr="00915C87" w14:paraId="38881454" w14:textId="6709E7D6" w:rsidTr="00670941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843D7F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B59CAD" w14:textId="3AD2C2B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48565E" w14:textId="1007C6D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60C7F" w14:textId="5B40438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BA4563" w14:textId="4B6B3E1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04A8AE" w14:textId="6C3A3DC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C7DA26" w14:textId="1161602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08D3D3" w14:textId="5FB17B4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B30E54" w14:textId="36D3097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39B40F" w14:textId="591FF12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BD93EB" w14:textId="3974335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E06A92" w14:textId="39E2BBA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6558D3" w14:textId="4A465CE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0D852B" w14:textId="0866ABD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BABFC0" w14:textId="65DBFBA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5B0FC6" w14:textId="435107C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915C4" w14:textId="16A3872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44DD31" w14:textId="1A83B4D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E6643C" w14:textId="49BC4F6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A03DEA" w14:textId="583EF2F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743E54" w14:textId="01FBD1B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0FF11C" w14:textId="34A80C4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</w:tr>
      <w:tr w:rsidR="002E42C9" w:rsidRPr="00915C87" w14:paraId="56B3BDAF" w14:textId="77777777" w:rsidTr="00F81C23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DBD7D9" w14:textId="29C4FB9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8F49099" w14:textId="533542A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5C2595" w14:textId="37CB83AF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1AA377" w14:textId="5A5FBE7A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FDDA01" w14:textId="261B3F3D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A14708" w14:textId="7E55D6BB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A2EE2AF" w14:textId="3E1BC064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BB392E" w14:textId="49B08AED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8D58E0" w14:textId="14CE94B2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99767F0" w14:textId="542B280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7B1E82" w14:textId="16ABC40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4E1D2B" w14:textId="568C0374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8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C1E072" w14:textId="546D5AD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CC6FD9" w14:textId="02430B4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EBAA2E" w14:textId="611471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EC7217" w14:textId="6851D7CB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E1ABDB" w14:textId="26D0775D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8ABFAE" w14:textId="268004DA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7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E86F39" w14:textId="1846DF6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6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FF9E98" w14:textId="71F58C2B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2"/>
              </w:rPr>
              <w:t>144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741298" w14:textId="740F4355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FA4849" w14:textId="0896FB82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09.2</w:t>
            </w:r>
          </w:p>
        </w:tc>
      </w:tr>
      <w:tr w:rsidR="002E42C9" w:rsidRPr="00915C87" w14:paraId="7950DEDA" w14:textId="77777777" w:rsidTr="00F81C23">
        <w:trPr>
          <w:trHeight w:val="283"/>
        </w:trPr>
        <w:tc>
          <w:tcPr>
            <w:tcW w:w="0" w:type="auto"/>
            <w:vMerge/>
          </w:tcPr>
          <w:p w14:paraId="4880C003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0E5310FA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BF1127" w14:textId="233B65CC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1BFD5" w14:textId="38BD061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295734" w14:textId="469FAF65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30D15" w14:textId="77188603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199209" w14:textId="02DA1682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041E9B" w14:textId="039E1E9F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6E582" w14:textId="64095F60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9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6F6912" w14:textId="569CDDC0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1E9DE6" w14:textId="5AF3F14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9C4989" w14:textId="5B7C2B86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BDE376" w14:textId="459EA1C0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CC05C6" w14:textId="71B0161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0669F3" w14:textId="0B4B89C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1B7435" w14:textId="6BF17E04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45E26D" w14:textId="2A7C60C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0C733F" w14:textId="00999FEB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E1745" w14:textId="2098A3E2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BF94AC" w14:textId="1AD3E0B5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765D2" w14:textId="4D60494C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CA133E" w14:textId="01E8BA06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8</w:t>
            </w:r>
          </w:p>
        </w:tc>
      </w:tr>
      <w:tr w:rsidR="002E42C9" w:rsidRPr="00915C87" w14:paraId="7D61652E" w14:textId="77777777" w:rsidTr="00F81C23">
        <w:trPr>
          <w:trHeight w:val="283"/>
        </w:trPr>
        <w:tc>
          <w:tcPr>
            <w:tcW w:w="0" w:type="auto"/>
            <w:vMerge/>
          </w:tcPr>
          <w:p w14:paraId="2E824D47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DB6ED7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3803FA" w14:textId="5835260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FD4771" w14:textId="0A01076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AA87AE" w14:textId="6485ECFB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23D894" w14:textId="00E14EFA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3892B6" w14:textId="5E9F6E9D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612E01" w14:textId="256353C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2EA6B2" w14:textId="6E92D1D0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BDB555" w14:textId="1187F973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E26055" w14:textId="28795F03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9690A6" w14:textId="533EAC56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337D5D9" w14:textId="26664C90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139962" w14:textId="3D940AAD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F01D3D" w14:textId="736A6AEF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9EA8CB" w14:textId="549535BB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BE4280" w14:textId="7B3B17C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09D84E" w14:textId="250C2D1F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BBFDD5" w14:textId="5F2BD39A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059186" w14:textId="2F61B6E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AC7D8B" w14:textId="52B199D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5942B7" w14:textId="0267F7F2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</w:tr>
      <w:tr w:rsidR="002E42C9" w:rsidRPr="00915C87" w14:paraId="0B4FE5D3" w14:textId="77777777" w:rsidTr="00670941">
        <w:trPr>
          <w:trHeight w:val="283"/>
        </w:trPr>
        <w:tc>
          <w:tcPr>
            <w:tcW w:w="0" w:type="auto"/>
            <w:vMerge/>
          </w:tcPr>
          <w:p w14:paraId="1C739BD6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2E199E" w14:textId="699FB7C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9970B4" w14:textId="2F5A6EB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858CF9" w14:textId="3B555085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.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7DEF5F" w14:textId="52FEDE73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54CADB" w14:textId="16A8BD5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F70801" w14:textId="62748B1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FADD09" w14:textId="2C09056A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FE97D4" w14:textId="71218A5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13A012" w14:textId="2EC5662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09659" w14:textId="65EDB146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C4BCEF" w14:textId="6AB6BDF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0E62E" w14:textId="7FA2B060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DB45E2" w14:textId="1F55588D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14BA68" w14:textId="2832CE80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3FF050" w14:textId="4028BD9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2"/>
              </w:rPr>
              <w:t>12.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F3004E" w14:textId="75FE59CA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5FA8F8" w14:textId="39C797F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7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E21D05" w14:textId="391DA2B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6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800402" w14:textId="40F7307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2"/>
              </w:rPr>
              <w:t>142.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6AD99" w14:textId="660B796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DE9D93" w14:textId="613E6B3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2"/>
              </w:rPr>
              <w:t>108.1</w:t>
            </w:r>
          </w:p>
        </w:tc>
      </w:tr>
      <w:tr w:rsidR="002E42C9" w:rsidRPr="00915C87" w14:paraId="6480D407" w14:textId="77777777" w:rsidTr="00670941">
        <w:trPr>
          <w:trHeight w:val="283"/>
        </w:trPr>
        <w:tc>
          <w:tcPr>
            <w:tcW w:w="0" w:type="auto"/>
            <w:vMerge/>
          </w:tcPr>
          <w:p w14:paraId="133085D4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478AD601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0C2D9" w14:textId="32A51426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  <w:vAlign w:val="center"/>
          </w:tcPr>
          <w:p w14:paraId="337FDA8C" w14:textId="0202BB7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1</w:t>
            </w:r>
          </w:p>
        </w:tc>
        <w:tc>
          <w:tcPr>
            <w:tcW w:w="0" w:type="auto"/>
            <w:vAlign w:val="center"/>
          </w:tcPr>
          <w:p w14:paraId="4AEFECEC" w14:textId="3DDF816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1</w:t>
            </w:r>
          </w:p>
        </w:tc>
        <w:tc>
          <w:tcPr>
            <w:tcW w:w="0" w:type="auto"/>
            <w:vAlign w:val="center"/>
          </w:tcPr>
          <w:p w14:paraId="7160FF2F" w14:textId="427421D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2</w:t>
            </w:r>
          </w:p>
        </w:tc>
        <w:tc>
          <w:tcPr>
            <w:tcW w:w="0" w:type="auto"/>
            <w:vAlign w:val="center"/>
          </w:tcPr>
          <w:p w14:paraId="312AAC08" w14:textId="7C43024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0</w:t>
            </w:r>
          </w:p>
        </w:tc>
        <w:tc>
          <w:tcPr>
            <w:tcW w:w="0" w:type="auto"/>
            <w:vAlign w:val="center"/>
          </w:tcPr>
          <w:p w14:paraId="4D166F6B" w14:textId="31BB617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25</w:t>
            </w:r>
          </w:p>
        </w:tc>
        <w:tc>
          <w:tcPr>
            <w:tcW w:w="0" w:type="auto"/>
            <w:vAlign w:val="center"/>
          </w:tcPr>
          <w:p w14:paraId="70BD44C5" w14:textId="7C960B6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5</w:t>
            </w:r>
          </w:p>
        </w:tc>
        <w:tc>
          <w:tcPr>
            <w:tcW w:w="0" w:type="auto"/>
            <w:vAlign w:val="center"/>
          </w:tcPr>
          <w:p w14:paraId="28041ECC" w14:textId="234183EF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3</w:t>
            </w:r>
          </w:p>
        </w:tc>
        <w:tc>
          <w:tcPr>
            <w:tcW w:w="0" w:type="auto"/>
            <w:vAlign w:val="center"/>
          </w:tcPr>
          <w:p w14:paraId="411E3ADF" w14:textId="236F1CCD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17</w:t>
            </w:r>
          </w:p>
        </w:tc>
        <w:tc>
          <w:tcPr>
            <w:tcW w:w="0" w:type="auto"/>
            <w:vAlign w:val="center"/>
          </w:tcPr>
          <w:p w14:paraId="3FC550C8" w14:textId="78B0A80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3.0</w:t>
            </w:r>
          </w:p>
        </w:tc>
        <w:tc>
          <w:tcPr>
            <w:tcW w:w="0" w:type="auto"/>
            <w:vAlign w:val="center"/>
          </w:tcPr>
          <w:p w14:paraId="0FB8E559" w14:textId="2C2C1B25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vAlign w:val="center"/>
          </w:tcPr>
          <w:p w14:paraId="43432EE5" w14:textId="331A303C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2</w:t>
            </w:r>
          </w:p>
        </w:tc>
        <w:tc>
          <w:tcPr>
            <w:tcW w:w="0" w:type="auto"/>
            <w:vAlign w:val="center"/>
          </w:tcPr>
          <w:p w14:paraId="036ADD70" w14:textId="0EB946D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8</w:t>
            </w:r>
          </w:p>
        </w:tc>
        <w:tc>
          <w:tcPr>
            <w:tcW w:w="0" w:type="auto"/>
            <w:vAlign w:val="center"/>
          </w:tcPr>
          <w:p w14:paraId="35BDC7C9" w14:textId="74DE6B4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3</w:t>
            </w:r>
          </w:p>
        </w:tc>
        <w:tc>
          <w:tcPr>
            <w:tcW w:w="0" w:type="auto"/>
            <w:vAlign w:val="center"/>
          </w:tcPr>
          <w:p w14:paraId="4CA64967" w14:textId="13C7960F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1</w:t>
            </w:r>
          </w:p>
        </w:tc>
        <w:tc>
          <w:tcPr>
            <w:tcW w:w="0" w:type="auto"/>
            <w:vAlign w:val="center"/>
          </w:tcPr>
          <w:p w14:paraId="225AD707" w14:textId="6AD487B3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66</w:t>
            </w:r>
          </w:p>
        </w:tc>
        <w:tc>
          <w:tcPr>
            <w:tcW w:w="0" w:type="auto"/>
            <w:vAlign w:val="center"/>
          </w:tcPr>
          <w:p w14:paraId="11F7DC85" w14:textId="7666DE74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13</w:t>
            </w:r>
          </w:p>
        </w:tc>
        <w:tc>
          <w:tcPr>
            <w:tcW w:w="0" w:type="auto"/>
            <w:vAlign w:val="center"/>
          </w:tcPr>
          <w:p w14:paraId="6CD39DE6" w14:textId="6370EED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9</w:t>
            </w:r>
          </w:p>
        </w:tc>
        <w:tc>
          <w:tcPr>
            <w:tcW w:w="0" w:type="auto"/>
            <w:vAlign w:val="center"/>
          </w:tcPr>
          <w:p w14:paraId="0D5D7A9E" w14:textId="7E8895AF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9</w:t>
            </w:r>
          </w:p>
        </w:tc>
        <w:tc>
          <w:tcPr>
            <w:tcW w:w="0" w:type="auto"/>
            <w:vAlign w:val="center"/>
          </w:tcPr>
          <w:p w14:paraId="5635AED4" w14:textId="58E34F03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8</w:t>
            </w:r>
          </w:p>
        </w:tc>
      </w:tr>
      <w:tr w:rsidR="002E42C9" w:rsidRPr="00915C87" w14:paraId="6FF67462" w14:textId="77777777" w:rsidTr="00670941">
        <w:trPr>
          <w:trHeight w:val="283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FE598D7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6254599" w14:textId="7777777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EEBE216" w14:textId="235B0A6C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A4D4838" w14:textId="76AB8D06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1D89192" w14:textId="2E4E1D6F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6C554004" w14:textId="05CC07B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D85B937" w14:textId="7F50A98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E1F42C8" w14:textId="5484AD22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051B74B" w14:textId="00F2CC65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9F17A68" w14:textId="7D97E666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FF1D089" w14:textId="476EE199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AD9D716" w14:textId="03D18A6B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321D2D20" w14:textId="18B7EA90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458FF11" w14:textId="62AE58EC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53DEBDF" w14:textId="559641EE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338E826F" w14:textId="006C2C65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D2EAD8B" w14:textId="50EFC581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2C4A9CE" w14:textId="1978C327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4DB30480" w14:textId="48E37394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67C072F9" w14:textId="58D5C862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D07AE72" w14:textId="1C754CB8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ABC2C26" w14:textId="5B0CDEA6" w:rsidR="00FE0574" w:rsidRPr="008C0D56" w:rsidRDefault="00FE0574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</w:tr>
    </w:tbl>
    <w:p w14:paraId="13426215" w14:textId="5B67F19B" w:rsidR="000A5EF7" w:rsidRPr="008714E4" w:rsidRDefault="008714E4" w:rsidP="000A5EF7">
      <w:pPr>
        <w:rPr>
          <w:b/>
          <w:bCs/>
          <w:sz w:val="24"/>
          <w:szCs w:val="28"/>
        </w:rPr>
      </w:pPr>
      <w:r w:rsidRPr="008714E4">
        <w:rPr>
          <w:rFonts w:ascii="Times New Roman" w:hAnsi="Times New Roman" w:cs="Times New Roman"/>
          <w:b/>
          <w:bCs/>
        </w:rPr>
        <w:t>(B)Hematological values</w:t>
      </w:r>
    </w:p>
    <w:tbl>
      <w:tblPr>
        <w:tblStyle w:val="aa"/>
        <w:tblW w:w="136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503"/>
        <w:gridCol w:w="745"/>
        <w:gridCol w:w="771"/>
        <w:gridCol w:w="666"/>
        <w:gridCol w:w="665"/>
        <w:gridCol w:w="637"/>
        <w:gridCol w:w="567"/>
        <w:gridCol w:w="581"/>
        <w:gridCol w:w="809"/>
        <w:gridCol w:w="753"/>
        <w:gridCol w:w="719"/>
        <w:gridCol w:w="746"/>
        <w:gridCol w:w="746"/>
        <w:gridCol w:w="897"/>
        <w:gridCol w:w="707"/>
        <w:gridCol w:w="771"/>
        <w:gridCol w:w="658"/>
        <w:gridCol w:w="796"/>
      </w:tblGrid>
      <w:tr w:rsidR="002E42C9" w:rsidRPr="00915C87" w14:paraId="1216E496" w14:textId="77777777" w:rsidTr="00670941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4B1C4F1" w14:textId="408AD4ED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Sex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4B97F77" w14:textId="78A673B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5BEF25" w14:textId="67A2E25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WBC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7CE6BC" w14:textId="2A69369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 xml:space="preserve">WBC Differential </w:t>
            </w:r>
            <w:proofErr w:type="gramStart"/>
            <w:r w:rsidRPr="008C0D56">
              <w:rPr>
                <w:rFonts w:ascii="Times New Roman" w:hAnsi="Times New Roman" w:cs="Times New Roman"/>
                <w:szCs w:val="22"/>
              </w:rPr>
              <w:t>Counting(</w:t>
            </w:r>
            <w:proofErr w:type="gramEnd"/>
            <w:r w:rsidRPr="008C0D56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ACAAD7" w14:textId="6A5CF59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RB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22CD5A" w14:textId="6DF63DE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H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2CC7F7" w14:textId="289D458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H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003981" w14:textId="1E133B4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MC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AADD8F" w14:textId="30F7D6C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MC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028CAA" w14:textId="5372233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MCH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DB4E2B" w14:textId="4272937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Re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529D7E" w14:textId="496E2A3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PL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70A464" w14:textId="0E2A6A0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P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5F8452" w14:textId="2CA03AB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zCs w:val="22"/>
              </w:rPr>
              <w:t>APTT</w:t>
            </w:r>
          </w:p>
        </w:tc>
      </w:tr>
      <w:tr w:rsidR="005C5149" w:rsidRPr="00915C87" w14:paraId="1DF2DE36" w14:textId="77777777" w:rsidTr="00670941">
        <w:trPr>
          <w:trHeight w:val="20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05F3D9C0" w14:textId="77777777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134C092A" w14:textId="52DD117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67084C59" w14:textId="40B1A69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(K/</w:t>
            </w:r>
            <w:proofErr w:type="spellStart"/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ul</w:t>
            </w:r>
            <w:proofErr w:type="spellEnd"/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4465E619" w14:textId="7A51433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5"/>
                <w:szCs w:val="22"/>
              </w:rPr>
              <w:t>NE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143918EA" w14:textId="1A8BF2E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5"/>
                <w:szCs w:val="22"/>
              </w:rPr>
              <w:t>LY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6D7D7596" w14:textId="05F1D5F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5"/>
                <w:szCs w:val="22"/>
              </w:rPr>
              <w:t>MO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0114FE9F" w14:textId="29A9527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5"/>
                <w:szCs w:val="22"/>
              </w:rPr>
              <w:t>EO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1D78C872" w14:textId="5FCDB03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5"/>
                <w:szCs w:val="22"/>
              </w:rPr>
              <w:t>BA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3DAE771C" w14:textId="70EE1A0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(M/</w:t>
            </w:r>
            <w:proofErr w:type="spellStart"/>
            <w:proofErr w:type="gramStart"/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ul</w:t>
            </w:r>
            <w:proofErr w:type="spellEnd"/>
            <w:proofErr w:type="gramEnd"/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691C4D44" w14:textId="7969558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4"/>
                <w:szCs w:val="22"/>
              </w:rPr>
              <w:t>(g</w:t>
            </w:r>
            <w:r w:rsidRPr="008C0D56">
              <w:rPr>
                <w:rFonts w:ascii="Times New Roman" w:hAnsi="Times New Roman" w:cs="Times New Roman"/>
                <w:spacing w:val="-7"/>
                <w:szCs w:val="22"/>
              </w:rPr>
              <w:t>/</w:t>
            </w:r>
            <w:r w:rsidRPr="008C0D56">
              <w:rPr>
                <w:rFonts w:ascii="Times New Roman" w:hAnsi="Times New Roman" w:cs="Times New Roman"/>
                <w:spacing w:val="-7"/>
                <w:szCs w:val="22"/>
              </w:rPr>
              <w:t>㎗</w:t>
            </w:r>
            <w:r w:rsidRPr="008C0D56">
              <w:rPr>
                <w:rFonts w:ascii="Times New Roman" w:hAnsi="Times New Roman" w:cs="Times New Roman"/>
                <w:spacing w:val="-7"/>
                <w:szCs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7DCD14FF" w14:textId="59033E4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5"/>
                <w:szCs w:val="22"/>
              </w:rPr>
              <w:t>(%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3FAB7F09" w14:textId="6C7873E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4"/>
                <w:szCs w:val="22"/>
              </w:rPr>
              <w:t>(</w:t>
            </w:r>
            <w:proofErr w:type="spellStart"/>
            <w:r w:rsidRPr="008C0D56">
              <w:rPr>
                <w:rFonts w:ascii="Times New Roman" w:hAnsi="Times New Roman" w:cs="Times New Roman"/>
                <w:spacing w:val="-4"/>
                <w:szCs w:val="22"/>
              </w:rPr>
              <w:t>fL</w:t>
            </w:r>
            <w:proofErr w:type="spellEnd"/>
            <w:r w:rsidRPr="008C0D56">
              <w:rPr>
                <w:rFonts w:ascii="Times New Roman" w:hAnsi="Times New Roman" w:cs="Times New Roman"/>
                <w:spacing w:val="-4"/>
                <w:szCs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3135549C" w14:textId="6403E79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4"/>
                <w:szCs w:val="22"/>
              </w:rPr>
              <w:t>(</w:t>
            </w:r>
            <w:proofErr w:type="spellStart"/>
            <w:r w:rsidRPr="008C0D56">
              <w:rPr>
                <w:rFonts w:ascii="Times New Roman" w:hAnsi="Times New Roman" w:cs="Times New Roman"/>
                <w:spacing w:val="-4"/>
                <w:szCs w:val="22"/>
              </w:rPr>
              <w:t>pg</w:t>
            </w:r>
            <w:proofErr w:type="spellEnd"/>
            <w:r w:rsidRPr="008C0D56">
              <w:rPr>
                <w:rFonts w:ascii="Times New Roman" w:hAnsi="Times New Roman" w:cs="Times New Roman"/>
                <w:spacing w:val="-4"/>
                <w:szCs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65FBC46E" w14:textId="04D7A6C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4"/>
                <w:szCs w:val="22"/>
              </w:rPr>
              <w:t>(g</w:t>
            </w:r>
            <w:r w:rsidRPr="008C0D56">
              <w:rPr>
                <w:rFonts w:ascii="Times New Roman" w:hAnsi="Times New Roman" w:cs="Times New Roman"/>
                <w:spacing w:val="-7"/>
                <w:szCs w:val="22"/>
              </w:rPr>
              <w:t>/</w:t>
            </w:r>
            <w:r w:rsidRPr="008C0D56">
              <w:rPr>
                <w:rFonts w:ascii="Times New Roman" w:hAnsi="Times New Roman" w:cs="Times New Roman"/>
                <w:spacing w:val="-7"/>
                <w:szCs w:val="22"/>
              </w:rPr>
              <w:t>㎗</w:t>
            </w:r>
            <w:r w:rsidRPr="008C0D56">
              <w:rPr>
                <w:rFonts w:ascii="Times New Roman" w:hAnsi="Times New Roman" w:cs="Times New Roman"/>
                <w:spacing w:val="-7"/>
                <w:szCs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06AB8F0C" w14:textId="6025F8D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5"/>
                <w:szCs w:val="22"/>
              </w:rPr>
              <w:t>(%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7E9B8617" w14:textId="2BC8DE3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(K/</w:t>
            </w:r>
            <w:proofErr w:type="spellStart"/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ul</w:t>
            </w:r>
            <w:proofErr w:type="spellEnd"/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2F740C2E" w14:textId="5402036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(sec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120402E0" w14:textId="6C4A5AD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C0D56">
              <w:rPr>
                <w:rFonts w:ascii="Times New Roman" w:hAnsi="Times New Roman" w:cs="Times New Roman"/>
                <w:spacing w:val="-2"/>
                <w:szCs w:val="22"/>
              </w:rPr>
              <w:t>(sec)</w:t>
            </w:r>
          </w:p>
        </w:tc>
      </w:tr>
      <w:tr w:rsidR="005C5149" w:rsidRPr="00915C87" w14:paraId="47DA049B" w14:textId="77777777" w:rsidTr="00670941">
        <w:trPr>
          <w:trHeight w:val="20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3CACCE66" w14:textId="66B0EC6E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l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09437F1C" w14:textId="76F5543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vAlign w:val="center"/>
          </w:tcPr>
          <w:p w14:paraId="7D6FFF34" w14:textId="7777777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4C9E6A45" w14:textId="0404D25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.79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745FC6FC" w14:textId="4806915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2.6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19619D4C" w14:textId="3F01FF3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0.2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50DC27E1" w14:textId="4AA7D3D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2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28F2B037" w14:textId="2375CAA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.5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015F00C8" w14:textId="78ED08D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3.3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34ADA11E" w14:textId="3879109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.54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040AD90A" w14:textId="177DA39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3.8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2F350B25" w14:textId="49FA40B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2.5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20F9569C" w14:textId="2092347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5.1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187C576F" w14:textId="23F31CE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1.2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7532F45B" w14:textId="40A8D72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2.6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3ED54400" w14:textId="2853026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.76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169E9CAD" w14:textId="13911B3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394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5DED692B" w14:textId="40CCE97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7.5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77E88C08" w14:textId="10262D3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2.1</w:t>
            </w:r>
          </w:p>
        </w:tc>
      </w:tr>
      <w:tr w:rsidR="005C5149" w:rsidRPr="00915C87" w14:paraId="76BE2004" w14:textId="77777777" w:rsidTr="00670941">
        <w:trPr>
          <w:trHeight w:val="20"/>
        </w:trPr>
        <w:tc>
          <w:tcPr>
            <w:tcW w:w="0" w:type="auto"/>
            <w:vMerge/>
            <w:vAlign w:val="center"/>
          </w:tcPr>
          <w:p w14:paraId="07C1E2B3" w14:textId="77777777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11EF883A" w14:textId="4C76E1D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9CB59" w14:textId="7777777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  <w:vAlign w:val="center"/>
          </w:tcPr>
          <w:p w14:paraId="030AEA9B" w14:textId="23A1516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98</w:t>
            </w:r>
          </w:p>
        </w:tc>
        <w:tc>
          <w:tcPr>
            <w:tcW w:w="0" w:type="auto"/>
            <w:vAlign w:val="center"/>
          </w:tcPr>
          <w:p w14:paraId="54D6E48B" w14:textId="7EBD902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8.7</w:t>
            </w:r>
          </w:p>
        </w:tc>
        <w:tc>
          <w:tcPr>
            <w:tcW w:w="0" w:type="auto"/>
            <w:vAlign w:val="center"/>
          </w:tcPr>
          <w:p w14:paraId="530A9717" w14:textId="494FDB9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6.5</w:t>
            </w:r>
          </w:p>
        </w:tc>
        <w:tc>
          <w:tcPr>
            <w:tcW w:w="0" w:type="auto"/>
            <w:vAlign w:val="center"/>
          </w:tcPr>
          <w:p w14:paraId="58534218" w14:textId="17A73AE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4</w:t>
            </w:r>
          </w:p>
        </w:tc>
        <w:tc>
          <w:tcPr>
            <w:tcW w:w="0" w:type="auto"/>
            <w:vAlign w:val="center"/>
          </w:tcPr>
          <w:p w14:paraId="0D1B6C69" w14:textId="058B284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7</w:t>
            </w:r>
          </w:p>
        </w:tc>
        <w:tc>
          <w:tcPr>
            <w:tcW w:w="0" w:type="auto"/>
            <w:vAlign w:val="center"/>
          </w:tcPr>
          <w:p w14:paraId="701ABBE1" w14:textId="4694F16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7</w:t>
            </w:r>
          </w:p>
        </w:tc>
        <w:tc>
          <w:tcPr>
            <w:tcW w:w="0" w:type="auto"/>
            <w:vAlign w:val="center"/>
          </w:tcPr>
          <w:p w14:paraId="4CA6885F" w14:textId="5AFDCC7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38</w:t>
            </w:r>
          </w:p>
        </w:tc>
        <w:tc>
          <w:tcPr>
            <w:tcW w:w="0" w:type="auto"/>
            <w:vAlign w:val="center"/>
          </w:tcPr>
          <w:p w14:paraId="2BCA7210" w14:textId="5598E49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6</w:t>
            </w:r>
          </w:p>
        </w:tc>
        <w:tc>
          <w:tcPr>
            <w:tcW w:w="0" w:type="auto"/>
            <w:vAlign w:val="center"/>
          </w:tcPr>
          <w:p w14:paraId="1086A994" w14:textId="6586510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9</w:t>
            </w:r>
          </w:p>
        </w:tc>
        <w:tc>
          <w:tcPr>
            <w:tcW w:w="0" w:type="auto"/>
            <w:vAlign w:val="center"/>
          </w:tcPr>
          <w:p w14:paraId="19245D79" w14:textId="6CDEF05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.3</w:t>
            </w:r>
          </w:p>
        </w:tc>
        <w:tc>
          <w:tcPr>
            <w:tcW w:w="0" w:type="auto"/>
            <w:vAlign w:val="center"/>
          </w:tcPr>
          <w:p w14:paraId="2322A21B" w14:textId="3FB6933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7</w:t>
            </w:r>
          </w:p>
        </w:tc>
        <w:tc>
          <w:tcPr>
            <w:tcW w:w="0" w:type="auto"/>
            <w:vAlign w:val="center"/>
          </w:tcPr>
          <w:p w14:paraId="02B1B3AA" w14:textId="5A3B8B5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4</w:t>
            </w:r>
          </w:p>
        </w:tc>
        <w:tc>
          <w:tcPr>
            <w:tcW w:w="0" w:type="auto"/>
            <w:vAlign w:val="center"/>
          </w:tcPr>
          <w:p w14:paraId="764629AA" w14:textId="395E407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45</w:t>
            </w:r>
          </w:p>
        </w:tc>
        <w:tc>
          <w:tcPr>
            <w:tcW w:w="0" w:type="auto"/>
            <w:vAlign w:val="center"/>
          </w:tcPr>
          <w:p w14:paraId="7CB965B4" w14:textId="6FDBA1E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124</w:t>
            </w:r>
          </w:p>
        </w:tc>
        <w:tc>
          <w:tcPr>
            <w:tcW w:w="0" w:type="auto"/>
            <w:vAlign w:val="center"/>
          </w:tcPr>
          <w:p w14:paraId="6F7FA066" w14:textId="57DE9C6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6</w:t>
            </w:r>
          </w:p>
        </w:tc>
        <w:tc>
          <w:tcPr>
            <w:tcW w:w="0" w:type="auto"/>
            <w:vAlign w:val="center"/>
          </w:tcPr>
          <w:p w14:paraId="0E396C8F" w14:textId="122380A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5.5</w:t>
            </w:r>
          </w:p>
        </w:tc>
      </w:tr>
      <w:tr w:rsidR="005C5149" w:rsidRPr="00915C87" w14:paraId="38995279" w14:textId="77777777" w:rsidTr="00670941">
        <w:trPr>
          <w:trHeight w:val="20"/>
        </w:trPr>
        <w:tc>
          <w:tcPr>
            <w:tcW w:w="0" w:type="auto"/>
            <w:vMerge/>
            <w:vAlign w:val="center"/>
          </w:tcPr>
          <w:p w14:paraId="2FE1819F" w14:textId="77777777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DF365B" w14:textId="3422A35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C353977" w14:textId="7777777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0EA8689" w14:textId="770A461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0381CCC" w14:textId="6030345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3B58E96" w14:textId="34544F1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72BC71E" w14:textId="216BC1C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5828D56" w14:textId="3DF602F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C74E201" w14:textId="21DD0B3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B0EF7F6" w14:textId="3802E62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84B69AB" w14:textId="624495C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0217BAC" w14:textId="7C33AA5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F9231F4" w14:textId="6519E54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6932785" w14:textId="2D7CC3F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65FF6E7" w14:textId="2676639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A8FD0BD" w14:textId="26D6C28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A47ADD1" w14:textId="17F0F9B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AE3E585" w14:textId="12A8274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3E8FACE" w14:textId="57F70A0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</w:tr>
      <w:tr w:rsidR="005C5149" w:rsidRPr="00915C87" w14:paraId="592672A0" w14:textId="77777777" w:rsidTr="00670941">
        <w:trPr>
          <w:trHeight w:val="20"/>
        </w:trPr>
        <w:tc>
          <w:tcPr>
            <w:tcW w:w="0" w:type="auto"/>
            <w:vMerge/>
            <w:vAlign w:val="center"/>
          </w:tcPr>
          <w:p w14:paraId="3BE60DD3" w14:textId="77777777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FDBEFA" w14:textId="7936870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94608C" w14:textId="7777777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048D213" w14:textId="3B47D24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.3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4AFD601" w14:textId="4D5BE38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8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8B1B98F" w14:textId="5934D982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1.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5286A95" w14:textId="5B8928C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A8DA27C" w14:textId="37EEC20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69F260B" w14:textId="5D97191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2835A45" w14:textId="08AA027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.5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42B06F2" w14:textId="7D2E304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4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1B651BF" w14:textId="6FFFF15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4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A6AF271" w14:textId="48DA315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7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3E39BA9" w14:textId="75A4440D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2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DD78E98" w14:textId="39D3985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3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1861BC9" w14:textId="05871CFE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.0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0E4BB32" w14:textId="2B6FED4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  <w:w w:val="95"/>
              </w:rPr>
              <w:t>32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1EE4A72" w14:textId="7FEE8EB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7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DAAFD16" w14:textId="7DE4E43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8.9</w:t>
            </w:r>
          </w:p>
        </w:tc>
      </w:tr>
      <w:tr w:rsidR="005C5149" w:rsidRPr="00915C87" w14:paraId="1BC1758A" w14:textId="77777777" w:rsidTr="00670941">
        <w:trPr>
          <w:trHeight w:val="20"/>
        </w:trPr>
        <w:tc>
          <w:tcPr>
            <w:tcW w:w="0" w:type="auto"/>
            <w:vMerge/>
            <w:vAlign w:val="center"/>
          </w:tcPr>
          <w:p w14:paraId="272AF69E" w14:textId="77777777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33084E73" w14:textId="03AD373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661F3" w14:textId="7777777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  <w:vAlign w:val="center"/>
          </w:tcPr>
          <w:p w14:paraId="4FD88EC1" w14:textId="511493A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.17</w:t>
            </w:r>
          </w:p>
        </w:tc>
        <w:tc>
          <w:tcPr>
            <w:tcW w:w="0" w:type="auto"/>
            <w:vAlign w:val="center"/>
          </w:tcPr>
          <w:p w14:paraId="41E95608" w14:textId="1D71875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7.9</w:t>
            </w:r>
          </w:p>
        </w:tc>
        <w:tc>
          <w:tcPr>
            <w:tcW w:w="0" w:type="auto"/>
            <w:vAlign w:val="center"/>
          </w:tcPr>
          <w:p w14:paraId="2F965B88" w14:textId="276229B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6.4</w:t>
            </w:r>
          </w:p>
        </w:tc>
        <w:tc>
          <w:tcPr>
            <w:tcW w:w="0" w:type="auto"/>
            <w:vAlign w:val="center"/>
          </w:tcPr>
          <w:p w14:paraId="36423617" w14:textId="7BE716C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0</w:t>
            </w:r>
          </w:p>
        </w:tc>
        <w:tc>
          <w:tcPr>
            <w:tcW w:w="0" w:type="auto"/>
            <w:vAlign w:val="center"/>
          </w:tcPr>
          <w:p w14:paraId="2521E759" w14:textId="6B621DE5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9</w:t>
            </w:r>
          </w:p>
        </w:tc>
        <w:tc>
          <w:tcPr>
            <w:tcW w:w="0" w:type="auto"/>
            <w:vAlign w:val="center"/>
          </w:tcPr>
          <w:p w14:paraId="20B516C1" w14:textId="2E21C43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.5</w:t>
            </w:r>
          </w:p>
        </w:tc>
        <w:tc>
          <w:tcPr>
            <w:tcW w:w="0" w:type="auto"/>
            <w:vAlign w:val="center"/>
          </w:tcPr>
          <w:p w14:paraId="5E36A049" w14:textId="60714CB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62</w:t>
            </w:r>
          </w:p>
        </w:tc>
        <w:tc>
          <w:tcPr>
            <w:tcW w:w="0" w:type="auto"/>
            <w:vAlign w:val="center"/>
          </w:tcPr>
          <w:p w14:paraId="70AFF6DE" w14:textId="7599076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1.2</w:t>
            </w:r>
          </w:p>
        </w:tc>
        <w:tc>
          <w:tcPr>
            <w:tcW w:w="0" w:type="auto"/>
            <w:vAlign w:val="center"/>
          </w:tcPr>
          <w:p w14:paraId="299EA77F" w14:textId="0ABE157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3.0</w:t>
            </w:r>
          </w:p>
        </w:tc>
        <w:tc>
          <w:tcPr>
            <w:tcW w:w="0" w:type="auto"/>
            <w:vAlign w:val="center"/>
          </w:tcPr>
          <w:p w14:paraId="468C8EEC" w14:textId="39498936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2.2</w:t>
            </w:r>
          </w:p>
        </w:tc>
        <w:tc>
          <w:tcPr>
            <w:tcW w:w="0" w:type="auto"/>
            <w:vAlign w:val="center"/>
          </w:tcPr>
          <w:p w14:paraId="1953E122" w14:textId="5521AB7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6</w:t>
            </w:r>
          </w:p>
        </w:tc>
        <w:tc>
          <w:tcPr>
            <w:tcW w:w="0" w:type="auto"/>
            <w:vAlign w:val="center"/>
          </w:tcPr>
          <w:p w14:paraId="41F09052" w14:textId="07BAEB3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6</w:t>
            </w:r>
          </w:p>
        </w:tc>
        <w:tc>
          <w:tcPr>
            <w:tcW w:w="0" w:type="auto"/>
            <w:vAlign w:val="center"/>
          </w:tcPr>
          <w:p w14:paraId="44DD71C1" w14:textId="28DD61D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36</w:t>
            </w:r>
          </w:p>
        </w:tc>
        <w:tc>
          <w:tcPr>
            <w:tcW w:w="0" w:type="auto"/>
            <w:vAlign w:val="center"/>
          </w:tcPr>
          <w:p w14:paraId="7E61DC64" w14:textId="4FFE261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41</w:t>
            </w:r>
          </w:p>
        </w:tc>
        <w:tc>
          <w:tcPr>
            <w:tcW w:w="0" w:type="auto"/>
            <w:vAlign w:val="center"/>
          </w:tcPr>
          <w:p w14:paraId="0B50DC05" w14:textId="6407ABF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0.5</w:t>
            </w:r>
          </w:p>
        </w:tc>
        <w:tc>
          <w:tcPr>
            <w:tcW w:w="0" w:type="auto"/>
            <w:vAlign w:val="center"/>
          </w:tcPr>
          <w:p w14:paraId="381570AD" w14:textId="155D601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spacing w:val="-5"/>
              </w:rPr>
              <w:t>3.4</w:t>
            </w:r>
          </w:p>
        </w:tc>
      </w:tr>
      <w:tr w:rsidR="005C5149" w:rsidRPr="00915C87" w14:paraId="3CF036CE" w14:textId="77777777" w:rsidTr="00670941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BB7278" w14:textId="77777777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C6E3BB" w14:textId="3643DE7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1B6A67" w14:textId="77777777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CDD9B8" w14:textId="3A3B92F8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263BB1" w14:textId="1A81F44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CCB299" w14:textId="068647B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EC3B06" w14:textId="687A79EB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A12BCC" w14:textId="3DA413EC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1A0A0C" w14:textId="5A9D1F9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005F81" w14:textId="58D2FD4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5C9620" w14:textId="314ADFC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F847A8" w14:textId="20770F50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E1BF96" w14:textId="129330E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7FC93D" w14:textId="33C6DFC9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580AA4" w14:textId="6F83F6C3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9D1B7B" w14:textId="349E8164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3418B9" w14:textId="3FD69831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A53F49" w14:textId="269978DA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799156" w14:textId="68BE0FFF" w:rsidR="005D7D29" w:rsidRPr="008C0D56" w:rsidRDefault="005D7D29" w:rsidP="000A5EF7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  <w:w w:val="84"/>
              </w:rPr>
              <w:t>4</w:t>
            </w:r>
          </w:p>
        </w:tc>
      </w:tr>
      <w:tr w:rsidR="005C5149" w:rsidRPr="00915C87" w14:paraId="5F5E8527" w14:textId="77777777" w:rsidTr="0067094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50B2B8C" w14:textId="7C0C1FEC" w:rsidR="005D7D29" w:rsidRPr="008C0D56" w:rsidRDefault="005D7D29" w:rsidP="005D7D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</w:t>
            </w:r>
            <w:r w:rsidR="00670941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AF396C" w14:textId="0623589D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3AD23C" w14:textId="3C74018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9FEDCA" w14:textId="496A70CE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C721562" w14:textId="1376587E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AB2783" w14:textId="3E2DA274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17B9C2" w14:textId="77BE1D5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3E3A44" w14:textId="5377C32E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4E2708" w14:textId="3487A73C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3C4010" w14:textId="5327755F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727DB3" w14:textId="2BCEAFC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4D3EB4" w14:textId="333A3F35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6B50D6" w14:textId="5C97ACE5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6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090C97" w14:textId="41D0A276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34D772" w14:textId="7BF55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39FB0C" w14:textId="0E295ED4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60AB89" w14:textId="6427A26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A19F1C" w14:textId="5F8D92B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61B4B7" w14:textId="5542861E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4.3</w:t>
            </w:r>
          </w:p>
        </w:tc>
      </w:tr>
      <w:tr w:rsidR="005C5149" w:rsidRPr="00915C87" w14:paraId="60048F91" w14:textId="77777777" w:rsidTr="00670941">
        <w:trPr>
          <w:trHeight w:val="20"/>
        </w:trPr>
        <w:tc>
          <w:tcPr>
            <w:tcW w:w="0" w:type="auto"/>
            <w:vMerge/>
          </w:tcPr>
          <w:p w14:paraId="4F1274E6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48271D9B" w14:textId="68924949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7A77D" w14:textId="74200E9A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D13AA0" w14:textId="0CDD24C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C3129F" w14:textId="1AD7CEDE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E3965" w14:textId="6427CA7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CDD83" w14:textId="658E99A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2AD451" w14:textId="2AA8BF5C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FE637" w14:textId="26C1E84B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CFAE10" w14:textId="77F93DBD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556CBC" w14:textId="2FC27A3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948BB" w14:textId="52D761E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A7FF14" w14:textId="2BD2BCAC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F1979B" w14:textId="4E9CD459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51DA05" w14:textId="718B2735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25BAF2" w14:textId="026C0409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81BA8C" w14:textId="04E3706A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DE3E29" w14:textId="245C4D4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0398A9" w14:textId="040C90AC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.7</w:t>
            </w:r>
          </w:p>
        </w:tc>
      </w:tr>
      <w:tr w:rsidR="005C5149" w:rsidRPr="00915C87" w14:paraId="229FA793" w14:textId="77777777" w:rsidTr="00670941">
        <w:trPr>
          <w:trHeight w:val="20"/>
        </w:trPr>
        <w:tc>
          <w:tcPr>
            <w:tcW w:w="0" w:type="auto"/>
            <w:vMerge/>
          </w:tcPr>
          <w:p w14:paraId="413D0355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A049767" w14:textId="121B6D4E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310936" w14:textId="7116C77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3B1856" w14:textId="11EE686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216C2A" w14:textId="0226E1CD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3F67B1" w14:textId="28B12E6B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79C260" w14:textId="304E9A8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22A4E1" w14:textId="528A63B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1C3AEF" w14:textId="221F377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0DAB94" w14:textId="229EE875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7C34EA" w14:textId="45489464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06E16E" w14:textId="0C718989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030C81" w14:textId="7AB6120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039F02" w14:textId="35DD83E9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F7EA04" w14:textId="0E1A4981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D97091" w14:textId="218294C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C07811" w14:textId="2991A77A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CAF4BA" w14:textId="53D2B45B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1B412A" w14:textId="555DFA5F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</w:tr>
      <w:tr w:rsidR="005C5149" w:rsidRPr="00915C87" w14:paraId="04628172" w14:textId="77777777" w:rsidTr="00670941">
        <w:trPr>
          <w:trHeight w:val="20"/>
        </w:trPr>
        <w:tc>
          <w:tcPr>
            <w:tcW w:w="0" w:type="auto"/>
            <w:vMerge/>
          </w:tcPr>
          <w:p w14:paraId="3E7A98AD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1EC7889" w14:textId="5CB59DFB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D8FA35" w14:textId="6AB2924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03A64F" w14:textId="5FA2D50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.9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10037C" w14:textId="04D37DEF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627D44" w14:textId="4092EE2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6C9602" w14:textId="5FC6133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C3B1AE" w14:textId="4CDC4421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8429DD" w14:textId="392E7856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46F254" w14:textId="46CB469F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CB61B2" w14:textId="7F61114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3.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6FDA0E" w14:textId="49E006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0.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0D369C" w14:textId="3264D5E1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6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F4CB40" w14:textId="616DD9A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262227" w14:textId="4E42B481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32.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F90C16" w14:textId="7013897C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2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515A44" w14:textId="388E44F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00DE56" w14:textId="44F8BFBA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5E57FD" w14:textId="15E0100D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8.6</w:t>
            </w:r>
          </w:p>
        </w:tc>
      </w:tr>
      <w:tr w:rsidR="005C5149" w:rsidRPr="00915C87" w14:paraId="217D6DE7" w14:textId="77777777" w:rsidTr="00670941">
        <w:trPr>
          <w:trHeight w:val="20"/>
        </w:trPr>
        <w:tc>
          <w:tcPr>
            <w:tcW w:w="0" w:type="auto"/>
            <w:vMerge/>
          </w:tcPr>
          <w:p w14:paraId="2F7F959D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520CA1B1" w14:textId="003FED4F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A3F4BE" w14:textId="4FD46F2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0" w:type="auto"/>
            <w:vAlign w:val="center"/>
          </w:tcPr>
          <w:p w14:paraId="31F0F703" w14:textId="23B9205C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83</w:t>
            </w:r>
          </w:p>
        </w:tc>
        <w:tc>
          <w:tcPr>
            <w:tcW w:w="0" w:type="auto"/>
            <w:vAlign w:val="center"/>
          </w:tcPr>
          <w:p w14:paraId="04410DB4" w14:textId="101B203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1.5</w:t>
            </w:r>
          </w:p>
        </w:tc>
        <w:tc>
          <w:tcPr>
            <w:tcW w:w="0" w:type="auto"/>
            <w:vAlign w:val="center"/>
          </w:tcPr>
          <w:p w14:paraId="4EB75D2D" w14:textId="7BAEEF8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3.9</w:t>
            </w:r>
          </w:p>
        </w:tc>
        <w:tc>
          <w:tcPr>
            <w:tcW w:w="0" w:type="auto"/>
            <w:vAlign w:val="center"/>
          </w:tcPr>
          <w:p w14:paraId="6B7E5652" w14:textId="01283EA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5</w:t>
            </w:r>
          </w:p>
        </w:tc>
        <w:tc>
          <w:tcPr>
            <w:tcW w:w="0" w:type="auto"/>
            <w:vAlign w:val="center"/>
          </w:tcPr>
          <w:p w14:paraId="68C272DC" w14:textId="7FF84516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8</w:t>
            </w:r>
          </w:p>
        </w:tc>
        <w:tc>
          <w:tcPr>
            <w:tcW w:w="0" w:type="auto"/>
            <w:vAlign w:val="center"/>
          </w:tcPr>
          <w:p w14:paraId="06BD517E" w14:textId="727F549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8</w:t>
            </w:r>
          </w:p>
        </w:tc>
        <w:tc>
          <w:tcPr>
            <w:tcW w:w="0" w:type="auto"/>
            <w:vAlign w:val="center"/>
          </w:tcPr>
          <w:p w14:paraId="27EC1402" w14:textId="19DC9340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23</w:t>
            </w:r>
          </w:p>
        </w:tc>
        <w:tc>
          <w:tcPr>
            <w:tcW w:w="0" w:type="auto"/>
            <w:vAlign w:val="center"/>
          </w:tcPr>
          <w:p w14:paraId="26C86446" w14:textId="3E09BDDD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6</w:t>
            </w:r>
          </w:p>
        </w:tc>
        <w:tc>
          <w:tcPr>
            <w:tcW w:w="0" w:type="auto"/>
            <w:vAlign w:val="center"/>
          </w:tcPr>
          <w:p w14:paraId="70BB9935" w14:textId="16C5A94B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.5</w:t>
            </w:r>
          </w:p>
        </w:tc>
        <w:tc>
          <w:tcPr>
            <w:tcW w:w="0" w:type="auto"/>
            <w:vAlign w:val="center"/>
          </w:tcPr>
          <w:p w14:paraId="67F186E7" w14:textId="37FC6C3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2</w:t>
            </w:r>
          </w:p>
        </w:tc>
        <w:tc>
          <w:tcPr>
            <w:tcW w:w="0" w:type="auto"/>
            <w:vAlign w:val="center"/>
          </w:tcPr>
          <w:p w14:paraId="37D1477A" w14:textId="69CFC514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2</w:t>
            </w:r>
          </w:p>
        </w:tc>
        <w:tc>
          <w:tcPr>
            <w:tcW w:w="0" w:type="auto"/>
            <w:vAlign w:val="center"/>
          </w:tcPr>
          <w:p w14:paraId="72AFDAF3" w14:textId="62C8875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4</w:t>
            </w:r>
          </w:p>
        </w:tc>
        <w:tc>
          <w:tcPr>
            <w:tcW w:w="0" w:type="auto"/>
            <w:vAlign w:val="center"/>
          </w:tcPr>
          <w:p w14:paraId="5F6F8EFE" w14:textId="41FC6D0B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21</w:t>
            </w:r>
          </w:p>
        </w:tc>
        <w:tc>
          <w:tcPr>
            <w:tcW w:w="0" w:type="auto"/>
            <w:vAlign w:val="center"/>
          </w:tcPr>
          <w:p w14:paraId="55CD83B5" w14:textId="0BF01C6F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128</w:t>
            </w:r>
          </w:p>
        </w:tc>
        <w:tc>
          <w:tcPr>
            <w:tcW w:w="0" w:type="auto"/>
            <w:vAlign w:val="center"/>
          </w:tcPr>
          <w:p w14:paraId="4842A400" w14:textId="157F9536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0.3</w:t>
            </w:r>
          </w:p>
        </w:tc>
        <w:tc>
          <w:tcPr>
            <w:tcW w:w="0" w:type="auto"/>
            <w:vAlign w:val="center"/>
          </w:tcPr>
          <w:p w14:paraId="3F9A6765" w14:textId="5A8BE5A6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.0</w:t>
            </w:r>
          </w:p>
        </w:tc>
      </w:tr>
      <w:tr w:rsidR="005C5149" w:rsidRPr="00915C87" w14:paraId="23CBDB77" w14:textId="77777777" w:rsidTr="00670941">
        <w:trPr>
          <w:trHeight w:val="20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44E1463" w14:textId="7777777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5D901E1" w14:textId="4C9B7E6E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129EF1A" w14:textId="43F5F183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</w:rPr>
            </w:pPr>
            <w:r w:rsidRPr="008C0D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0C69489" w14:textId="4D3F111F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D3D084F" w14:textId="0780A6A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974B5E9" w14:textId="6D855C8E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D73852E" w14:textId="303CAD45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3C9383C" w14:textId="22D0094F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697F3FD1" w14:textId="2201DBFD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1C035F4" w14:textId="3C614CE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5E2A33D" w14:textId="7BD02B82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29D2D94" w14:textId="7C220226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2EA7F7A" w14:textId="3FB9699C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492936C6" w14:textId="47155E9D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4D272065" w14:textId="19DB77D1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112B40E" w14:textId="13904B0B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5927678" w14:textId="219BAEBA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ED7BD54" w14:textId="6C8AE537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586EA01" w14:textId="27887268" w:rsidR="005D7D29" w:rsidRPr="008C0D56" w:rsidRDefault="005D7D29" w:rsidP="005D7D29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8C0D56">
              <w:rPr>
                <w:rFonts w:ascii="Times New Roman" w:hAnsi="Times New Roman" w:cs="Times New Roman"/>
                <w:spacing w:val="-4"/>
              </w:rPr>
              <w:t>4</w:t>
            </w:r>
          </w:p>
        </w:tc>
      </w:tr>
    </w:tbl>
    <w:p w14:paraId="39C06973" w14:textId="25BBC5BB" w:rsidR="008C0D56" w:rsidRDefault="000A5EF7" w:rsidP="00B2609E">
      <w:pPr>
        <w:rPr>
          <w:rFonts w:ascii="Times New Roman" w:hAnsi="Times New Roman" w:cs="Times New Roman"/>
        </w:rPr>
      </w:pPr>
      <w:r w:rsidRPr="00876A99">
        <w:rPr>
          <w:rFonts w:ascii="Times New Roman" w:hAnsi="Times New Roman" w:cs="Times New Roman"/>
        </w:rPr>
        <w:t>N : Animal Numbers</w:t>
      </w:r>
      <w:r w:rsidR="00B2609E">
        <w:rPr>
          <w:rFonts w:ascii="Times New Roman" w:hAnsi="Times New Roman" w:cs="Times New Roman" w:hint="eastAsia"/>
        </w:rPr>
        <w:t xml:space="preserve">, </w:t>
      </w:r>
      <w:r w:rsidR="00B2609E" w:rsidRPr="00B2609E">
        <w:rPr>
          <w:rFonts w:ascii="Times New Roman" w:hAnsi="Times New Roman" w:cs="Times New Roman"/>
        </w:rPr>
        <w:t xml:space="preserve">WBC </w:t>
      </w:r>
      <w:r w:rsidR="00B2609E">
        <w:rPr>
          <w:rFonts w:ascii="Times New Roman" w:hAnsi="Times New Roman" w:cs="Times New Roman" w:hint="eastAsia"/>
        </w:rPr>
        <w:t xml:space="preserve">: </w:t>
      </w:r>
      <w:r w:rsidR="00B2609E" w:rsidRPr="00B2609E">
        <w:rPr>
          <w:rFonts w:ascii="Times New Roman" w:hAnsi="Times New Roman" w:cs="Times New Roman"/>
        </w:rPr>
        <w:t>Total leucocyte count</w:t>
      </w:r>
      <w:r w:rsidR="00B2609E">
        <w:rPr>
          <w:rFonts w:ascii="Times New Roman" w:hAnsi="Times New Roman" w:cs="Times New Roman" w:hint="eastAsia"/>
        </w:rPr>
        <w:t xml:space="preserve">, </w:t>
      </w:r>
      <w:r w:rsidR="00B2609E" w:rsidRPr="00B2609E">
        <w:rPr>
          <w:rFonts w:ascii="Times New Roman" w:hAnsi="Times New Roman" w:cs="Times New Roman"/>
        </w:rPr>
        <w:t>NE: Neutrophils, LY: Lymphocytes, M</w:t>
      </w:r>
      <w:r w:rsidR="00B2609E">
        <w:rPr>
          <w:rFonts w:ascii="Times New Roman" w:hAnsi="Times New Roman" w:cs="Times New Roman" w:hint="eastAsia"/>
        </w:rPr>
        <w:t>O</w:t>
      </w:r>
      <w:r w:rsidR="00B2609E" w:rsidRPr="00B2609E">
        <w:rPr>
          <w:rFonts w:ascii="Times New Roman" w:hAnsi="Times New Roman" w:cs="Times New Roman"/>
        </w:rPr>
        <w:t>: Monocytes, E</w:t>
      </w:r>
      <w:r w:rsidR="00B2609E">
        <w:rPr>
          <w:rFonts w:ascii="Times New Roman" w:hAnsi="Times New Roman" w:cs="Times New Roman" w:hint="eastAsia"/>
        </w:rPr>
        <w:t>O</w:t>
      </w:r>
      <w:r w:rsidR="00B2609E" w:rsidRPr="00B2609E">
        <w:rPr>
          <w:rFonts w:ascii="Times New Roman" w:hAnsi="Times New Roman" w:cs="Times New Roman"/>
        </w:rPr>
        <w:t>: Eosinophils, B</w:t>
      </w:r>
      <w:r w:rsidR="00B2609E">
        <w:rPr>
          <w:rFonts w:ascii="Times New Roman" w:hAnsi="Times New Roman" w:cs="Times New Roman" w:hint="eastAsia"/>
        </w:rPr>
        <w:t>A</w:t>
      </w:r>
      <w:r w:rsidR="00B2609E" w:rsidRPr="00B2609E">
        <w:rPr>
          <w:rFonts w:ascii="Times New Roman" w:hAnsi="Times New Roman" w:cs="Times New Roman"/>
        </w:rPr>
        <w:t>: Basophils, RBC : Total erythrocyte count, H</w:t>
      </w:r>
      <w:r w:rsidR="00B2609E">
        <w:rPr>
          <w:rFonts w:ascii="Times New Roman" w:hAnsi="Times New Roman" w:cs="Times New Roman" w:hint="eastAsia"/>
        </w:rPr>
        <w:t>b</w:t>
      </w:r>
      <w:r w:rsidR="00B2609E" w:rsidRPr="00B2609E">
        <w:rPr>
          <w:rFonts w:ascii="Times New Roman" w:hAnsi="Times New Roman" w:cs="Times New Roman"/>
        </w:rPr>
        <w:t>: Hemoglobin</w:t>
      </w:r>
      <w:r w:rsidR="00B2609E">
        <w:rPr>
          <w:rFonts w:ascii="Times New Roman" w:hAnsi="Times New Roman" w:cs="Times New Roman" w:hint="eastAsia"/>
        </w:rPr>
        <w:t xml:space="preserve"> </w:t>
      </w:r>
      <w:r w:rsidR="00B2609E" w:rsidRPr="00B2609E">
        <w:rPr>
          <w:rFonts w:ascii="Times New Roman" w:hAnsi="Times New Roman" w:cs="Times New Roman"/>
        </w:rPr>
        <w:t>concentration, HCT : Hematocrit, MCV : Mean cell volume, MCH : Mean cell hemoglobin, MCHC : Mean cell</w:t>
      </w:r>
      <w:r w:rsidR="00B2609E">
        <w:rPr>
          <w:rFonts w:ascii="Times New Roman" w:hAnsi="Times New Roman" w:cs="Times New Roman" w:hint="eastAsia"/>
        </w:rPr>
        <w:t xml:space="preserve"> </w:t>
      </w:r>
      <w:r w:rsidR="00B2609E" w:rsidRPr="00B2609E">
        <w:rPr>
          <w:rFonts w:ascii="Times New Roman" w:hAnsi="Times New Roman" w:cs="Times New Roman"/>
        </w:rPr>
        <w:t>hemoglobin Concentration, Retic : Reticulocyte, PLT : Platelet, PT : Prothrombin time, APTT : Activated partial thromboplastin time</w:t>
      </w:r>
      <w:r w:rsidR="00B2609E">
        <w:rPr>
          <w:rFonts w:ascii="Times New Roman" w:hAnsi="Times New Roman" w:cs="Times New Roman" w:hint="eastAsia"/>
        </w:rPr>
        <w:t>.</w:t>
      </w:r>
    </w:p>
    <w:p w14:paraId="66D5BCF1" w14:textId="4039E743" w:rsidR="008C0D56" w:rsidRDefault="00871C5E" w:rsidP="00876A99">
      <w:pPr>
        <w:rPr>
          <w:rFonts w:ascii="Times New Roman" w:hAnsi="Times New Roman" w:cs="Times New Roman"/>
        </w:rPr>
      </w:pPr>
      <w:r w:rsidRPr="00871C5E">
        <w:rPr>
          <w:rFonts w:ascii="Times New Roman" w:hAnsi="Times New Roman" w:cs="Times New Roman"/>
        </w:rPr>
        <w:t xml:space="preserve">Significant differences as compared with </w:t>
      </w:r>
      <w:proofErr w:type="gramStart"/>
      <w:r w:rsidRPr="00871C5E">
        <w:rPr>
          <w:rFonts w:ascii="Times New Roman" w:hAnsi="Times New Roman" w:cs="Times New Roman"/>
        </w:rPr>
        <w:t>control :</w:t>
      </w:r>
      <w:proofErr w:type="gramEnd"/>
      <w:r w:rsidRPr="00871C5E">
        <w:rPr>
          <w:rFonts w:ascii="Times New Roman" w:hAnsi="Times New Roman" w:cs="Times New Roman"/>
        </w:rPr>
        <w:t xml:space="preserve"> *P&lt;0.05</w:t>
      </w:r>
    </w:p>
    <w:p w14:paraId="51CF0507" w14:textId="3FFBCD5C" w:rsidR="00AE3B34" w:rsidRPr="008714E4" w:rsidRDefault="007244CF" w:rsidP="00876A99">
      <w:pPr>
        <w:rPr>
          <w:rFonts w:ascii="Times New Roman" w:hAnsi="Times New Roman" w:cs="Times New Roman"/>
          <w:b/>
          <w:bCs/>
        </w:rPr>
      </w:pPr>
      <w:r w:rsidRPr="008714E4">
        <w:rPr>
          <w:rFonts w:ascii="Times New Roman" w:hAnsi="Times New Roman" w:cs="Times New Roman" w:hint="eastAsia"/>
          <w:b/>
          <w:bCs/>
        </w:rPr>
        <w:t xml:space="preserve"> </w:t>
      </w:r>
      <w:r w:rsidR="008714E4" w:rsidRPr="008714E4">
        <w:rPr>
          <w:rFonts w:ascii="Times New Roman" w:hAnsi="Times New Roman" w:cs="Times New Roman"/>
          <w:b/>
          <w:bCs/>
        </w:rPr>
        <w:t>(C) Histopathological findings</w:t>
      </w:r>
    </w:p>
    <w:tbl>
      <w:tblPr>
        <w:tblStyle w:val="aa"/>
        <w:tblW w:w="136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561"/>
        <w:gridCol w:w="1624"/>
        <w:gridCol w:w="5483"/>
        <w:gridCol w:w="743"/>
        <w:gridCol w:w="743"/>
        <w:gridCol w:w="743"/>
        <w:gridCol w:w="744"/>
      </w:tblGrid>
      <w:tr w:rsidR="000C2B5B" w:rsidRPr="00915C87" w14:paraId="344BE94A" w14:textId="77777777" w:rsidTr="000C2B5B">
        <w:trPr>
          <w:trHeight w:val="18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CC611A6" w14:textId="33A42647" w:rsidR="00AF7B06" w:rsidRPr="008C0D56" w:rsidRDefault="004D5304" w:rsidP="008714E4">
            <w:pPr>
              <w:ind w:right="880"/>
              <w:jc w:val="right"/>
              <w:rPr>
                <w:rFonts w:ascii="Times New Roman" w:hAnsi="Times New Roman" w:cs="Times New Roman"/>
                <w:szCs w:val="22"/>
              </w:rPr>
            </w:pPr>
            <w:r w:rsidRPr="004D5304">
              <w:rPr>
                <w:rFonts w:ascii="Times New Roman" w:hAnsi="Times New Roman" w:cs="Times New Roman"/>
                <w:szCs w:val="22"/>
              </w:rPr>
              <w:t>Time of extrac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24E3633" w14:textId="09B474F4" w:rsidR="00AF7B06" w:rsidRPr="008C0D56" w:rsidRDefault="00AF7B06" w:rsidP="00AF7B0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rgans</w:t>
            </w:r>
          </w:p>
        </w:tc>
        <w:tc>
          <w:tcPr>
            <w:tcW w:w="1632" w:type="dxa"/>
            <w:vMerge w:val="restart"/>
            <w:tcBorders>
              <w:top w:val="single" w:sz="12" w:space="0" w:color="auto"/>
            </w:tcBorders>
            <w:vAlign w:val="center"/>
          </w:tcPr>
          <w:p w14:paraId="55A01394" w14:textId="53B0B2DA" w:rsidR="00AF7B06" w:rsidRPr="008C0D56" w:rsidRDefault="00AF7B06" w:rsidP="00AF7B0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No. of animal examined</w:t>
            </w:r>
          </w:p>
        </w:tc>
        <w:tc>
          <w:tcPr>
            <w:tcW w:w="5529" w:type="dxa"/>
            <w:vMerge w:val="restart"/>
            <w:tcBorders>
              <w:top w:val="single" w:sz="12" w:space="0" w:color="auto"/>
            </w:tcBorders>
            <w:vAlign w:val="center"/>
          </w:tcPr>
          <w:p w14:paraId="791BF27F" w14:textId="0FC4E341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istopathological findings</w:t>
            </w:r>
          </w:p>
        </w:tc>
        <w:tc>
          <w:tcPr>
            <w:tcW w:w="149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6906EA" w14:textId="0FF708DF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ale</w:t>
            </w:r>
          </w:p>
        </w:tc>
        <w:tc>
          <w:tcPr>
            <w:tcW w:w="149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2FA5C8" w14:textId="19746BE5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</w:t>
            </w:r>
            <w:r w:rsidR="00376623">
              <w:rPr>
                <w:rFonts w:ascii="Times New Roman" w:hAnsi="Times New Roman" w:cs="Times New Roman" w:hint="eastAsia"/>
                <w:szCs w:val="22"/>
              </w:rPr>
              <w:t>e</w:t>
            </w:r>
            <w:r>
              <w:rPr>
                <w:rFonts w:ascii="Times New Roman" w:hAnsi="Times New Roman" w:cs="Times New Roman" w:hint="eastAsia"/>
                <w:szCs w:val="22"/>
              </w:rPr>
              <w:t>male</w:t>
            </w:r>
          </w:p>
        </w:tc>
      </w:tr>
      <w:tr w:rsidR="000C2B5B" w:rsidRPr="00915C87" w14:paraId="028CE4C7" w14:textId="77777777" w:rsidTr="000C2B5B">
        <w:trPr>
          <w:trHeight w:val="18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5F41890F" w14:textId="77777777" w:rsidR="00AF7B06" w:rsidRPr="008C0D56" w:rsidRDefault="00AF7B06" w:rsidP="00AF7B0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3EEA89FC" w14:textId="77777777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32" w:type="dxa"/>
            <w:vMerge/>
            <w:tcBorders>
              <w:bottom w:val="double" w:sz="4" w:space="0" w:color="auto"/>
            </w:tcBorders>
            <w:vAlign w:val="center"/>
          </w:tcPr>
          <w:p w14:paraId="7033E1BB" w14:textId="258D75BD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vMerge/>
            <w:tcBorders>
              <w:bottom w:val="double" w:sz="4" w:space="0" w:color="000000"/>
            </w:tcBorders>
            <w:vAlign w:val="center"/>
          </w:tcPr>
          <w:p w14:paraId="1167C89C" w14:textId="35550B6A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6" w:type="dxa"/>
            <w:tcBorders>
              <w:bottom w:val="double" w:sz="4" w:space="0" w:color="000000"/>
            </w:tcBorders>
            <w:vAlign w:val="center"/>
          </w:tcPr>
          <w:p w14:paraId="0B9B51F1" w14:textId="1EB7C069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1</w:t>
            </w:r>
          </w:p>
        </w:tc>
        <w:tc>
          <w:tcPr>
            <w:tcW w:w="746" w:type="dxa"/>
            <w:tcBorders>
              <w:bottom w:val="double" w:sz="4" w:space="0" w:color="000000"/>
            </w:tcBorders>
            <w:vAlign w:val="center"/>
          </w:tcPr>
          <w:p w14:paraId="60A34BA9" w14:textId="32D022EF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2</w:t>
            </w:r>
          </w:p>
        </w:tc>
        <w:tc>
          <w:tcPr>
            <w:tcW w:w="746" w:type="dxa"/>
            <w:tcBorders>
              <w:bottom w:val="double" w:sz="4" w:space="0" w:color="000000"/>
            </w:tcBorders>
            <w:vAlign w:val="center"/>
          </w:tcPr>
          <w:p w14:paraId="739A8CAD" w14:textId="456B2762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1</w:t>
            </w:r>
          </w:p>
        </w:tc>
        <w:tc>
          <w:tcPr>
            <w:tcW w:w="747" w:type="dxa"/>
            <w:tcBorders>
              <w:bottom w:val="double" w:sz="4" w:space="0" w:color="000000"/>
            </w:tcBorders>
            <w:vAlign w:val="center"/>
          </w:tcPr>
          <w:p w14:paraId="0B13B379" w14:textId="40E27EE7" w:rsidR="00AF7B06" w:rsidRPr="008C0D56" w:rsidRDefault="00AF7B06" w:rsidP="00A7373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2</w:t>
            </w:r>
          </w:p>
        </w:tc>
      </w:tr>
      <w:tr w:rsidR="00376623" w:rsidRPr="00915C87" w14:paraId="40814385" w14:textId="77777777" w:rsidTr="00376623">
        <w:trPr>
          <w:trHeight w:val="18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723154D2" w14:textId="3250315A" w:rsidR="00376623" w:rsidRPr="000C2B5B" w:rsidRDefault="00376623" w:rsidP="00376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D1601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weeks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3EFB0B1E" w14:textId="77777777" w:rsidR="00376623" w:rsidRPr="00947B4F" w:rsidRDefault="00376623" w:rsidP="00947B4F">
            <w:pPr>
              <w:jc w:val="center"/>
              <w:rPr>
                <w:rFonts w:ascii="Times New Roman" w:hAnsi="Times New Roman" w:cs="Times New Roman"/>
              </w:rPr>
            </w:pPr>
            <w:r w:rsidRPr="00947B4F">
              <w:rPr>
                <w:rFonts w:ascii="Times New Roman" w:hAnsi="Times New Roman" w:cs="Times New Roman"/>
              </w:rPr>
              <w:t>Liver / Gall</w:t>
            </w:r>
          </w:p>
          <w:p w14:paraId="698FF4C6" w14:textId="3FE6666C" w:rsidR="00376623" w:rsidRPr="000C2B5B" w:rsidRDefault="00376623" w:rsidP="00947B4F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1632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AE43D8" w14:textId="1B69DEA7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double" w:sz="4" w:space="0" w:color="000000"/>
              <w:bottom w:val="dashSmallGap" w:sz="4" w:space="0" w:color="auto"/>
            </w:tcBorders>
            <w:vAlign w:val="center"/>
          </w:tcPr>
          <w:p w14:paraId="026D8F3D" w14:textId="21FA251B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No abnormalities detected / No abnormalities detected</w:t>
            </w:r>
          </w:p>
        </w:tc>
        <w:tc>
          <w:tcPr>
            <w:tcW w:w="746" w:type="dxa"/>
            <w:tcBorders>
              <w:top w:val="double" w:sz="4" w:space="0" w:color="000000"/>
              <w:bottom w:val="dashSmallGap" w:sz="4" w:space="0" w:color="auto"/>
            </w:tcBorders>
            <w:vAlign w:val="center"/>
          </w:tcPr>
          <w:p w14:paraId="4E70A50E" w14:textId="1521F1AB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46" w:type="dxa"/>
            <w:tcBorders>
              <w:top w:val="double" w:sz="4" w:space="0" w:color="000000"/>
              <w:bottom w:val="dashSmallGap" w:sz="4" w:space="0" w:color="auto"/>
            </w:tcBorders>
            <w:vAlign w:val="center"/>
          </w:tcPr>
          <w:p w14:paraId="5278E952" w14:textId="37DF3998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46" w:type="dxa"/>
            <w:tcBorders>
              <w:top w:val="double" w:sz="4" w:space="0" w:color="000000"/>
              <w:bottom w:val="dashSmallGap" w:sz="4" w:space="0" w:color="auto"/>
            </w:tcBorders>
            <w:vAlign w:val="center"/>
          </w:tcPr>
          <w:p w14:paraId="039BC376" w14:textId="09B149A0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47" w:type="dxa"/>
            <w:tcBorders>
              <w:top w:val="double" w:sz="4" w:space="0" w:color="000000"/>
              <w:bottom w:val="dashSmallGap" w:sz="4" w:space="0" w:color="auto"/>
            </w:tcBorders>
            <w:vAlign w:val="center"/>
          </w:tcPr>
          <w:p w14:paraId="09A64316" w14:textId="71622496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76623" w:rsidRPr="00915C87" w14:paraId="1A32F114" w14:textId="77777777" w:rsidTr="000C2B5B">
        <w:trPr>
          <w:trHeight w:val="60"/>
        </w:trPr>
        <w:tc>
          <w:tcPr>
            <w:tcW w:w="0" w:type="auto"/>
            <w:vMerge/>
            <w:vAlign w:val="center"/>
          </w:tcPr>
          <w:p w14:paraId="3A0816B0" w14:textId="69D0BE9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635B41D1" w14:textId="77777777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F8CDA3" w14:textId="556BE9FE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C862B1" w14:textId="77777777" w:rsidR="00376623" w:rsidRPr="00947B4F" w:rsidRDefault="00376623" w:rsidP="00947B4F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947B4F">
              <w:rPr>
                <w:rFonts w:ascii="Times New Roman" w:hAnsi="Times New Roman" w:cs="Times New Roman"/>
                <w:spacing w:val="-4"/>
              </w:rPr>
              <w:t>Hepatocyte vacuolation minimal multifocal /</w:t>
            </w:r>
          </w:p>
          <w:p w14:paraId="69F5B077" w14:textId="3C7EF99E" w:rsidR="00376623" w:rsidRPr="000C2B5B" w:rsidRDefault="00376623" w:rsidP="00947B4F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4809A3" w14:textId="48D2D290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A6804B" w14:textId="5AE4AC50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947B0F" w14:textId="11B35647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4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41E909" w14:textId="280193C6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76623" w:rsidRPr="00915C87" w14:paraId="24BDF201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326172AE" w14:textId="12ACA7D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793A47" w14:textId="77777777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BD910E" w14:textId="77777777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7DEE772" w14:textId="77777777" w:rsidR="00376623" w:rsidRPr="00947B4F" w:rsidRDefault="00376623" w:rsidP="00947B4F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947B4F">
              <w:rPr>
                <w:rFonts w:ascii="Times New Roman" w:hAnsi="Times New Roman" w:cs="Times New Roman"/>
                <w:spacing w:val="-4"/>
              </w:rPr>
              <w:t>Inflammatory cell foci minimal multifocal /</w:t>
            </w:r>
          </w:p>
          <w:p w14:paraId="2B72A911" w14:textId="1D61D46A" w:rsidR="00376623" w:rsidRPr="000C2B5B" w:rsidRDefault="00376623" w:rsidP="00947B4F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8CCC8FD" w14:textId="04416B3E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0C2B5B">
              <w:rPr>
                <w:rFonts w:ascii="Times New Roman" w:hAnsi="Times New Roman" w:cs="Times New Roman" w:hint="eastAsia"/>
                <w:spacing w:val="-4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3478D9F" w14:textId="5CBBC9E4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  <w:spacing w:val="-5"/>
              </w:rPr>
            </w:pPr>
            <w:r w:rsidRPr="000C2B5B">
              <w:rPr>
                <w:rFonts w:ascii="Times New Roman" w:hAnsi="Times New Roman" w:cs="Times New Roman" w:hint="eastAsia"/>
                <w:spacing w:val="-5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B10BBF8" w14:textId="2B3D1BA7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  <w:spacing w:val="-5"/>
              </w:rPr>
            </w:pPr>
            <w:r w:rsidRPr="000C2B5B">
              <w:rPr>
                <w:rFonts w:ascii="Times New Roman" w:hAnsi="Times New Roman" w:cs="Times New Roman" w:hint="eastAsia"/>
                <w:spacing w:val="-5"/>
              </w:rPr>
              <w:t>1</w:t>
            </w:r>
          </w:p>
        </w:tc>
        <w:tc>
          <w:tcPr>
            <w:tcW w:w="7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C07DD35" w14:textId="5F8ECC53" w:rsidR="00376623" w:rsidRPr="000C2B5B" w:rsidRDefault="00376623" w:rsidP="00A7373D">
            <w:pPr>
              <w:jc w:val="center"/>
              <w:rPr>
                <w:rFonts w:ascii="Times New Roman" w:hAnsi="Times New Roman" w:cs="Times New Roman"/>
                <w:spacing w:val="-5"/>
              </w:rPr>
            </w:pPr>
            <w:r w:rsidRPr="000C2B5B">
              <w:rPr>
                <w:rFonts w:ascii="Times New Roman" w:hAnsi="Times New Roman" w:cs="Times New Roman" w:hint="eastAsia"/>
                <w:spacing w:val="-5"/>
              </w:rPr>
              <w:t>-</w:t>
            </w:r>
          </w:p>
        </w:tc>
      </w:tr>
      <w:tr w:rsidR="00376623" w:rsidRPr="00915C87" w14:paraId="39313E12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2F5747FC" w14:textId="43975D5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15F78" w14:textId="5F2FABB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  <w:vAlign w:val="center"/>
          </w:tcPr>
          <w:p w14:paraId="12685F08" w14:textId="478F75C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912609D" w14:textId="14653EB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  <w:w w:val="84"/>
              </w:rPr>
              <w:t>No abnormalities detected 4 3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9F38AA3" w14:textId="625A97C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F1A58B9" w14:textId="487CA8E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0CA6BF3" w14:textId="7168349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09C32B5" w14:textId="45B6E8D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76623" w:rsidRPr="00915C87" w14:paraId="467608F7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31271228" w14:textId="277F487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F0454C" w14:textId="017377F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69F5A5D" w14:textId="23358D3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5A6EE2" w14:textId="5908286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Scar, cortical/present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BFD0D1" w14:textId="771645B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BAB3F8" w14:textId="4918236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972D54" w14:textId="6F7F59B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4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B2A948" w14:textId="03A0C0F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76623" w:rsidRPr="00915C87" w14:paraId="03EC70C0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79B0D7D3" w14:textId="5485BE9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54A40E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vAlign w:val="center"/>
          </w:tcPr>
          <w:p w14:paraId="1A265DDE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EBCAA4" w14:textId="173E182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Inflammatory cell infiltration, interstitial minimal multifocal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C9C9E0" w14:textId="3E1294B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52571D" w14:textId="69E0CF3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E4CAFA" w14:textId="707AE99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4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4BB1AF" w14:textId="366039E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76623" w:rsidRPr="000C2B5B" w14:paraId="5CD802FD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2E83C8D6" w14:textId="6C23737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0BC9502" w14:textId="72B9A47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Adrenal gland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  <w:vAlign w:val="center"/>
          </w:tcPr>
          <w:p w14:paraId="2DAD2A58" w14:textId="65A6F7B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73E49C8" w14:textId="08BFD72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DB5B4A" w14:textId="249AD42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3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4A0977" w14:textId="72A0D7B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59DD11" w14:textId="1F814EF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82AFEB" w14:textId="16545AA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32AEE449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65F78997" w14:textId="29CE2EF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6642FD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vAlign w:val="center"/>
          </w:tcPr>
          <w:p w14:paraId="4224DBA5" w14:textId="6A2EB52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B0B2CD3" w14:textId="6FF73EE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Vacuolation, cortical minimal diffuse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AF0827A" w14:textId="62C97F3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1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7CA4382" w14:textId="01353E3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58CAD1D" w14:textId="3EC049D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0DA1809" w14:textId="3D26B3B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</w:tr>
      <w:tr w:rsidR="00376623" w:rsidRPr="000C2B5B" w14:paraId="63A80740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7A789FB4" w14:textId="58C326F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3BEC5" w14:textId="7093A45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A4124" w14:textId="517AE55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771D70D" w14:textId="77B5233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290A4D6" w14:textId="6722FAE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210AC51" w14:textId="222F073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4AF5B98" w14:textId="2EE15A5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59AA97" w14:textId="10C8BD9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3</w:t>
            </w:r>
          </w:p>
        </w:tc>
      </w:tr>
      <w:tr w:rsidR="00376623" w:rsidRPr="000C2B5B" w14:paraId="1AE069EF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402B16EA" w14:textId="08F9D89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1AE1BA" w14:textId="005A1BF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28ACA" w14:textId="0D09784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A348A4" w14:textId="09F6700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Inflammatory cell infiltration, myocardial slight multifocal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366061B" w14:textId="4401905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C04FD77" w14:textId="30E6D2B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67CBF43" w14:textId="4759DF7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2-</w:t>
            </w:r>
          </w:p>
        </w:tc>
        <w:tc>
          <w:tcPr>
            <w:tcW w:w="7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AC218B9" w14:textId="001ECC8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1</w:t>
            </w:r>
          </w:p>
        </w:tc>
      </w:tr>
      <w:tr w:rsidR="00376623" w:rsidRPr="000C2B5B" w14:paraId="054F3BCC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2E4CAD93" w14:textId="75D741E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EAB9946" w14:textId="20A44F8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  <w:vAlign w:val="center"/>
          </w:tcPr>
          <w:p w14:paraId="2823E71A" w14:textId="72BC8EE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658DAA" w14:textId="38B3FB3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F123E60" w14:textId="0B0C556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9EFAF3B" w14:textId="6830BD9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2259C7" w14:textId="5CE48F4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DAFDFC" w14:textId="389871F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2FA11F1F" w14:textId="77777777" w:rsidTr="00FD2F3F">
        <w:trPr>
          <w:trHeight w:val="18"/>
        </w:trPr>
        <w:tc>
          <w:tcPr>
            <w:tcW w:w="0" w:type="auto"/>
            <w:vMerge/>
          </w:tcPr>
          <w:p w14:paraId="4BB5BA47" w14:textId="4D8CC9C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B82657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vAlign w:val="center"/>
          </w:tcPr>
          <w:p w14:paraId="54A38456" w14:textId="11F1C23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018C1F1" w14:textId="66F5CAD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Macrophage infiltration, alveolar minimal multifocal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DDBE674" w14:textId="7335B99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1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24D992" w14:textId="6F1DE03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BB58F6" w14:textId="22ACDE9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6507B35" w14:textId="4B58E94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 w:rsidRPr="000C2B5B"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</w:tr>
      <w:tr w:rsidR="00376623" w:rsidRPr="000C2B5B" w14:paraId="5A4B3A77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6369291B" w14:textId="107A1800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754AA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Brain</w:t>
            </w:r>
          </w:p>
          <w:p w14:paraId="545AE253" w14:textId="5757E19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(Cerebrum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96B1C" w14:textId="55194E1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EECA9" w14:textId="1632761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E0EB" w14:textId="65A2A38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662D2" w14:textId="2B68E0B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0F1E" w14:textId="7180ADE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E36B" w14:textId="709D762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71BEABB1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45C37080" w14:textId="2712F5E8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772F0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Brain</w:t>
            </w:r>
          </w:p>
          <w:p w14:paraId="75BFB44A" w14:textId="7861175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(Cerebellum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47A43" w14:textId="46D5B0C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32E16" w14:textId="421B59C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BE25A" w14:textId="63CB79C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760CC" w14:textId="100BDAF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9649A" w14:textId="31DC832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53067" w14:textId="73A17E2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37E1609F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06D4B543" w14:textId="22B5115F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B1C0DA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Brain</w:t>
            </w:r>
          </w:p>
          <w:p w14:paraId="293A7334" w14:textId="3840372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(Pituitary gland)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  <w:vAlign w:val="center"/>
          </w:tcPr>
          <w:p w14:paraId="42625DA5" w14:textId="0EECB09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AF4EEB" w14:textId="5E94FD0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A736E41" w14:textId="1571CDC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598822" w14:textId="49F1025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AC855FE" w14:textId="3DF2DD4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297E2B8" w14:textId="291EDBC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2E2402ED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523FBFF4" w14:textId="61EF301E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B3CBE8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vAlign w:val="center"/>
          </w:tcPr>
          <w:p w14:paraId="76A26788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F6ACE1B" w14:textId="028FF3B0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Cyst, part intermediate/present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F71CBD5" w14:textId="7046C6B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BA5850A" w14:textId="6642D14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1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7EDC897" w14:textId="2C6410A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83541A3" w14:textId="1FE35BD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</w:tr>
      <w:tr w:rsidR="00376623" w:rsidRPr="000C2B5B" w14:paraId="7F4E7041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0168DF1A" w14:textId="177A206B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3951B" w14:textId="3587167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BEA2D" w14:textId="294078D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39CA0" w14:textId="06E92B4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C60DE" w14:textId="15E07BF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D0E13" w14:textId="5FFF7DC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B841" w14:textId="6789221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68F26" w14:textId="12EDD4A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6D735673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48D5E1F7" w14:textId="4879E021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A92DA" w14:textId="627DA66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 xml:space="preserve">Seminal </w:t>
            </w:r>
            <w:r w:rsidRPr="000C2B5B">
              <w:rPr>
                <w:rFonts w:ascii="Times New Roman" w:hAnsi="Times New Roman" w:cs="Times New Roman"/>
              </w:rPr>
              <w:lastRenderedPageBreak/>
              <w:t>vesicl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09208" w14:textId="1F832EC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F18C5" w14:textId="29B6551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60B92" w14:textId="4544F80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696E3" w14:textId="3FE4C09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75ACD" w14:textId="2A8FD39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37098" w14:textId="388B868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</w:tr>
      <w:tr w:rsidR="00376623" w:rsidRPr="000C2B5B" w14:paraId="734FD2AB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16BBF44B" w14:textId="238F268F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97A009" w14:textId="2DA5377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  <w:vAlign w:val="center"/>
          </w:tcPr>
          <w:p w14:paraId="2AE35B5A" w14:textId="29678E1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F345C9E" w14:textId="0B540CA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D1F9D5" w14:textId="1865DD8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06A3188" w14:textId="48AD322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FAD705" w14:textId="6655C95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179F87" w14:textId="4B36E64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49CBAAE3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7F1DBBAB" w14:textId="46D92C13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B57D44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vAlign w:val="center"/>
          </w:tcPr>
          <w:p w14:paraId="77937423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EDB6C21" w14:textId="3276D4C3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Pigment minimal multifocal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2D03348" w14:textId="3B267CCF" w:rsidR="00376623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1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84C56C1" w14:textId="15E85C9F" w:rsidR="00376623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3A8FEDB" w14:textId="0E35FFFB" w:rsidR="00376623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546021B" w14:textId="48A9E6D9" w:rsidR="00376623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</w:tr>
      <w:tr w:rsidR="00376623" w:rsidRPr="000C2B5B" w14:paraId="2FC3A991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5735825A" w14:textId="738E6137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690AF" w14:textId="59F21ED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9692F" w14:textId="04C3E47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0139" w14:textId="2B57110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CB6AF" w14:textId="3688C5F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91C49" w14:textId="1D238FC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EE5A5" w14:textId="3BDD85D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CF5EE" w14:textId="3C63CD3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</w:tr>
      <w:tr w:rsidR="00376623" w:rsidRPr="000C2B5B" w14:paraId="128B08B6" w14:textId="77777777" w:rsidTr="00FD2F3F">
        <w:trPr>
          <w:trHeight w:val="18"/>
        </w:trPr>
        <w:tc>
          <w:tcPr>
            <w:tcW w:w="0" w:type="auto"/>
            <w:vMerge/>
            <w:vAlign w:val="center"/>
          </w:tcPr>
          <w:p w14:paraId="4A657FD0" w14:textId="465C3190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2E53D02" w14:textId="598D947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  <w:vAlign w:val="center"/>
          </w:tcPr>
          <w:p w14:paraId="1F624587" w14:textId="6A20CC0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81210AE" w14:textId="79288FF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816A560" w14:textId="2FF3150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7D31642" w14:textId="405DE45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809DFA2" w14:textId="3CA66D8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D514C8" w14:textId="6AEA483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</w:tr>
      <w:tr w:rsidR="00376623" w:rsidRPr="000C2B5B" w14:paraId="216BAD28" w14:textId="77777777" w:rsidTr="00FD2F3F">
        <w:trPr>
          <w:trHeight w:val="18"/>
        </w:trPr>
        <w:tc>
          <w:tcPr>
            <w:tcW w:w="0" w:type="auto"/>
            <w:vMerge/>
          </w:tcPr>
          <w:p w14:paraId="004CEE21" w14:textId="322F8DB8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582249" w14:textId="7529A43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vAlign w:val="center"/>
          </w:tcPr>
          <w:p w14:paraId="2A280A23" w14:textId="7777777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D19AABE" w14:textId="6FFA194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Hemorrhagic follicle/present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B8268C" w14:textId="7DE02CE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FAB956F" w14:textId="13DD75C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490B596" w14:textId="369DB20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E933BD8" w14:textId="5377C30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</w:tr>
      <w:tr w:rsidR="00376623" w:rsidRPr="000C2B5B" w14:paraId="33002148" w14:textId="77777777" w:rsidTr="00816D14">
        <w:trPr>
          <w:trHeight w:val="18"/>
        </w:trPr>
        <w:tc>
          <w:tcPr>
            <w:tcW w:w="0" w:type="auto"/>
            <w:vMerge/>
            <w:vAlign w:val="center"/>
          </w:tcPr>
          <w:p w14:paraId="3ADE895C" w14:textId="19B310D7" w:rsidR="00376623" w:rsidRPr="00266D97" w:rsidRDefault="00376623" w:rsidP="004D5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8603F" w14:textId="4402B81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Epididymi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111DA" w14:textId="0740DD4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69E2E" w14:textId="121A3F7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F1737" w14:textId="1909556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5DEB" w14:textId="0D7F1F7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1B80A" w14:textId="044A692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5643" w14:textId="49A5AF2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</w:tr>
      <w:tr w:rsidR="00376623" w:rsidRPr="000C2B5B" w14:paraId="53A6BF6E" w14:textId="77777777" w:rsidTr="00816D14">
        <w:trPr>
          <w:trHeight w:val="18"/>
        </w:trPr>
        <w:tc>
          <w:tcPr>
            <w:tcW w:w="0" w:type="auto"/>
            <w:vMerge/>
            <w:vAlign w:val="center"/>
          </w:tcPr>
          <w:p w14:paraId="270991F0" w14:textId="72B8E29E" w:rsidR="00376623" w:rsidRPr="00376623" w:rsidRDefault="00376623" w:rsidP="003766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624E" w14:textId="23450CC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0C2B5B">
              <w:rPr>
                <w:rFonts w:ascii="Times New Roman" w:hAnsi="Times New Roman" w:cs="Times New Roman"/>
              </w:rPr>
              <w:t>Uteru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81411" w14:textId="5E74A18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69FD3" w14:textId="50AA33D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0C2B5B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E3EB7" w14:textId="292311D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8BCE2" w14:textId="416FD50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121B" w14:textId="7672CBB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A4DC7" w14:textId="118F973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5AE85CAF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3F0ACDC8" w14:textId="42DE3E6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53DF0" w14:textId="4B98819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5D038" w14:textId="5BB5844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1B860" w14:textId="7910BF3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3861" w14:textId="57C6D09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EC4AA" w14:textId="013C84A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BAF63" w14:textId="09B9A7B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425BC" w14:textId="037FC57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</w:tr>
      <w:tr w:rsidR="00376623" w:rsidRPr="000C2B5B" w14:paraId="6850C75B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72E4CD8E" w14:textId="2A7A5AA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B506" w14:textId="76B0BFEF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38B83" w14:textId="0ECFDDE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BDC62" w14:textId="72DED27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2737F" w14:textId="0F64B48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58517" w14:textId="256E6B6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F6E71" w14:textId="181ADF0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CA98A" w14:textId="59EBDC0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2EDAABC2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7DFCDF0C" w14:textId="0265B6E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5CC43" w14:textId="5AFB1DFD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Trachea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A1EC1" w14:textId="71A9813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A819E" w14:textId="51A2DC6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B6A62" w14:textId="05545E5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CFF3A" w14:textId="10B3A15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834CE" w14:textId="46C6240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E896B" w14:textId="0DE93AA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06F1F008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15FBFBCF" w14:textId="067067A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7EEDD" w14:textId="44D8F589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Esophagu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39D1C" w14:textId="27548CC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EE25D" w14:textId="19F0CB3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EBD30" w14:textId="6B21802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CA524" w14:textId="57D9959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83398" w14:textId="159B668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FF5B4" w14:textId="05B7FDD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3E421D75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0A921D47" w14:textId="36DF7A8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F361" w14:textId="780AA5BB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A87C3" w14:textId="6DA67E9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70E2B" w14:textId="3796622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68A8" w14:textId="7E91E39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6B121" w14:textId="3DD40FF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5E606" w14:textId="0B74312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6665F" w14:textId="038E32C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546008F5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0970EE45" w14:textId="3602555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B0BDE" w14:textId="77777777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Thyroid /</w:t>
            </w:r>
          </w:p>
          <w:p w14:paraId="4C717B99" w14:textId="7FF312EB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parathyroid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F6EB4" w14:textId="7BFB2AD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6CC3A" w14:textId="068C568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4D5304">
              <w:rPr>
                <w:rFonts w:ascii="Times New Roman" w:hAnsi="Times New Roman" w:cs="Times New Roman"/>
                <w:spacing w:val="-4"/>
              </w:rPr>
              <w:t>No abnormalities detected / 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A8EF" w14:textId="013FE4E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EA6D3" w14:textId="0B3E14A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2C9DC" w14:textId="67AAA86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6FBA1" w14:textId="190C429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0B57D480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0344850F" w14:textId="036B33B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1530F" w14:textId="3FEEC5BB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C52A7" w14:textId="1A6DA90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B7FF3" w14:textId="45405D7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8585B" w14:textId="19015A4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2750C" w14:textId="63F07FB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12CF7" w14:textId="1C5FDB2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6F73F" w14:textId="246855C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68E5CC4D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437FF736" w14:textId="42227C3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9BC0" w14:textId="39476426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2D304" w14:textId="371ACE6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6181E" w14:textId="639772F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824AB" w14:textId="3F9A244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391EF" w14:textId="176E446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412F" w14:textId="7C422AD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B8D3A" w14:textId="117309C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0B23D0FC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4CB133FB" w14:textId="7B4CA476" w:rsidR="0037662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524116E" w14:textId="2D63F909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Urinary Bladder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  <w:vAlign w:val="center"/>
          </w:tcPr>
          <w:p w14:paraId="13BD7C5C" w14:textId="588F1FDB" w:rsidR="0037662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7588F44" w14:textId="30F1DF7F" w:rsidR="00376623" w:rsidRPr="004D5304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B7D063C" w14:textId="054BA2DE" w:rsidR="00376623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65002B" w14:textId="41B3C443" w:rsidR="00376623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C43954" w14:textId="287D1F39" w:rsidR="00376623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3</w:t>
            </w:r>
          </w:p>
        </w:tc>
        <w:tc>
          <w:tcPr>
            <w:tcW w:w="74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1D81ED5" w14:textId="6323A239" w:rsidR="00376623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</w:tr>
      <w:tr w:rsidR="00376623" w:rsidRPr="000C2B5B" w14:paraId="3D8DCAC4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52DB84D5" w14:textId="094CC1D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A83B792" w14:textId="3D34CB31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vAlign w:val="center"/>
          </w:tcPr>
          <w:p w14:paraId="3A262DDD" w14:textId="3E3D811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5BA383F" w14:textId="23932DF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4D5304">
              <w:rPr>
                <w:rFonts w:ascii="Times New Roman" w:hAnsi="Times New Roman" w:cs="Times New Roman"/>
                <w:spacing w:val="-4"/>
              </w:rPr>
              <w:t>Concretion minimal multifocal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40CB53C" w14:textId="6C09B84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6918B4C" w14:textId="4BEF96E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  <w:tc>
          <w:tcPr>
            <w:tcW w:w="74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899CDE7" w14:textId="417CA90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1</w:t>
            </w:r>
          </w:p>
        </w:tc>
        <w:tc>
          <w:tcPr>
            <w:tcW w:w="7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F7D1B51" w14:textId="666D699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2</w:t>
            </w:r>
          </w:p>
        </w:tc>
      </w:tr>
      <w:tr w:rsidR="00376623" w:rsidRPr="000C2B5B" w14:paraId="334282AB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03A8A0F7" w14:textId="404FA46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3DC73" w14:textId="49675053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Intestin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D14E0" w14:textId="4EBF47C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69AD5" w14:textId="7A0B847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EC5D4" w14:textId="6551E29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37F3" w14:textId="116E953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72856" w14:textId="5A5F616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5AE2" w14:textId="18299BD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2140A209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199BA99F" w14:textId="7E36C73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80BC6" w14:textId="34CE85D0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Eye/Ha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851973">
              <w:rPr>
                <w:rFonts w:ascii="Times New Roman" w:hAnsi="Times New Roman" w:cs="Times New Roman"/>
              </w:rPr>
              <w:t>derian</w:t>
            </w:r>
          </w:p>
          <w:p w14:paraId="03C707E4" w14:textId="155876E9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gland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6621D" w14:textId="112EE2C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EB36D" w14:textId="26E51EAC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  <w:r>
              <w:rPr>
                <w:rFonts w:ascii="Times New Roman" w:hAnsi="Times New Roman" w:cs="Times New Roman" w:hint="eastAsia"/>
                <w:spacing w:val="-4"/>
              </w:rPr>
              <w:t xml:space="preserve">/ </w:t>
            </w: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61B9D" w14:textId="1C78C0F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E26A9" w14:textId="5F8F36E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DE5F4" w14:textId="143AACE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BA332" w14:textId="2A07604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0AC986B8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47950A43" w14:textId="650C3D0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81C2" w14:textId="74376182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9CC04" w14:textId="3583826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7571" w14:textId="3ED67FB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A4E89" w14:textId="2C5E75E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3B97B" w14:textId="3EDF2E10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F8A1D" w14:textId="12F6E64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239A1" w14:textId="24ED93D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5468E567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2C1B4681" w14:textId="3B9B4A9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09FC" w14:textId="77777777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Submandibular</w:t>
            </w:r>
          </w:p>
          <w:p w14:paraId="2D6C9F67" w14:textId="3766E1B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gland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BF268" w14:textId="34622DC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F5E45" w14:textId="45EEFB3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0326B" w14:textId="14F363D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AF2F0" w14:textId="584B25E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6A048" w14:textId="55F9B1C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F9B63" w14:textId="67254B1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11278BD7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77A561F4" w14:textId="62EDD14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5A51" w14:textId="0A8F3DE9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Sk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851973">
              <w:rPr>
                <w:rFonts w:ascii="Times New Roman" w:hAnsi="Times New Roman" w:cs="Times New Roman"/>
              </w:rPr>
              <w:t>letal muscle</w:t>
            </w:r>
          </w:p>
          <w:p w14:paraId="58D2C4EB" w14:textId="77777777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/</w:t>
            </w:r>
          </w:p>
          <w:p w14:paraId="1EABBE8F" w14:textId="28D95E63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Sciatic nerv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A4399" w14:textId="7DAEC25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021A5" w14:textId="7C27E4A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78158" w14:textId="425255C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9F4F8" w14:textId="6BB0F6D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7AC6F" w14:textId="7EF9E673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C5D1" w14:textId="540AB5E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02602DD0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352C7153" w14:textId="28AA246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45C2A" w14:textId="4A01AADC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07706" w14:textId="1FD3068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2EAC3" w14:textId="10DE4415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FC8D" w14:textId="7557352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99286" w14:textId="2D9F3CF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70EB2" w14:textId="50F285E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BB1C8" w14:textId="0307D54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360FE781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3ECA2442" w14:textId="684BA74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1720" w14:textId="77777777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Intestinal</w:t>
            </w:r>
          </w:p>
          <w:p w14:paraId="6BDDCB72" w14:textId="4804E63D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1973">
              <w:rPr>
                <w:rFonts w:ascii="Times New Roman" w:hAnsi="Times New Roman" w:cs="Times New Roman"/>
              </w:rPr>
              <w:t>Lymphnode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2D298" w14:textId="1B762E1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5E690" w14:textId="39E688C2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AF7E2" w14:textId="4B179F04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45D36" w14:textId="643C382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8BEBA" w14:textId="754389A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9C4CD" w14:textId="3B05E407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1DA31FE0" w14:textId="77777777" w:rsidTr="000545A9">
        <w:trPr>
          <w:trHeight w:val="18"/>
        </w:trPr>
        <w:tc>
          <w:tcPr>
            <w:tcW w:w="0" w:type="auto"/>
            <w:vMerge/>
            <w:vAlign w:val="center"/>
          </w:tcPr>
          <w:p w14:paraId="1B312398" w14:textId="285EF8D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F4EFE" w14:textId="6615BCC9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Femur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638C4" w14:textId="0F250D2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B6E2" w14:textId="5C195DFB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0C35B" w14:textId="4DC78538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704C" w14:textId="7A4EA1E9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7DF5C" w14:textId="35A66F6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0BEC4" w14:textId="4D0D1471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  <w:tr w:rsidR="00376623" w:rsidRPr="000C2B5B" w14:paraId="781FD117" w14:textId="77777777" w:rsidTr="000545A9">
        <w:trPr>
          <w:trHeight w:val="18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AE309E2" w14:textId="458D920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FEF05A" w14:textId="74573C04" w:rsidR="00376623" w:rsidRPr="00851973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 w:rsidRPr="00851973">
              <w:rPr>
                <w:rFonts w:ascii="Times New Roman" w:hAnsi="Times New Roman" w:cs="Times New Roman"/>
              </w:rPr>
              <w:t>Sternum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5790F2" w14:textId="556E9A5F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5F609577" w14:textId="5437486A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spacing w:val="-4"/>
              </w:rPr>
            </w:pPr>
            <w:r w:rsidRPr="00851973">
              <w:rPr>
                <w:rFonts w:ascii="Times New Roman" w:hAnsi="Times New Roman" w:cs="Times New Roman"/>
                <w:spacing w:val="-4"/>
              </w:rPr>
              <w:t>No abnormalities detect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1752D23F" w14:textId="67E1E95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5F587075" w14:textId="60C29356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5EDF33D6" w14:textId="239B426E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33D471D5" w14:textId="165036ED" w:rsidR="00376623" w:rsidRPr="000C2B5B" w:rsidRDefault="00376623" w:rsidP="004D5304">
            <w:pPr>
              <w:jc w:val="center"/>
              <w:rPr>
                <w:rFonts w:ascii="Times New Roman" w:hAnsi="Times New Roman" w:cs="Times New Roman"/>
                <w:w w:val="84"/>
              </w:rPr>
            </w:pPr>
            <w:r>
              <w:rPr>
                <w:rFonts w:ascii="Times New Roman" w:hAnsi="Times New Roman" w:cs="Times New Roman" w:hint="eastAsia"/>
                <w:w w:val="84"/>
              </w:rPr>
              <w:t>4</w:t>
            </w:r>
          </w:p>
        </w:tc>
      </w:tr>
    </w:tbl>
    <w:p w14:paraId="0261CB6F" w14:textId="77777777" w:rsidR="0081486E" w:rsidRDefault="0081486E" w:rsidP="00F101CD">
      <w:pPr>
        <w:tabs>
          <w:tab w:val="left" w:pos="359"/>
        </w:tabs>
        <w:wordWrap/>
        <w:spacing w:after="0" w:line="372" w:lineRule="exact"/>
        <w:rPr>
          <w:rFonts w:ascii="Times New Roman" w:hAnsi="Times New Roman" w:cs="Times New Roman"/>
          <w:b/>
          <w:bCs/>
          <w:szCs w:val="22"/>
        </w:rPr>
      </w:pPr>
    </w:p>
    <w:sectPr w:rsidR="0081486E" w:rsidSect="0081486E">
      <w:headerReference w:type="defaul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46F75" w14:textId="77777777" w:rsidR="00AA580F" w:rsidRDefault="00AA580F" w:rsidP="00AF5D57">
      <w:pPr>
        <w:spacing w:after="0"/>
      </w:pPr>
      <w:r>
        <w:separator/>
      </w:r>
    </w:p>
  </w:endnote>
  <w:endnote w:type="continuationSeparator" w:id="0">
    <w:p w14:paraId="18693DE0" w14:textId="77777777" w:rsidR="00AA580F" w:rsidRDefault="00AA580F" w:rsidP="00AF5D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제주명조">
    <w:altName w:val="맑은 고딕"/>
    <w:charset w:val="81"/>
    <w:family w:val="auto"/>
    <w:pitch w:val="variable"/>
    <w:sig w:usb0="800002A7" w:usb1="39D7FCFB" w:usb2="00000010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고딕 C1 870">
    <w:altName w:val="맑은 고딕"/>
    <w:charset w:val="81"/>
    <w:family w:val="auto"/>
    <w:pitch w:val="variable"/>
    <w:sig w:usb0="E10002FF" w:usb1="59DFFDFB" w:usb2="00000034" w:usb3="00000000" w:csb0="0008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4EFBF" w14:textId="77777777" w:rsidR="00AA580F" w:rsidRDefault="00AA580F" w:rsidP="00AF5D57">
      <w:pPr>
        <w:spacing w:after="0"/>
      </w:pPr>
      <w:r>
        <w:separator/>
      </w:r>
    </w:p>
  </w:footnote>
  <w:footnote w:type="continuationSeparator" w:id="0">
    <w:p w14:paraId="15DD7806" w14:textId="77777777" w:rsidR="00AA580F" w:rsidRDefault="00AA580F" w:rsidP="00AF5D5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726B6" w14:textId="10631F86" w:rsidR="001A08D0" w:rsidRPr="00AF5D57" w:rsidRDefault="001A08D0" w:rsidP="007244CF">
    <w:pPr>
      <w:pStyle w:val="ac"/>
      <w:tabs>
        <w:tab w:val="clear" w:pos="4513"/>
        <w:tab w:val="clear" w:pos="9026"/>
        <w:tab w:val="left" w:pos="159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0E6A1" w14:textId="0EAFBF7F" w:rsidR="00AF5D57" w:rsidRPr="00AF5D57" w:rsidRDefault="00AF5D57" w:rsidP="00AF5D57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D45C8"/>
    <w:multiLevelType w:val="hybridMultilevel"/>
    <w:tmpl w:val="9BAA76D8"/>
    <w:lvl w:ilvl="0" w:tplc="C00C3822">
      <w:start w:val="2"/>
      <w:numFmt w:val="decimal"/>
      <w:lvlText w:val="%1"/>
      <w:lvlJc w:val="left"/>
      <w:pPr>
        <w:ind w:left="449" w:hanging="336"/>
      </w:pPr>
      <w:rPr>
        <w:rFonts w:ascii="제주명조" w:eastAsia="제주명조" w:hAnsi="제주명조" w:cs="제주명조" w:hint="default"/>
        <w:b w:val="0"/>
        <w:bCs w:val="0"/>
        <w:i w:val="0"/>
        <w:iCs w:val="0"/>
        <w:w w:val="84"/>
        <w:sz w:val="22"/>
        <w:szCs w:val="22"/>
        <w:shd w:val="clear" w:color="auto" w:fill="FDFDBE"/>
        <w:lang w:val="en-US" w:eastAsia="en-US" w:bidi="ar-SA"/>
      </w:rPr>
    </w:lvl>
    <w:lvl w:ilvl="1" w:tplc="C4C42864">
      <w:numFmt w:val="bullet"/>
      <w:lvlText w:val="•"/>
      <w:lvlJc w:val="left"/>
      <w:pPr>
        <w:ind w:left="705" w:hanging="336"/>
      </w:pPr>
      <w:rPr>
        <w:rFonts w:hint="default"/>
        <w:lang w:val="en-US" w:eastAsia="en-US" w:bidi="ar-SA"/>
      </w:rPr>
    </w:lvl>
    <w:lvl w:ilvl="2" w:tplc="DFC8B2E8">
      <w:numFmt w:val="bullet"/>
      <w:lvlText w:val="•"/>
      <w:lvlJc w:val="left"/>
      <w:pPr>
        <w:ind w:left="970" w:hanging="336"/>
      </w:pPr>
      <w:rPr>
        <w:rFonts w:hint="default"/>
        <w:lang w:val="en-US" w:eastAsia="en-US" w:bidi="ar-SA"/>
      </w:rPr>
    </w:lvl>
    <w:lvl w:ilvl="3" w:tplc="0BDEA848">
      <w:numFmt w:val="bullet"/>
      <w:lvlText w:val="•"/>
      <w:lvlJc w:val="left"/>
      <w:pPr>
        <w:ind w:left="1236" w:hanging="336"/>
      </w:pPr>
      <w:rPr>
        <w:rFonts w:hint="default"/>
        <w:lang w:val="en-US" w:eastAsia="en-US" w:bidi="ar-SA"/>
      </w:rPr>
    </w:lvl>
    <w:lvl w:ilvl="4" w:tplc="6A9C7874">
      <w:numFmt w:val="bullet"/>
      <w:lvlText w:val="•"/>
      <w:lvlJc w:val="left"/>
      <w:pPr>
        <w:ind w:left="1501" w:hanging="336"/>
      </w:pPr>
      <w:rPr>
        <w:rFonts w:hint="default"/>
        <w:lang w:val="en-US" w:eastAsia="en-US" w:bidi="ar-SA"/>
      </w:rPr>
    </w:lvl>
    <w:lvl w:ilvl="5" w:tplc="75B2CFFE">
      <w:numFmt w:val="bullet"/>
      <w:lvlText w:val="•"/>
      <w:lvlJc w:val="left"/>
      <w:pPr>
        <w:ind w:left="1767" w:hanging="336"/>
      </w:pPr>
      <w:rPr>
        <w:rFonts w:hint="default"/>
        <w:lang w:val="en-US" w:eastAsia="en-US" w:bidi="ar-SA"/>
      </w:rPr>
    </w:lvl>
    <w:lvl w:ilvl="6" w:tplc="B9080504">
      <w:numFmt w:val="bullet"/>
      <w:lvlText w:val="•"/>
      <w:lvlJc w:val="left"/>
      <w:pPr>
        <w:ind w:left="2032" w:hanging="336"/>
      </w:pPr>
      <w:rPr>
        <w:rFonts w:hint="default"/>
        <w:lang w:val="en-US" w:eastAsia="en-US" w:bidi="ar-SA"/>
      </w:rPr>
    </w:lvl>
    <w:lvl w:ilvl="7" w:tplc="BE262D1C">
      <w:numFmt w:val="bullet"/>
      <w:lvlText w:val="•"/>
      <w:lvlJc w:val="left"/>
      <w:pPr>
        <w:ind w:left="2297" w:hanging="336"/>
      </w:pPr>
      <w:rPr>
        <w:rFonts w:hint="default"/>
        <w:lang w:val="en-US" w:eastAsia="en-US" w:bidi="ar-SA"/>
      </w:rPr>
    </w:lvl>
    <w:lvl w:ilvl="8" w:tplc="DDB642B6">
      <w:numFmt w:val="bullet"/>
      <w:lvlText w:val="•"/>
      <w:lvlJc w:val="left"/>
      <w:pPr>
        <w:ind w:left="2563" w:hanging="336"/>
      </w:pPr>
      <w:rPr>
        <w:rFonts w:hint="default"/>
        <w:lang w:val="en-US" w:eastAsia="en-US" w:bidi="ar-SA"/>
      </w:rPr>
    </w:lvl>
  </w:abstractNum>
  <w:abstractNum w:abstractNumId="1" w15:restartNumberingAfterBreak="0">
    <w:nsid w:val="0E602BC2"/>
    <w:multiLevelType w:val="multilevel"/>
    <w:tmpl w:val="C942871A"/>
    <w:lvl w:ilvl="0">
      <w:start w:val="1"/>
      <w:numFmt w:val="decimal"/>
      <w:lvlText w:val="%1."/>
      <w:lvlJc w:val="left"/>
      <w:pPr>
        <w:ind w:left="469" w:hanging="312"/>
      </w:pPr>
      <w:rPr>
        <w:rFonts w:ascii="제주명조" w:eastAsia="제주명조" w:hAnsi="제주명조" w:cs="제주명조" w:hint="default"/>
        <w:b w:val="0"/>
        <w:bCs w:val="0"/>
        <w:i w:val="0"/>
        <w:iCs w:val="0"/>
        <w:spacing w:val="0"/>
        <w:w w:val="91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8" w:hanging="391"/>
      </w:pPr>
      <w:rPr>
        <w:rFonts w:hint="default"/>
        <w:spacing w:val="0"/>
        <w:w w:val="8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30" w:hanging="391"/>
      </w:pPr>
      <w:rPr>
        <w:rFonts w:ascii="제주명조" w:eastAsia="제주명조" w:hAnsi="제주명조" w:cs="제주명조" w:hint="default"/>
        <w:b w:val="0"/>
        <w:bCs w:val="0"/>
        <w:i w:val="0"/>
        <w:iCs w:val="0"/>
        <w:spacing w:val="0"/>
        <w:w w:val="84"/>
        <w:sz w:val="22"/>
        <w:szCs w:val="22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862" w:hanging="391"/>
      </w:pPr>
      <w:rPr>
        <w:rFonts w:ascii="제주명조" w:eastAsia="제주명조" w:hAnsi="제주명조" w:cs="제주명조" w:hint="default"/>
        <w:b w:val="0"/>
        <w:bCs w:val="0"/>
        <w:i w:val="0"/>
        <w:iCs w:val="0"/>
        <w:spacing w:val="-1"/>
        <w:w w:val="84"/>
        <w:sz w:val="22"/>
        <w:szCs w:val="22"/>
        <w:lang w:val="en-US" w:eastAsia="en-US" w:bidi="ar-SA"/>
      </w:rPr>
    </w:lvl>
    <w:lvl w:ilvl="4">
      <w:numFmt w:val="bullet"/>
      <w:lvlText w:val="•"/>
      <w:lvlJc w:val="left"/>
      <w:pPr>
        <w:ind w:left="860" w:hanging="39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004" w:hanging="39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149" w:hanging="39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294" w:hanging="39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438" w:hanging="391"/>
      </w:pPr>
      <w:rPr>
        <w:rFonts w:hint="default"/>
        <w:lang w:val="en-US" w:eastAsia="en-US" w:bidi="ar-SA"/>
      </w:rPr>
    </w:lvl>
  </w:abstractNum>
  <w:abstractNum w:abstractNumId="2" w15:restartNumberingAfterBreak="0">
    <w:nsid w:val="20E07ACD"/>
    <w:multiLevelType w:val="hybridMultilevel"/>
    <w:tmpl w:val="97B2ED7E"/>
    <w:lvl w:ilvl="0" w:tplc="8AF2E74A">
      <w:numFmt w:val="bullet"/>
      <w:lvlText w:val="-"/>
      <w:lvlJc w:val="left"/>
      <w:pPr>
        <w:ind w:left="416" w:hanging="260"/>
      </w:pPr>
      <w:rPr>
        <w:rFonts w:ascii="제주명조" w:eastAsia="제주명조" w:hAnsi="제주명조" w:cs="제주명조" w:hint="default"/>
        <w:b w:val="0"/>
        <w:bCs w:val="0"/>
        <w:i w:val="0"/>
        <w:iCs w:val="0"/>
        <w:w w:val="91"/>
        <w:sz w:val="22"/>
        <w:szCs w:val="22"/>
        <w:lang w:val="en-US" w:eastAsia="en-US" w:bidi="ar-SA"/>
      </w:rPr>
    </w:lvl>
    <w:lvl w:ilvl="1" w:tplc="8828DD68">
      <w:numFmt w:val="bullet"/>
      <w:lvlText w:val="•"/>
      <w:lvlJc w:val="left"/>
      <w:pPr>
        <w:ind w:left="1378" w:hanging="260"/>
      </w:pPr>
      <w:rPr>
        <w:rFonts w:hint="default"/>
        <w:lang w:val="en-US" w:eastAsia="en-US" w:bidi="ar-SA"/>
      </w:rPr>
    </w:lvl>
    <w:lvl w:ilvl="2" w:tplc="90F46AB6">
      <w:numFmt w:val="bullet"/>
      <w:lvlText w:val="•"/>
      <w:lvlJc w:val="left"/>
      <w:pPr>
        <w:ind w:left="2336" w:hanging="260"/>
      </w:pPr>
      <w:rPr>
        <w:rFonts w:hint="default"/>
        <w:lang w:val="en-US" w:eastAsia="en-US" w:bidi="ar-SA"/>
      </w:rPr>
    </w:lvl>
    <w:lvl w:ilvl="3" w:tplc="63509108">
      <w:numFmt w:val="bullet"/>
      <w:lvlText w:val="•"/>
      <w:lvlJc w:val="left"/>
      <w:pPr>
        <w:ind w:left="3294" w:hanging="260"/>
      </w:pPr>
      <w:rPr>
        <w:rFonts w:hint="default"/>
        <w:lang w:val="en-US" w:eastAsia="en-US" w:bidi="ar-SA"/>
      </w:rPr>
    </w:lvl>
    <w:lvl w:ilvl="4" w:tplc="8C7ACED4">
      <w:numFmt w:val="bullet"/>
      <w:lvlText w:val="•"/>
      <w:lvlJc w:val="left"/>
      <w:pPr>
        <w:ind w:left="4252" w:hanging="260"/>
      </w:pPr>
      <w:rPr>
        <w:rFonts w:hint="default"/>
        <w:lang w:val="en-US" w:eastAsia="en-US" w:bidi="ar-SA"/>
      </w:rPr>
    </w:lvl>
    <w:lvl w:ilvl="5" w:tplc="3AB21408">
      <w:numFmt w:val="bullet"/>
      <w:lvlText w:val="•"/>
      <w:lvlJc w:val="left"/>
      <w:pPr>
        <w:ind w:left="5210" w:hanging="260"/>
      </w:pPr>
      <w:rPr>
        <w:rFonts w:hint="default"/>
        <w:lang w:val="en-US" w:eastAsia="en-US" w:bidi="ar-SA"/>
      </w:rPr>
    </w:lvl>
    <w:lvl w:ilvl="6" w:tplc="F4A2AC70">
      <w:numFmt w:val="bullet"/>
      <w:lvlText w:val="•"/>
      <w:lvlJc w:val="left"/>
      <w:pPr>
        <w:ind w:left="6168" w:hanging="260"/>
      </w:pPr>
      <w:rPr>
        <w:rFonts w:hint="default"/>
        <w:lang w:val="en-US" w:eastAsia="en-US" w:bidi="ar-SA"/>
      </w:rPr>
    </w:lvl>
    <w:lvl w:ilvl="7" w:tplc="E81AC230">
      <w:numFmt w:val="bullet"/>
      <w:lvlText w:val="•"/>
      <w:lvlJc w:val="left"/>
      <w:pPr>
        <w:ind w:left="7126" w:hanging="260"/>
      </w:pPr>
      <w:rPr>
        <w:rFonts w:hint="default"/>
        <w:lang w:val="en-US" w:eastAsia="en-US" w:bidi="ar-SA"/>
      </w:rPr>
    </w:lvl>
    <w:lvl w:ilvl="8" w:tplc="2350147A">
      <w:numFmt w:val="bullet"/>
      <w:lvlText w:val="•"/>
      <w:lvlJc w:val="left"/>
      <w:pPr>
        <w:ind w:left="8084" w:hanging="260"/>
      </w:pPr>
      <w:rPr>
        <w:rFonts w:hint="default"/>
        <w:lang w:val="en-US" w:eastAsia="en-US" w:bidi="ar-SA"/>
      </w:rPr>
    </w:lvl>
  </w:abstractNum>
  <w:abstractNum w:abstractNumId="3" w15:restartNumberingAfterBreak="0">
    <w:nsid w:val="63F04CFF"/>
    <w:multiLevelType w:val="hybridMultilevel"/>
    <w:tmpl w:val="2E60629C"/>
    <w:lvl w:ilvl="0" w:tplc="796A54C2">
      <w:numFmt w:val="bullet"/>
      <w:lvlText w:val="-"/>
      <w:lvlJc w:val="left"/>
      <w:pPr>
        <w:ind w:left="416" w:hanging="260"/>
      </w:pPr>
      <w:rPr>
        <w:rFonts w:ascii="제주명조" w:eastAsia="제주명조" w:hAnsi="제주명조" w:cs="제주명조" w:hint="default"/>
        <w:b w:val="0"/>
        <w:bCs w:val="0"/>
        <w:i w:val="0"/>
        <w:iCs w:val="0"/>
        <w:w w:val="91"/>
        <w:sz w:val="22"/>
        <w:szCs w:val="22"/>
        <w:lang w:val="en-US" w:eastAsia="en-US" w:bidi="ar-SA"/>
      </w:rPr>
    </w:lvl>
    <w:lvl w:ilvl="1" w:tplc="293C66B2">
      <w:numFmt w:val="bullet"/>
      <w:lvlText w:val="•"/>
      <w:lvlJc w:val="left"/>
      <w:pPr>
        <w:ind w:left="485" w:hanging="260"/>
      </w:pPr>
      <w:rPr>
        <w:rFonts w:hint="default"/>
        <w:lang w:val="en-US" w:eastAsia="en-US" w:bidi="ar-SA"/>
      </w:rPr>
    </w:lvl>
    <w:lvl w:ilvl="2" w:tplc="2EC6C87A">
      <w:numFmt w:val="bullet"/>
      <w:lvlText w:val="•"/>
      <w:lvlJc w:val="left"/>
      <w:pPr>
        <w:ind w:left="551" w:hanging="260"/>
      </w:pPr>
      <w:rPr>
        <w:rFonts w:hint="default"/>
        <w:lang w:val="en-US" w:eastAsia="en-US" w:bidi="ar-SA"/>
      </w:rPr>
    </w:lvl>
    <w:lvl w:ilvl="3" w:tplc="8A02F942">
      <w:numFmt w:val="bullet"/>
      <w:lvlText w:val="•"/>
      <w:lvlJc w:val="left"/>
      <w:pPr>
        <w:ind w:left="616" w:hanging="260"/>
      </w:pPr>
      <w:rPr>
        <w:rFonts w:hint="default"/>
        <w:lang w:val="en-US" w:eastAsia="en-US" w:bidi="ar-SA"/>
      </w:rPr>
    </w:lvl>
    <w:lvl w:ilvl="4" w:tplc="EB3A994A">
      <w:numFmt w:val="bullet"/>
      <w:lvlText w:val="•"/>
      <w:lvlJc w:val="left"/>
      <w:pPr>
        <w:ind w:left="682" w:hanging="260"/>
      </w:pPr>
      <w:rPr>
        <w:rFonts w:hint="default"/>
        <w:lang w:val="en-US" w:eastAsia="en-US" w:bidi="ar-SA"/>
      </w:rPr>
    </w:lvl>
    <w:lvl w:ilvl="5" w:tplc="38905FE2">
      <w:numFmt w:val="bullet"/>
      <w:lvlText w:val="•"/>
      <w:lvlJc w:val="left"/>
      <w:pPr>
        <w:ind w:left="747" w:hanging="260"/>
      </w:pPr>
      <w:rPr>
        <w:rFonts w:hint="default"/>
        <w:lang w:val="en-US" w:eastAsia="en-US" w:bidi="ar-SA"/>
      </w:rPr>
    </w:lvl>
    <w:lvl w:ilvl="6" w:tplc="F716AC4E">
      <w:numFmt w:val="bullet"/>
      <w:lvlText w:val="•"/>
      <w:lvlJc w:val="left"/>
      <w:pPr>
        <w:ind w:left="813" w:hanging="260"/>
      </w:pPr>
      <w:rPr>
        <w:rFonts w:hint="default"/>
        <w:lang w:val="en-US" w:eastAsia="en-US" w:bidi="ar-SA"/>
      </w:rPr>
    </w:lvl>
    <w:lvl w:ilvl="7" w:tplc="C012E8F0">
      <w:numFmt w:val="bullet"/>
      <w:lvlText w:val="•"/>
      <w:lvlJc w:val="left"/>
      <w:pPr>
        <w:ind w:left="879" w:hanging="260"/>
      </w:pPr>
      <w:rPr>
        <w:rFonts w:hint="default"/>
        <w:lang w:val="en-US" w:eastAsia="en-US" w:bidi="ar-SA"/>
      </w:rPr>
    </w:lvl>
    <w:lvl w:ilvl="8" w:tplc="CAA2488C">
      <w:numFmt w:val="bullet"/>
      <w:lvlText w:val="•"/>
      <w:lvlJc w:val="left"/>
      <w:pPr>
        <w:ind w:left="944" w:hanging="260"/>
      </w:pPr>
      <w:rPr>
        <w:rFonts w:hint="default"/>
        <w:lang w:val="en-US" w:eastAsia="en-US" w:bidi="ar-SA"/>
      </w:rPr>
    </w:lvl>
  </w:abstractNum>
  <w:abstractNum w:abstractNumId="4" w15:restartNumberingAfterBreak="0">
    <w:nsid w:val="712E405A"/>
    <w:multiLevelType w:val="hybridMultilevel"/>
    <w:tmpl w:val="DDB87022"/>
    <w:lvl w:ilvl="0" w:tplc="3A46DC04">
      <w:start w:val="6"/>
      <w:numFmt w:val="decimal"/>
      <w:lvlText w:val="%1."/>
      <w:lvlJc w:val="left"/>
      <w:pPr>
        <w:ind w:left="4580" w:hanging="660"/>
        <w:jc w:val="right"/>
      </w:pPr>
      <w:rPr>
        <w:rFonts w:ascii="HY고딕 C1 870" w:eastAsia="HY고딕 C1 870" w:hAnsi="HY고딕 C1 870" w:cs="HY고딕 C1 870" w:hint="default"/>
        <w:b/>
        <w:bCs/>
        <w:i w:val="0"/>
        <w:iCs w:val="0"/>
        <w:spacing w:val="0"/>
        <w:w w:val="75"/>
        <w:sz w:val="48"/>
        <w:szCs w:val="48"/>
        <w:lang w:val="en-US" w:eastAsia="en-US" w:bidi="ar-SA"/>
      </w:rPr>
    </w:lvl>
    <w:lvl w:ilvl="1" w:tplc="3AF89542">
      <w:numFmt w:val="bullet"/>
      <w:lvlText w:val="•"/>
      <w:lvlJc w:val="left"/>
      <w:pPr>
        <w:ind w:left="5122" w:hanging="660"/>
      </w:pPr>
      <w:rPr>
        <w:rFonts w:hint="default"/>
        <w:lang w:val="en-US" w:eastAsia="en-US" w:bidi="ar-SA"/>
      </w:rPr>
    </w:lvl>
    <w:lvl w:ilvl="2" w:tplc="79BC8C0C">
      <w:numFmt w:val="bullet"/>
      <w:lvlText w:val="•"/>
      <w:lvlJc w:val="left"/>
      <w:pPr>
        <w:ind w:left="5664" w:hanging="660"/>
      </w:pPr>
      <w:rPr>
        <w:rFonts w:hint="default"/>
        <w:lang w:val="en-US" w:eastAsia="en-US" w:bidi="ar-SA"/>
      </w:rPr>
    </w:lvl>
    <w:lvl w:ilvl="3" w:tplc="43CE86D4">
      <w:numFmt w:val="bullet"/>
      <w:lvlText w:val="•"/>
      <w:lvlJc w:val="left"/>
      <w:pPr>
        <w:ind w:left="6206" w:hanging="660"/>
      </w:pPr>
      <w:rPr>
        <w:rFonts w:hint="default"/>
        <w:lang w:val="en-US" w:eastAsia="en-US" w:bidi="ar-SA"/>
      </w:rPr>
    </w:lvl>
    <w:lvl w:ilvl="4" w:tplc="1DDA85FC">
      <w:numFmt w:val="bullet"/>
      <w:lvlText w:val="•"/>
      <w:lvlJc w:val="left"/>
      <w:pPr>
        <w:ind w:left="6748" w:hanging="660"/>
      </w:pPr>
      <w:rPr>
        <w:rFonts w:hint="default"/>
        <w:lang w:val="en-US" w:eastAsia="en-US" w:bidi="ar-SA"/>
      </w:rPr>
    </w:lvl>
    <w:lvl w:ilvl="5" w:tplc="9AA89912">
      <w:numFmt w:val="bullet"/>
      <w:lvlText w:val="•"/>
      <w:lvlJc w:val="left"/>
      <w:pPr>
        <w:ind w:left="7290" w:hanging="660"/>
      </w:pPr>
      <w:rPr>
        <w:rFonts w:hint="default"/>
        <w:lang w:val="en-US" w:eastAsia="en-US" w:bidi="ar-SA"/>
      </w:rPr>
    </w:lvl>
    <w:lvl w:ilvl="6" w:tplc="BA5CCA6A">
      <w:numFmt w:val="bullet"/>
      <w:lvlText w:val="•"/>
      <w:lvlJc w:val="left"/>
      <w:pPr>
        <w:ind w:left="7832" w:hanging="660"/>
      </w:pPr>
      <w:rPr>
        <w:rFonts w:hint="default"/>
        <w:lang w:val="en-US" w:eastAsia="en-US" w:bidi="ar-SA"/>
      </w:rPr>
    </w:lvl>
    <w:lvl w:ilvl="7" w:tplc="DC38E3F8">
      <w:numFmt w:val="bullet"/>
      <w:lvlText w:val="•"/>
      <w:lvlJc w:val="left"/>
      <w:pPr>
        <w:ind w:left="8374" w:hanging="660"/>
      </w:pPr>
      <w:rPr>
        <w:rFonts w:hint="default"/>
        <w:lang w:val="en-US" w:eastAsia="en-US" w:bidi="ar-SA"/>
      </w:rPr>
    </w:lvl>
    <w:lvl w:ilvl="8" w:tplc="27A2B482">
      <w:numFmt w:val="bullet"/>
      <w:lvlText w:val="•"/>
      <w:lvlJc w:val="left"/>
      <w:pPr>
        <w:ind w:left="8916" w:hanging="660"/>
      </w:pPr>
      <w:rPr>
        <w:rFonts w:hint="default"/>
        <w:lang w:val="en-US" w:eastAsia="en-US" w:bidi="ar-SA"/>
      </w:rPr>
    </w:lvl>
  </w:abstractNum>
  <w:abstractNum w:abstractNumId="5" w15:restartNumberingAfterBreak="0">
    <w:nsid w:val="74E00CF5"/>
    <w:multiLevelType w:val="hybridMultilevel"/>
    <w:tmpl w:val="984E4D40"/>
    <w:lvl w:ilvl="0" w:tplc="27762DD6">
      <w:numFmt w:val="bullet"/>
      <w:lvlText w:val="*"/>
      <w:lvlJc w:val="left"/>
      <w:pPr>
        <w:ind w:left="358" w:hanging="207"/>
      </w:pPr>
      <w:rPr>
        <w:rFonts w:ascii="HY고딕 C1 870" w:eastAsia="HY고딕 C1 870" w:hAnsi="HY고딕 C1 870" w:cs="HY고딕 C1 870" w:hint="default"/>
        <w:b/>
        <w:bCs/>
        <w:i w:val="0"/>
        <w:iCs w:val="0"/>
        <w:w w:val="59"/>
        <w:sz w:val="22"/>
        <w:szCs w:val="22"/>
        <w:lang w:val="en-US" w:eastAsia="en-US" w:bidi="ar-SA"/>
      </w:rPr>
    </w:lvl>
    <w:lvl w:ilvl="1" w:tplc="F2DC7138">
      <w:numFmt w:val="bullet"/>
      <w:lvlText w:val="•"/>
      <w:lvlJc w:val="left"/>
      <w:pPr>
        <w:ind w:left="1346" w:hanging="207"/>
      </w:pPr>
      <w:rPr>
        <w:rFonts w:hint="default"/>
        <w:lang w:val="en-US" w:eastAsia="en-US" w:bidi="ar-SA"/>
      </w:rPr>
    </w:lvl>
    <w:lvl w:ilvl="2" w:tplc="FC6688E0">
      <w:numFmt w:val="bullet"/>
      <w:lvlText w:val="•"/>
      <w:lvlJc w:val="left"/>
      <w:pPr>
        <w:ind w:left="2332" w:hanging="207"/>
      </w:pPr>
      <w:rPr>
        <w:rFonts w:hint="default"/>
        <w:lang w:val="en-US" w:eastAsia="en-US" w:bidi="ar-SA"/>
      </w:rPr>
    </w:lvl>
    <w:lvl w:ilvl="3" w:tplc="6DBE77C4">
      <w:numFmt w:val="bullet"/>
      <w:lvlText w:val="•"/>
      <w:lvlJc w:val="left"/>
      <w:pPr>
        <w:ind w:left="3318" w:hanging="207"/>
      </w:pPr>
      <w:rPr>
        <w:rFonts w:hint="default"/>
        <w:lang w:val="en-US" w:eastAsia="en-US" w:bidi="ar-SA"/>
      </w:rPr>
    </w:lvl>
    <w:lvl w:ilvl="4" w:tplc="38849170">
      <w:numFmt w:val="bullet"/>
      <w:lvlText w:val="•"/>
      <w:lvlJc w:val="left"/>
      <w:pPr>
        <w:ind w:left="4304" w:hanging="207"/>
      </w:pPr>
      <w:rPr>
        <w:rFonts w:hint="default"/>
        <w:lang w:val="en-US" w:eastAsia="en-US" w:bidi="ar-SA"/>
      </w:rPr>
    </w:lvl>
    <w:lvl w:ilvl="5" w:tplc="F69E8F4C">
      <w:numFmt w:val="bullet"/>
      <w:lvlText w:val="•"/>
      <w:lvlJc w:val="left"/>
      <w:pPr>
        <w:ind w:left="5290" w:hanging="207"/>
      </w:pPr>
      <w:rPr>
        <w:rFonts w:hint="default"/>
        <w:lang w:val="en-US" w:eastAsia="en-US" w:bidi="ar-SA"/>
      </w:rPr>
    </w:lvl>
    <w:lvl w:ilvl="6" w:tplc="C884ED86">
      <w:numFmt w:val="bullet"/>
      <w:lvlText w:val="•"/>
      <w:lvlJc w:val="left"/>
      <w:pPr>
        <w:ind w:left="6276" w:hanging="207"/>
      </w:pPr>
      <w:rPr>
        <w:rFonts w:hint="default"/>
        <w:lang w:val="en-US" w:eastAsia="en-US" w:bidi="ar-SA"/>
      </w:rPr>
    </w:lvl>
    <w:lvl w:ilvl="7" w:tplc="D7B00F0A">
      <w:numFmt w:val="bullet"/>
      <w:lvlText w:val="•"/>
      <w:lvlJc w:val="left"/>
      <w:pPr>
        <w:ind w:left="7262" w:hanging="207"/>
      </w:pPr>
      <w:rPr>
        <w:rFonts w:hint="default"/>
        <w:lang w:val="en-US" w:eastAsia="en-US" w:bidi="ar-SA"/>
      </w:rPr>
    </w:lvl>
    <w:lvl w:ilvl="8" w:tplc="460A729C">
      <w:numFmt w:val="bullet"/>
      <w:lvlText w:val="•"/>
      <w:lvlJc w:val="left"/>
      <w:pPr>
        <w:ind w:left="8248" w:hanging="207"/>
      </w:pPr>
      <w:rPr>
        <w:rFonts w:hint="default"/>
        <w:lang w:val="en-US" w:eastAsia="en-US" w:bidi="ar-SA"/>
      </w:rPr>
    </w:lvl>
  </w:abstractNum>
  <w:num w:numId="1" w16cid:durableId="1570773749">
    <w:abstractNumId w:val="5"/>
  </w:num>
  <w:num w:numId="2" w16cid:durableId="263998331">
    <w:abstractNumId w:val="4"/>
  </w:num>
  <w:num w:numId="3" w16cid:durableId="63644701">
    <w:abstractNumId w:val="0"/>
  </w:num>
  <w:num w:numId="4" w16cid:durableId="1629160846">
    <w:abstractNumId w:val="3"/>
  </w:num>
  <w:num w:numId="5" w16cid:durableId="76563091">
    <w:abstractNumId w:val="2"/>
  </w:num>
  <w:num w:numId="6" w16cid:durableId="901675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31"/>
    <w:rsid w:val="000242FE"/>
    <w:rsid w:val="000A5EF7"/>
    <w:rsid w:val="000C2B5B"/>
    <w:rsid w:val="000D4256"/>
    <w:rsid w:val="000F0948"/>
    <w:rsid w:val="0013432D"/>
    <w:rsid w:val="0015237D"/>
    <w:rsid w:val="001830A0"/>
    <w:rsid w:val="001A08D0"/>
    <w:rsid w:val="001A7A62"/>
    <w:rsid w:val="001C19E9"/>
    <w:rsid w:val="0020703E"/>
    <w:rsid w:val="00207B54"/>
    <w:rsid w:val="00266D97"/>
    <w:rsid w:val="002E42C9"/>
    <w:rsid w:val="00316ECC"/>
    <w:rsid w:val="00336C2B"/>
    <w:rsid w:val="0034750B"/>
    <w:rsid w:val="00376623"/>
    <w:rsid w:val="00384BC1"/>
    <w:rsid w:val="003B1631"/>
    <w:rsid w:val="003C3AF5"/>
    <w:rsid w:val="00416A67"/>
    <w:rsid w:val="004D1601"/>
    <w:rsid w:val="004D5304"/>
    <w:rsid w:val="005A5202"/>
    <w:rsid w:val="005C5149"/>
    <w:rsid w:val="005D7D29"/>
    <w:rsid w:val="00613CBA"/>
    <w:rsid w:val="00670941"/>
    <w:rsid w:val="006A167D"/>
    <w:rsid w:val="006C6F27"/>
    <w:rsid w:val="006E4FD5"/>
    <w:rsid w:val="006E7911"/>
    <w:rsid w:val="006F35AC"/>
    <w:rsid w:val="006F7DBA"/>
    <w:rsid w:val="00703CD7"/>
    <w:rsid w:val="007244CF"/>
    <w:rsid w:val="00732DB2"/>
    <w:rsid w:val="007338BE"/>
    <w:rsid w:val="00735665"/>
    <w:rsid w:val="0077501F"/>
    <w:rsid w:val="007D7F2A"/>
    <w:rsid w:val="007E118D"/>
    <w:rsid w:val="007E171C"/>
    <w:rsid w:val="007F3A8C"/>
    <w:rsid w:val="00805D42"/>
    <w:rsid w:val="0081486E"/>
    <w:rsid w:val="00847298"/>
    <w:rsid w:val="00851973"/>
    <w:rsid w:val="00852E59"/>
    <w:rsid w:val="008714E4"/>
    <w:rsid w:val="00871C5E"/>
    <w:rsid w:val="00876A99"/>
    <w:rsid w:val="008C0060"/>
    <w:rsid w:val="008C0D56"/>
    <w:rsid w:val="00915C87"/>
    <w:rsid w:val="009174C8"/>
    <w:rsid w:val="009207DB"/>
    <w:rsid w:val="00932449"/>
    <w:rsid w:val="00947B4F"/>
    <w:rsid w:val="009F0105"/>
    <w:rsid w:val="00A439DB"/>
    <w:rsid w:val="00A97B76"/>
    <w:rsid w:val="00AA580F"/>
    <w:rsid w:val="00AB514C"/>
    <w:rsid w:val="00AE3B34"/>
    <w:rsid w:val="00AF5D57"/>
    <w:rsid w:val="00AF7B06"/>
    <w:rsid w:val="00B2609E"/>
    <w:rsid w:val="00B4399D"/>
    <w:rsid w:val="00B834A7"/>
    <w:rsid w:val="00BD2896"/>
    <w:rsid w:val="00BE2A0E"/>
    <w:rsid w:val="00BE460E"/>
    <w:rsid w:val="00BF1788"/>
    <w:rsid w:val="00C3483A"/>
    <w:rsid w:val="00C642FF"/>
    <w:rsid w:val="00C73525"/>
    <w:rsid w:val="00C833F2"/>
    <w:rsid w:val="00D0107F"/>
    <w:rsid w:val="00D51210"/>
    <w:rsid w:val="00D85072"/>
    <w:rsid w:val="00E346AE"/>
    <w:rsid w:val="00E72AFC"/>
    <w:rsid w:val="00F101CD"/>
    <w:rsid w:val="00F42835"/>
    <w:rsid w:val="00F60128"/>
    <w:rsid w:val="00FE0574"/>
    <w:rsid w:val="00FF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706D9"/>
  <w15:chartTrackingRefBased/>
  <w15:docId w15:val="{EC18DDB4-FF3E-4941-9FF5-32016ED3A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B16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B1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B16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B16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B16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B16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B16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B16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B16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B16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B16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B16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B1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B1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B1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B1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B1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B16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B16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B1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B16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B16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B1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B1631"/>
    <w:rPr>
      <w:i/>
      <w:iCs/>
      <w:color w:val="404040" w:themeColor="text1" w:themeTint="BF"/>
    </w:rPr>
  </w:style>
  <w:style w:type="paragraph" w:styleId="a6">
    <w:name w:val="List Paragraph"/>
    <w:basedOn w:val="a"/>
    <w:uiPriority w:val="1"/>
    <w:qFormat/>
    <w:rsid w:val="003B163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B163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B1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B163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B163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B163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3B163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Normal">
    <w:name w:val="Table Normal"/>
    <w:uiPriority w:val="2"/>
    <w:semiHidden/>
    <w:unhideWhenUsed/>
    <w:qFormat/>
    <w:rsid w:val="00AF5D57"/>
    <w:pPr>
      <w:widowControl w:val="0"/>
      <w:autoSpaceDE w:val="0"/>
      <w:autoSpaceDN w:val="0"/>
      <w:spacing w:after="0"/>
    </w:pPr>
    <w:rPr>
      <w:rFonts w:asciiTheme="minorHAnsi"/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Body Text"/>
    <w:basedOn w:val="a"/>
    <w:link w:val="Char3"/>
    <w:uiPriority w:val="1"/>
    <w:qFormat/>
    <w:rsid w:val="00AF5D57"/>
    <w:pPr>
      <w:wordWrap/>
      <w:spacing w:after="0"/>
    </w:pPr>
    <w:rPr>
      <w:rFonts w:ascii="제주명조" w:eastAsia="제주명조" w:hAnsi="제주명조" w:cs="제주명조"/>
      <w:kern w:val="0"/>
      <w:szCs w:val="22"/>
      <w:lang w:eastAsia="en-US"/>
      <w14:ligatures w14:val="none"/>
    </w:rPr>
  </w:style>
  <w:style w:type="character" w:customStyle="1" w:styleId="Char3">
    <w:name w:val="본문 Char"/>
    <w:basedOn w:val="a0"/>
    <w:link w:val="ab"/>
    <w:uiPriority w:val="1"/>
    <w:rsid w:val="00AF5D57"/>
    <w:rPr>
      <w:rFonts w:ascii="제주명조" w:eastAsia="제주명조" w:hAnsi="제주명조" w:cs="제주명조"/>
      <w:kern w:val="0"/>
      <w:szCs w:val="22"/>
      <w:lang w:eastAsia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AF5D57"/>
    <w:pPr>
      <w:wordWrap/>
      <w:spacing w:after="0"/>
      <w:jc w:val="center"/>
    </w:pPr>
    <w:rPr>
      <w:rFonts w:ascii="제주명조" w:eastAsia="제주명조" w:hAnsi="제주명조" w:cs="제주명조"/>
      <w:kern w:val="0"/>
      <w:szCs w:val="22"/>
      <w:lang w:eastAsia="en-US"/>
      <w14:ligatures w14:val="none"/>
    </w:rPr>
  </w:style>
  <w:style w:type="paragraph" w:styleId="ac">
    <w:name w:val="header"/>
    <w:basedOn w:val="a"/>
    <w:link w:val="Char4"/>
    <w:uiPriority w:val="99"/>
    <w:unhideWhenUsed/>
    <w:rsid w:val="00AF5D5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AF5D57"/>
  </w:style>
  <w:style w:type="paragraph" w:styleId="ad">
    <w:name w:val="footer"/>
    <w:basedOn w:val="a"/>
    <w:link w:val="Char5"/>
    <w:uiPriority w:val="99"/>
    <w:unhideWhenUsed/>
    <w:rsid w:val="00AF5D57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AF5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66A2A7-7D67-44BF-81D9-FD73A4A15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53</Words>
  <Characters>7713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울_첨단의료기기 연구센터</dc:creator>
  <cp:keywords/>
  <dc:description/>
  <cp:lastModifiedBy>서울_첨단의료기기 연구센터</cp:lastModifiedBy>
  <cp:revision>2</cp:revision>
  <dcterms:created xsi:type="dcterms:W3CDTF">2025-02-12T23:52:00Z</dcterms:created>
  <dcterms:modified xsi:type="dcterms:W3CDTF">2025-02-12T23:52:00Z</dcterms:modified>
</cp:coreProperties>
</file>